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tblpY="1"/>
        <w:tblOverlap w:val="never"/>
        <w:tblW w:w="1414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361"/>
        <w:gridCol w:w="3118"/>
        <w:gridCol w:w="2127"/>
        <w:gridCol w:w="4536"/>
      </w:tblGrid>
      <w:tr w:rsidR="00DC0610" w:rsidRPr="00C61B47" w:rsidTr="00677180">
        <w:tc>
          <w:tcPr>
            <w:tcW w:w="14142" w:type="dxa"/>
            <w:gridSpan w:val="4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:rsidR="00DC0610" w:rsidRPr="00C61B47" w:rsidRDefault="00DC0610" w:rsidP="00677180">
            <w:pPr>
              <w:pStyle w:val="Normal1"/>
              <w:jc w:val="center"/>
              <w:rPr>
                <w:b/>
              </w:rPr>
            </w:pPr>
            <w:r>
              <w:rPr>
                <w:b/>
              </w:rPr>
              <w:t>Student</w:t>
            </w:r>
          </w:p>
          <w:p w:rsidR="00DC0610" w:rsidRPr="00C61B47" w:rsidRDefault="00DC0610" w:rsidP="00677180">
            <w:pPr>
              <w:pStyle w:val="Normal1"/>
              <w:jc w:val="center"/>
              <w:rPr>
                <w:b/>
                <w:sz w:val="28"/>
                <w:szCs w:val="28"/>
              </w:rPr>
            </w:pPr>
            <w:r w:rsidRPr="00C61B47">
              <w:rPr>
                <w:b/>
                <w:sz w:val="28"/>
                <w:szCs w:val="28"/>
              </w:rPr>
              <w:t xml:space="preserve">MEASURES KEY </w:t>
            </w:r>
          </w:p>
          <w:p w:rsidR="00DC0610" w:rsidRPr="00C61B47" w:rsidRDefault="00DC0610" w:rsidP="00677180">
            <w:pPr>
              <w:pStyle w:val="Normal1"/>
              <w:jc w:val="center"/>
              <w:rPr>
                <w:b/>
              </w:rPr>
            </w:pPr>
            <w:r w:rsidRPr="00C61B47">
              <w:t>(Items in order that they appear in survey)</w:t>
            </w:r>
          </w:p>
        </w:tc>
      </w:tr>
      <w:tr w:rsidR="00DC0610" w:rsidRPr="00C61B47" w:rsidTr="00677180">
        <w:trPr>
          <w:trHeight w:val="1150"/>
        </w:trPr>
        <w:tc>
          <w:tcPr>
            <w:tcW w:w="4361" w:type="dxa"/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DC0610" w:rsidRPr="00C61B47" w:rsidRDefault="00DC0610" w:rsidP="00677180">
            <w:pPr>
              <w:pStyle w:val="Normal1"/>
              <w:jc w:val="center"/>
              <w:rPr>
                <w:b/>
                <w:color w:val="auto"/>
              </w:rPr>
            </w:pPr>
            <w:r w:rsidRPr="00C61B47">
              <w:rPr>
                <w:b/>
                <w:color w:val="auto"/>
              </w:rPr>
              <w:t>ITEMS AS THEY APPEAR ON SURVEY</w:t>
            </w:r>
          </w:p>
          <w:p w:rsidR="00DC0610" w:rsidRPr="00C61B47" w:rsidRDefault="00DC0610" w:rsidP="00677180">
            <w:pPr>
              <w:pStyle w:val="Normal1"/>
              <w:rPr>
                <w:i/>
              </w:rPr>
            </w:pPr>
          </w:p>
        </w:tc>
        <w:tc>
          <w:tcPr>
            <w:tcW w:w="3118" w:type="dxa"/>
            <w:shd w:val="clear" w:color="auto" w:fill="BFBFBF" w:themeFill="background1" w:themeFillShade="BF"/>
          </w:tcPr>
          <w:p w:rsidR="00DC0610" w:rsidRPr="00C61B47" w:rsidRDefault="00DC0610" w:rsidP="00677180">
            <w:pPr>
              <w:pStyle w:val="Normal1"/>
              <w:jc w:val="center"/>
              <w:rPr>
                <w:b/>
              </w:rPr>
            </w:pPr>
            <w:r w:rsidRPr="00C61B47">
              <w:rPr>
                <w:b/>
              </w:rPr>
              <w:t>RESPONSE FORMAT</w:t>
            </w:r>
          </w:p>
          <w:p w:rsidR="00DC0610" w:rsidRPr="00C61B47" w:rsidRDefault="00DC0610" w:rsidP="00677180">
            <w:pPr>
              <w:pStyle w:val="Normal1"/>
              <w:jc w:val="center"/>
              <w:rPr>
                <w:b/>
              </w:rPr>
            </w:pPr>
          </w:p>
          <w:p w:rsidR="00DC0610" w:rsidRPr="00C61B47" w:rsidDel="00B51759" w:rsidRDefault="00DC0610" w:rsidP="00677180">
            <w:pPr>
              <w:pStyle w:val="Normal1"/>
              <w:jc w:val="center"/>
              <w:rPr>
                <w:b/>
              </w:rPr>
            </w:pPr>
          </w:p>
        </w:tc>
        <w:tc>
          <w:tcPr>
            <w:tcW w:w="2127" w:type="dxa"/>
            <w:shd w:val="clear" w:color="auto" w:fill="BFBFBF" w:themeFill="background1" w:themeFillShade="BF"/>
          </w:tcPr>
          <w:p w:rsidR="00DC0610" w:rsidRPr="00C61B47" w:rsidRDefault="00DC0610" w:rsidP="00677180">
            <w:pPr>
              <w:pStyle w:val="Normal1"/>
              <w:jc w:val="center"/>
            </w:pPr>
            <w:r w:rsidRPr="00C61B47">
              <w:rPr>
                <w:b/>
              </w:rPr>
              <w:t>NOTES ON ITEMS</w:t>
            </w:r>
          </w:p>
          <w:p w:rsidR="00DC0610" w:rsidRPr="00C61B47" w:rsidRDefault="00DC0610" w:rsidP="00677180">
            <w:pPr>
              <w:pStyle w:val="Normal1"/>
              <w:jc w:val="center"/>
            </w:pPr>
            <w:r w:rsidRPr="00C61B47">
              <w:t>Sub-scales; reverse scored items</w:t>
            </w:r>
          </w:p>
        </w:tc>
        <w:tc>
          <w:tcPr>
            <w:tcW w:w="4536" w:type="dxa"/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DC0610" w:rsidRPr="00C61B47" w:rsidRDefault="00DC0610" w:rsidP="00677180">
            <w:pPr>
              <w:pStyle w:val="Normal1"/>
              <w:jc w:val="center"/>
              <w:rPr>
                <w:b/>
              </w:rPr>
            </w:pPr>
            <w:r w:rsidRPr="00C61B47">
              <w:rPr>
                <w:b/>
              </w:rPr>
              <w:t>ORIGINAL SURVEY INFO</w:t>
            </w:r>
          </w:p>
          <w:p w:rsidR="00DC0610" w:rsidRPr="00C61B47" w:rsidRDefault="00DC0610" w:rsidP="00677180">
            <w:pPr>
              <w:pStyle w:val="Normal1"/>
              <w:jc w:val="center"/>
            </w:pPr>
            <w:r w:rsidRPr="00C61B47">
              <w:t>References, original item numbers, and response formats from original survey</w:t>
            </w:r>
          </w:p>
        </w:tc>
      </w:tr>
      <w:tr w:rsidR="00DC0610" w:rsidRPr="00C61B47" w:rsidTr="00677180">
        <w:trPr>
          <w:trHeight w:val="391"/>
        </w:trPr>
        <w:tc>
          <w:tcPr>
            <w:tcW w:w="14142" w:type="dxa"/>
            <w:gridSpan w:val="4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DC0610" w:rsidRPr="00C61B47" w:rsidRDefault="00DC0610" w:rsidP="00677180">
            <w:pPr>
              <w:pStyle w:val="Normal1"/>
              <w:jc w:val="center"/>
              <w:rPr>
                <w:b/>
                <w:bCs/>
              </w:rPr>
            </w:pPr>
            <w:r w:rsidRPr="00C61B47">
              <w:rPr>
                <w:b/>
                <w:bCs/>
              </w:rPr>
              <w:t>PART 1 – WHITE SURVEY</w:t>
            </w:r>
          </w:p>
        </w:tc>
      </w:tr>
      <w:tr w:rsidR="00DC0610" w:rsidRPr="00C61B47" w:rsidTr="00677180">
        <w:tc>
          <w:tcPr>
            <w:tcW w:w="4361" w:type="dxa"/>
            <w:shd w:val="clear" w:color="auto" w:fill="auto"/>
            <w:tcMar>
              <w:left w:w="108" w:type="dxa"/>
              <w:right w:w="108" w:type="dxa"/>
            </w:tcMar>
          </w:tcPr>
          <w:p w:rsidR="00DC0610" w:rsidRPr="00C61B47" w:rsidRDefault="00DC0610" w:rsidP="00677180">
            <w:pPr>
              <w:pStyle w:val="Normal1"/>
              <w:rPr>
                <w:b/>
              </w:rPr>
            </w:pPr>
            <w:r w:rsidRPr="00C61B47">
              <w:rPr>
                <w:b/>
              </w:rPr>
              <w:t>Demographics</w:t>
            </w:r>
          </w:p>
          <w:p w:rsidR="00DC0610" w:rsidRPr="00C61B47" w:rsidRDefault="00DC0610" w:rsidP="00677180">
            <w:pPr>
              <w:pStyle w:val="Normal1"/>
            </w:pPr>
            <w:r w:rsidRPr="00C61B47">
              <w:t xml:space="preserve">What </w:t>
            </w:r>
            <w:r w:rsidRPr="00C61B47">
              <w:rPr>
                <w:b/>
                <w:bCs/>
              </w:rPr>
              <w:t>grade</w:t>
            </w:r>
            <w:r w:rsidRPr="00C61B47">
              <w:t xml:space="preserve"> are you in this year?</w:t>
            </w: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  <w:r w:rsidRPr="00C61B47">
              <w:t xml:space="preserve">How do you describe your </w:t>
            </w:r>
            <w:r w:rsidRPr="00C61B47">
              <w:rPr>
                <w:b/>
                <w:bCs/>
              </w:rPr>
              <w:t>gender</w:t>
            </w:r>
            <w:r w:rsidRPr="00C61B47">
              <w:t>?</w:t>
            </w: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  <w:rPr>
                <w:b/>
                <w:bCs/>
              </w:rPr>
            </w:pPr>
            <w:r w:rsidRPr="00C61B47">
              <w:t xml:space="preserve">What is your </w:t>
            </w:r>
            <w:r w:rsidRPr="00C61B47">
              <w:rPr>
                <w:b/>
                <w:bCs/>
              </w:rPr>
              <w:t>birthdate</w:t>
            </w:r>
            <w:r w:rsidRPr="00C61B47">
              <w:t>?</w:t>
            </w:r>
          </w:p>
          <w:p w:rsidR="00DC0610" w:rsidRPr="00C61B47" w:rsidRDefault="00DC0610" w:rsidP="00677180">
            <w:pPr>
              <w:pStyle w:val="Normal1"/>
              <w:rPr>
                <w:b/>
                <w:bCs/>
              </w:rPr>
            </w:pPr>
          </w:p>
          <w:p w:rsidR="00DC0610" w:rsidRPr="00C61B47" w:rsidRDefault="00DC0610" w:rsidP="00677180">
            <w:pPr>
              <w:pStyle w:val="Normal1"/>
              <w:rPr>
                <w:b/>
                <w:bCs/>
              </w:rPr>
            </w:pPr>
          </w:p>
          <w:p w:rsidR="00DC0610" w:rsidRPr="00C61B47" w:rsidRDefault="00DC0610" w:rsidP="00677180">
            <w:pPr>
              <w:pStyle w:val="Normal1"/>
              <w:rPr>
                <w:b/>
                <w:bCs/>
              </w:rPr>
            </w:pPr>
            <w:r w:rsidRPr="00C61B47">
              <w:rPr>
                <w:b/>
                <w:bCs/>
              </w:rPr>
              <w:t>How old are you?</w:t>
            </w:r>
          </w:p>
          <w:p w:rsidR="00DC0610" w:rsidRPr="00C61B47" w:rsidRDefault="00DC0610" w:rsidP="00677180">
            <w:pPr>
              <w:pStyle w:val="Normal1"/>
              <w:rPr>
                <w:b/>
                <w:bCs/>
              </w:rPr>
            </w:pPr>
          </w:p>
          <w:p w:rsidR="00DC0610" w:rsidRPr="00C61B47" w:rsidRDefault="00DC0610" w:rsidP="00677180">
            <w:pPr>
              <w:pStyle w:val="Normal1"/>
            </w:pPr>
            <w:r w:rsidRPr="00C61B47">
              <w:t>Family composition</w:t>
            </w:r>
          </w:p>
          <w:p w:rsidR="00DC0610" w:rsidRPr="00C61B47" w:rsidRDefault="00DC0610" w:rsidP="00677180">
            <w:pPr>
              <w:shd w:val="clear" w:color="auto" w:fill="FFFFFF"/>
              <w:tabs>
                <w:tab w:val="left" w:pos="0"/>
              </w:tabs>
              <w:rPr>
                <w:b/>
                <w:bCs/>
                <w:szCs w:val="20"/>
              </w:rPr>
            </w:pPr>
            <w:r w:rsidRPr="00C61B47">
              <w:rPr>
                <w:rStyle w:val="MDIQuestion"/>
                <w:b/>
              </w:rPr>
              <w:t xml:space="preserve">Which adults do you live with </w:t>
            </w:r>
            <w:r w:rsidRPr="00C61B47">
              <w:rPr>
                <w:rStyle w:val="MDIQuestion"/>
                <w:b/>
                <w:u w:val="single"/>
              </w:rPr>
              <w:t>most of the time</w:t>
            </w:r>
            <w:r w:rsidRPr="00C61B47">
              <w:rPr>
                <w:rStyle w:val="MDIQuestion"/>
              </w:rPr>
              <w:t>?</w:t>
            </w:r>
            <w:r w:rsidRPr="00C61B47">
              <w:rPr>
                <w:rStyle w:val="MDIQuestion"/>
                <w:i/>
              </w:rPr>
              <w:t xml:space="preserve"> </w:t>
            </w:r>
            <w:r w:rsidRPr="00C61B47">
              <w:t>(examples: mother and father, part time with each parent, foster parent or caregiver, two mothers, father and father’s girlfriend or boyfriend, grandmother)</w:t>
            </w: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shd w:val="clear" w:color="auto" w:fill="FFFFFF"/>
              <w:tabs>
                <w:tab w:val="left" w:pos="0"/>
              </w:tabs>
              <w:rPr>
                <w:rStyle w:val="MDIQuestion"/>
                <w:b/>
              </w:rPr>
            </w:pPr>
            <w:r w:rsidRPr="00C61B47">
              <w:rPr>
                <w:rStyle w:val="MDIQuestion"/>
                <w:b/>
              </w:rPr>
              <w:t>How many brothers or sisters do you have?  ________</w:t>
            </w: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shd w:val="clear" w:color="auto" w:fill="FFFFFF"/>
              <w:tabs>
                <w:tab w:val="left" w:pos="0"/>
              </w:tabs>
              <w:rPr>
                <w:rStyle w:val="MDIQuestion"/>
                <w:b/>
              </w:rPr>
            </w:pPr>
          </w:p>
          <w:p w:rsidR="00DC0610" w:rsidRPr="00C61B47" w:rsidRDefault="00DC0610" w:rsidP="00677180">
            <w:pPr>
              <w:shd w:val="clear" w:color="auto" w:fill="FFFFFF"/>
              <w:tabs>
                <w:tab w:val="left" w:pos="0"/>
              </w:tabs>
              <w:rPr>
                <w:rStyle w:val="MDIQuestion-CheckBoxAnswer"/>
              </w:rPr>
            </w:pPr>
            <w:r w:rsidRPr="00C61B47">
              <w:rPr>
                <w:rStyle w:val="MDIQuestion"/>
                <w:b/>
              </w:rPr>
              <w:t xml:space="preserve">What is the first language you </w:t>
            </w:r>
            <w:r w:rsidRPr="00C61B47">
              <w:rPr>
                <w:rStyle w:val="MDIQuestion"/>
                <w:b/>
                <w:u w:val="single"/>
              </w:rPr>
              <w:t>learned</w:t>
            </w:r>
            <w:r w:rsidRPr="00C61B47">
              <w:rPr>
                <w:rStyle w:val="MDIQuestion"/>
                <w:b/>
              </w:rPr>
              <w:t xml:space="preserve"> at home? </w:t>
            </w:r>
            <w:r w:rsidRPr="00C61B47">
              <w:rPr>
                <w:rStyle w:val="MDIQuestion"/>
                <w:i/>
                <w:iCs/>
              </w:rPr>
              <w:t>(</w:t>
            </w:r>
            <w:r w:rsidRPr="00C61B47">
              <w:rPr>
                <w:rStyle w:val="MDIQuestion-CheckBoxAnswer"/>
              </w:rPr>
              <w:t>You can check more than one if you need to.)</w:t>
            </w:r>
          </w:p>
          <w:p w:rsidR="00DC0610" w:rsidRPr="00C61B47" w:rsidRDefault="00DC0610" w:rsidP="00677180">
            <w:pPr>
              <w:shd w:val="clear" w:color="auto" w:fill="FFFFFF"/>
              <w:tabs>
                <w:tab w:val="left" w:pos="0"/>
              </w:tabs>
              <w:rPr>
                <w:rStyle w:val="MDIQuestion-CheckBoxAnswer"/>
              </w:rPr>
            </w:pPr>
          </w:p>
          <w:p w:rsidR="00DC0610" w:rsidRPr="00C61B47" w:rsidRDefault="00DC0610" w:rsidP="00677180">
            <w:pPr>
              <w:shd w:val="clear" w:color="auto" w:fill="FFFFFF"/>
              <w:tabs>
                <w:tab w:val="left" w:pos="0"/>
              </w:tabs>
              <w:rPr>
                <w:rStyle w:val="MDIQuestion"/>
                <w:b/>
              </w:rPr>
            </w:pPr>
          </w:p>
          <w:p w:rsidR="00DC0610" w:rsidRPr="00C61B47" w:rsidRDefault="00DC0610" w:rsidP="00677180">
            <w:pPr>
              <w:shd w:val="clear" w:color="auto" w:fill="FFFFFF"/>
              <w:tabs>
                <w:tab w:val="left" w:pos="0"/>
              </w:tabs>
              <w:rPr>
                <w:rStyle w:val="MDIQuestion-CheckBoxAnswer"/>
              </w:rPr>
            </w:pPr>
            <w:r w:rsidRPr="00C61B47">
              <w:rPr>
                <w:rStyle w:val="MDIQuestion"/>
                <w:b/>
              </w:rPr>
              <w:t xml:space="preserve">Which language(s) do you </w:t>
            </w:r>
            <w:r w:rsidRPr="00C61B47">
              <w:rPr>
                <w:rStyle w:val="MDIQuestion"/>
                <w:b/>
                <w:u w:val="single"/>
              </w:rPr>
              <w:t xml:space="preserve">speak </w:t>
            </w:r>
            <w:r w:rsidRPr="00C61B47">
              <w:rPr>
                <w:rStyle w:val="MDIQuestion"/>
                <w:b/>
              </w:rPr>
              <w:t xml:space="preserve">at home? </w:t>
            </w:r>
            <w:r w:rsidRPr="00C61B47">
              <w:rPr>
                <w:rStyle w:val="MDIQuestion"/>
                <w:i/>
                <w:iCs/>
              </w:rPr>
              <w:t>(</w:t>
            </w:r>
            <w:r w:rsidRPr="00C61B47">
              <w:rPr>
                <w:rStyle w:val="MDIQuestion-CheckBoxAnswer"/>
              </w:rPr>
              <w:t>You can check more than one if you need to.)</w:t>
            </w:r>
          </w:p>
          <w:p w:rsidR="00DC0610" w:rsidRPr="00C61B47" w:rsidRDefault="00DC0610" w:rsidP="00677180">
            <w:pPr>
              <w:shd w:val="clear" w:color="auto" w:fill="FFFFFF"/>
              <w:tabs>
                <w:tab w:val="left" w:pos="0"/>
              </w:tabs>
              <w:rPr>
                <w:rStyle w:val="MDIQuestion-CheckBoxAnswer"/>
              </w:rPr>
            </w:pPr>
          </w:p>
          <w:p w:rsidR="00DC0610" w:rsidRPr="00C61B47" w:rsidRDefault="00DC0610" w:rsidP="00677180">
            <w:pPr>
              <w:shd w:val="clear" w:color="auto" w:fill="FFFFFF"/>
              <w:tabs>
                <w:tab w:val="left" w:pos="0"/>
              </w:tabs>
              <w:rPr>
                <w:rStyle w:val="MDIQuestion-CheckBoxAnswer"/>
              </w:rPr>
            </w:pPr>
            <w:r w:rsidRPr="00C61B47">
              <w:rPr>
                <w:b/>
              </w:rPr>
              <w:t xml:space="preserve">Which language do you prefer to speak? </w:t>
            </w:r>
            <w:r w:rsidRPr="00C61B47">
              <w:rPr>
                <w:rStyle w:val="MDIQuestion"/>
                <w:i/>
                <w:iCs/>
              </w:rPr>
              <w:t>(</w:t>
            </w:r>
            <w:r w:rsidRPr="00C61B47">
              <w:rPr>
                <w:rStyle w:val="MDIQuestion-CheckBoxAnswer"/>
              </w:rPr>
              <w:t>You can check more than one if you need to.)</w:t>
            </w: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  <w:r w:rsidRPr="00C61B47">
              <w:t xml:space="preserve">English proficiency </w:t>
            </w:r>
          </w:p>
          <w:p w:rsidR="00DC0610" w:rsidRPr="00C61B47" w:rsidRDefault="00DC0610" w:rsidP="00677180">
            <w:pPr>
              <w:shd w:val="clear" w:color="auto" w:fill="FFFFFF"/>
              <w:tabs>
                <w:tab w:val="left" w:pos="0"/>
              </w:tabs>
              <w:rPr>
                <w:rFonts w:eastAsiaTheme="minorHAnsi"/>
                <w:bCs/>
                <w:szCs w:val="22"/>
              </w:rPr>
            </w:pPr>
            <w:r w:rsidRPr="00C61B47">
              <w:rPr>
                <w:rStyle w:val="MDIQuestion"/>
                <w:b/>
              </w:rPr>
              <w:t>How difficult is it for you to read in English?</w:t>
            </w:r>
          </w:p>
        </w:tc>
        <w:tc>
          <w:tcPr>
            <w:tcW w:w="3118" w:type="dxa"/>
          </w:tcPr>
          <w:p w:rsidR="00DC0610" w:rsidRPr="00C61B47" w:rsidRDefault="00DC0610" w:rsidP="00677180">
            <w:pPr>
              <w:pStyle w:val="Normal1"/>
            </w:pPr>
            <w:r w:rsidRPr="00C61B47">
              <w:lastRenderedPageBreak/>
              <w:t>(Circle one)</w:t>
            </w:r>
          </w:p>
          <w:p w:rsidR="00DC0610" w:rsidRDefault="00DC0610" w:rsidP="00677180">
            <w:pPr>
              <w:pStyle w:val="Normal1"/>
            </w:pPr>
            <w:r>
              <w:t>4</w:t>
            </w:r>
          </w:p>
          <w:p w:rsidR="00DC0610" w:rsidRDefault="00DC0610" w:rsidP="00677180">
            <w:pPr>
              <w:pStyle w:val="Normal1"/>
            </w:pPr>
            <w:r>
              <w:t>5</w:t>
            </w:r>
          </w:p>
          <w:p w:rsidR="00DC0610" w:rsidRPr="00C61B47" w:rsidRDefault="00DC0610" w:rsidP="00677180">
            <w:pPr>
              <w:pStyle w:val="Normal1"/>
            </w:pPr>
            <w:r w:rsidRPr="00C61B47">
              <w:t>6</w:t>
            </w:r>
          </w:p>
          <w:p w:rsidR="00DC0610" w:rsidRPr="00C61B47" w:rsidRDefault="00DC0610" w:rsidP="00677180">
            <w:pPr>
              <w:pStyle w:val="Normal1"/>
            </w:pPr>
            <w:r w:rsidRPr="00C61B47">
              <w:t>7</w:t>
            </w: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  <w:r w:rsidRPr="00C61B47">
              <w:t>(Circle one)</w:t>
            </w: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  <w:r w:rsidRPr="00C61B47">
              <w:t xml:space="preserve">Boy </w:t>
            </w:r>
          </w:p>
          <w:p w:rsidR="00DC0610" w:rsidRPr="00C61B47" w:rsidRDefault="00DC0610" w:rsidP="00677180">
            <w:pPr>
              <w:pStyle w:val="Normal1"/>
            </w:pPr>
            <w:r w:rsidRPr="00C61B47">
              <w:t>Girl</w:t>
            </w:r>
          </w:p>
          <w:p w:rsidR="00DC0610" w:rsidRPr="00C61B47" w:rsidRDefault="00DC0610" w:rsidP="00677180">
            <w:pPr>
              <w:pStyle w:val="Normal1"/>
            </w:pPr>
            <w:r w:rsidRPr="00C61B47">
              <w:t>In another way</w:t>
            </w:r>
          </w:p>
          <w:p w:rsidR="00DC0610" w:rsidRPr="00C61B47" w:rsidRDefault="00DC0610" w:rsidP="00677180">
            <w:pPr>
              <w:pStyle w:val="Normal1"/>
            </w:pPr>
            <w:r w:rsidRPr="00C61B47">
              <w:t>The way I describe my gender is ______.</w:t>
            </w: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  <w:r w:rsidRPr="00C61B47">
              <w:t>(Write in)</w:t>
            </w:r>
          </w:p>
          <w:p w:rsidR="00DC0610" w:rsidRPr="00C61B47" w:rsidRDefault="00DC0610" w:rsidP="00677180">
            <w:pPr>
              <w:pStyle w:val="Normal1"/>
            </w:pPr>
            <w:r w:rsidRPr="00C61B47">
              <w:t>Month / Day / Year</w:t>
            </w: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  <w:r w:rsidRPr="00C61B47">
              <w:t>______(write in)</w:t>
            </w: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ListParagraph"/>
              <w:ind w:left="162"/>
              <w:rPr>
                <w:rStyle w:val="MDIQuestion-CheckBoxAnswer"/>
                <w:rFonts w:ascii="Times New Roman" w:hAnsi="Times New Roman"/>
              </w:rPr>
            </w:pPr>
            <w:r w:rsidRPr="00C61B47">
              <w:rPr>
                <w:rStyle w:val="MDIQuestion-CheckBoxAnswer"/>
                <w:rFonts w:ascii="Times New Roman" w:hAnsi="Times New Roman"/>
                <w:sz w:val="32"/>
              </w:rPr>
              <w:t xml:space="preserve">□ </w:t>
            </w:r>
            <w:r w:rsidRPr="00C61B47">
              <w:rPr>
                <w:rStyle w:val="MDIQuestion-CheckBoxAnswer"/>
                <w:rFonts w:ascii="Times New Roman" w:hAnsi="Times New Roman"/>
              </w:rPr>
              <w:t>Mother</w:t>
            </w:r>
          </w:p>
          <w:p w:rsidR="00DC0610" w:rsidRPr="00C61B47" w:rsidRDefault="00DC0610" w:rsidP="00677180">
            <w:pPr>
              <w:pStyle w:val="ListParagraph"/>
              <w:ind w:left="162"/>
              <w:rPr>
                <w:rStyle w:val="MDIQuestion-CheckBoxAnswer"/>
                <w:rFonts w:ascii="Times New Roman" w:hAnsi="Times New Roman"/>
              </w:rPr>
            </w:pPr>
            <w:r w:rsidRPr="00C61B47">
              <w:rPr>
                <w:rStyle w:val="MDIQuestion-CheckBoxAnswer"/>
                <w:rFonts w:ascii="Times New Roman" w:hAnsi="Times New Roman"/>
                <w:sz w:val="32"/>
              </w:rPr>
              <w:t>□</w:t>
            </w:r>
            <w:r w:rsidRPr="00C61B47">
              <w:rPr>
                <w:rStyle w:val="MDIQuestion-CheckBoxAnswer"/>
                <w:rFonts w:ascii="Times New Roman" w:hAnsi="Times New Roman"/>
              </w:rPr>
              <w:t xml:space="preserve">  Father</w:t>
            </w:r>
          </w:p>
          <w:p w:rsidR="00DC0610" w:rsidRPr="00C61B47" w:rsidRDefault="00DC0610" w:rsidP="00677180">
            <w:pPr>
              <w:pStyle w:val="ListParagraph"/>
              <w:ind w:left="162"/>
              <w:rPr>
                <w:rStyle w:val="MDIQuestion-CheckBoxAnswer"/>
                <w:rFonts w:ascii="Times New Roman" w:hAnsi="Times New Roman"/>
              </w:rPr>
            </w:pPr>
            <w:r w:rsidRPr="00C61B47">
              <w:rPr>
                <w:rStyle w:val="MDIQuestion-CheckBoxAnswer"/>
                <w:rFonts w:ascii="Times New Roman" w:hAnsi="Times New Roman"/>
                <w:sz w:val="32"/>
              </w:rPr>
              <w:t>□</w:t>
            </w:r>
            <w:r w:rsidRPr="00C61B47">
              <w:rPr>
                <w:rStyle w:val="MDIQuestion-CheckBoxAnswer"/>
                <w:rFonts w:ascii="Times New Roman" w:hAnsi="Times New Roman"/>
              </w:rPr>
              <w:t xml:space="preserve">  Stepfather</w:t>
            </w:r>
          </w:p>
          <w:p w:rsidR="00DC0610" w:rsidRPr="00C61B47" w:rsidRDefault="00DC0610" w:rsidP="00677180">
            <w:pPr>
              <w:pStyle w:val="ListParagraph"/>
              <w:ind w:left="162"/>
              <w:rPr>
                <w:rStyle w:val="MDIQuestion-CheckBoxAnswer"/>
                <w:rFonts w:ascii="Times New Roman" w:hAnsi="Times New Roman"/>
              </w:rPr>
            </w:pPr>
            <w:r w:rsidRPr="00C61B47">
              <w:rPr>
                <w:rStyle w:val="MDIQuestion-CheckBoxAnswer"/>
                <w:rFonts w:ascii="Times New Roman" w:hAnsi="Times New Roman"/>
                <w:sz w:val="32"/>
              </w:rPr>
              <w:t>□</w:t>
            </w:r>
            <w:r w:rsidRPr="00C61B47">
              <w:rPr>
                <w:rStyle w:val="MDIQuestion-CheckBoxAnswer"/>
                <w:rFonts w:ascii="Times New Roman" w:hAnsi="Times New Roman"/>
              </w:rPr>
              <w:t xml:space="preserve">  Stepmother</w:t>
            </w:r>
          </w:p>
          <w:p w:rsidR="00DC0610" w:rsidRPr="00C61B47" w:rsidRDefault="00DC0610" w:rsidP="00677180">
            <w:pPr>
              <w:pStyle w:val="ListParagraph"/>
              <w:ind w:left="162"/>
              <w:rPr>
                <w:rStyle w:val="MDIQuestion-CheckBoxAnswer"/>
                <w:rFonts w:ascii="Times New Roman" w:hAnsi="Times New Roman"/>
              </w:rPr>
            </w:pPr>
            <w:r w:rsidRPr="00C61B47">
              <w:rPr>
                <w:rStyle w:val="MDIQuestion-CheckBoxAnswer"/>
                <w:rFonts w:ascii="Times New Roman" w:hAnsi="Times New Roman"/>
                <w:sz w:val="32"/>
              </w:rPr>
              <w:lastRenderedPageBreak/>
              <w:t>□</w:t>
            </w:r>
            <w:r w:rsidRPr="00C61B47">
              <w:rPr>
                <w:rStyle w:val="MDIQuestion-CheckBoxAnswer"/>
                <w:rFonts w:ascii="Times New Roman" w:hAnsi="Times New Roman"/>
              </w:rPr>
              <w:t xml:space="preserve">  Part time with each parent</w:t>
            </w:r>
          </w:p>
          <w:p w:rsidR="00DC0610" w:rsidRPr="00C61B47" w:rsidRDefault="00DC0610" w:rsidP="00677180">
            <w:pPr>
              <w:pStyle w:val="ListParagraph"/>
              <w:ind w:left="162"/>
              <w:rPr>
                <w:rStyle w:val="MDIQuestion-CheckBoxAnswer"/>
                <w:rFonts w:ascii="Times New Roman" w:hAnsi="Times New Roman"/>
              </w:rPr>
            </w:pPr>
            <w:r w:rsidRPr="00C61B47">
              <w:rPr>
                <w:rStyle w:val="MDIQuestion-CheckBoxAnswer"/>
                <w:rFonts w:ascii="Times New Roman" w:hAnsi="Times New Roman"/>
                <w:sz w:val="32"/>
              </w:rPr>
              <w:t>□</w:t>
            </w:r>
            <w:r w:rsidRPr="00C61B47">
              <w:rPr>
                <w:rStyle w:val="MDIQuestion-CheckBoxAnswer"/>
                <w:rFonts w:ascii="Times New Roman" w:hAnsi="Times New Roman"/>
              </w:rPr>
              <w:t xml:space="preserve">  Foster parent(s) or caregiver(s)</w:t>
            </w:r>
          </w:p>
          <w:p w:rsidR="00DC0610" w:rsidRPr="00C61B47" w:rsidRDefault="00DC0610" w:rsidP="00677180">
            <w:pPr>
              <w:pStyle w:val="ListParagraph"/>
              <w:ind w:left="162"/>
              <w:rPr>
                <w:rStyle w:val="MDIQuestion-CheckBoxAnswer"/>
                <w:rFonts w:ascii="Times New Roman" w:hAnsi="Times New Roman"/>
              </w:rPr>
            </w:pPr>
            <w:r w:rsidRPr="00C61B47">
              <w:rPr>
                <w:rStyle w:val="MDIQuestion-CheckBoxAnswer"/>
                <w:rFonts w:ascii="Times New Roman" w:hAnsi="Times New Roman"/>
                <w:sz w:val="32"/>
              </w:rPr>
              <w:t>□</w:t>
            </w:r>
            <w:r w:rsidRPr="00C61B47">
              <w:rPr>
                <w:rStyle w:val="MDIQuestion-CheckBoxAnswer"/>
                <w:rFonts w:ascii="Times New Roman" w:hAnsi="Times New Roman"/>
              </w:rPr>
              <w:t xml:space="preserve">  Other adults (write in the space, for example, grandparents, second mom or dad, mom’s boyfriend or girlfriend, dad’s boyfriend or girlfriend): ___________________</w:t>
            </w: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  <w:r w:rsidRPr="00C61B47">
              <w:t>Fill in the blank</w:t>
            </w: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shd w:val="clear" w:color="auto" w:fill="FFFFFF"/>
              <w:tabs>
                <w:tab w:val="left" w:pos="0"/>
              </w:tabs>
              <w:rPr>
                <w:rStyle w:val="MDIQuestion-CheckBoxAnswer"/>
              </w:rPr>
            </w:pPr>
            <w:r w:rsidRPr="00C61B47">
              <w:rPr>
                <w:rStyle w:val="MDIQuestion-CheckBoxAnswer"/>
                <w:sz w:val="32"/>
              </w:rPr>
              <w:t>□</w:t>
            </w:r>
            <w:r w:rsidRPr="00C61B47">
              <w:rPr>
                <w:rStyle w:val="MDIQuestion-CheckBoxAnswer"/>
              </w:rPr>
              <w:t xml:space="preserve">  English</w:t>
            </w:r>
            <w:r w:rsidRPr="00C61B47">
              <w:rPr>
                <w:rStyle w:val="MDIQuestion-CheckBoxAnswer"/>
              </w:rPr>
              <w:tab/>
            </w:r>
            <w:r w:rsidRPr="00C61B47">
              <w:rPr>
                <w:rStyle w:val="MDIQuestion-CheckBoxAnswer"/>
                <w:sz w:val="32"/>
              </w:rPr>
              <w:t>□</w:t>
            </w:r>
            <w:r w:rsidRPr="00C61B47">
              <w:rPr>
                <w:rStyle w:val="MDIQuestion-CheckBoxAnswer"/>
              </w:rPr>
              <w:t xml:space="preserve">  Korean</w:t>
            </w:r>
          </w:p>
          <w:p w:rsidR="00DC0610" w:rsidRPr="00C61B47" w:rsidRDefault="00DC0610" w:rsidP="00677180">
            <w:pPr>
              <w:shd w:val="clear" w:color="auto" w:fill="FFFFFF"/>
              <w:tabs>
                <w:tab w:val="left" w:pos="0"/>
              </w:tabs>
              <w:rPr>
                <w:rStyle w:val="MDIQuestion-CheckBoxAnswer"/>
              </w:rPr>
            </w:pPr>
            <w:r w:rsidRPr="00C61B47">
              <w:rPr>
                <w:rStyle w:val="MDIQuestion-CheckBoxAnswer"/>
                <w:sz w:val="32"/>
              </w:rPr>
              <w:t>□</w:t>
            </w:r>
            <w:r w:rsidRPr="00C61B47">
              <w:rPr>
                <w:rStyle w:val="MDIQuestion-CheckBoxAnswer"/>
              </w:rPr>
              <w:t xml:space="preserve">  Cantonese</w:t>
            </w:r>
            <w:r w:rsidRPr="00C61B47">
              <w:rPr>
                <w:rStyle w:val="MDIQuestion-CheckBoxAnswer"/>
              </w:rPr>
              <w:tab/>
            </w:r>
            <w:r w:rsidRPr="00C61B47">
              <w:rPr>
                <w:rStyle w:val="MDIQuestion-CheckBoxAnswer"/>
                <w:sz w:val="32"/>
              </w:rPr>
              <w:t>□</w:t>
            </w:r>
            <w:r w:rsidRPr="00C61B47">
              <w:rPr>
                <w:rStyle w:val="MDIQuestion-CheckBoxAnswer"/>
              </w:rPr>
              <w:t xml:space="preserve">  Mandarin</w:t>
            </w:r>
          </w:p>
          <w:p w:rsidR="00DC0610" w:rsidRPr="00C61B47" w:rsidRDefault="00DC0610" w:rsidP="00677180">
            <w:pPr>
              <w:shd w:val="clear" w:color="auto" w:fill="FFFFFF"/>
              <w:tabs>
                <w:tab w:val="left" w:pos="0"/>
              </w:tabs>
              <w:rPr>
                <w:rStyle w:val="MDIQuestion-CheckBoxAnswer"/>
              </w:rPr>
            </w:pPr>
            <w:r w:rsidRPr="00C61B47">
              <w:rPr>
                <w:rStyle w:val="MDIQuestion-CheckBoxAnswer"/>
                <w:sz w:val="32"/>
              </w:rPr>
              <w:t>□</w:t>
            </w:r>
            <w:r w:rsidRPr="00C61B47">
              <w:rPr>
                <w:rStyle w:val="MDIQuestion-CheckBoxAnswer"/>
              </w:rPr>
              <w:t xml:space="preserve">  Spanish</w:t>
            </w:r>
          </w:p>
          <w:p w:rsidR="00DC0610" w:rsidRPr="00C61B47" w:rsidRDefault="00DC0610" w:rsidP="00677180">
            <w:pPr>
              <w:shd w:val="clear" w:color="auto" w:fill="FFFFFF"/>
              <w:tabs>
                <w:tab w:val="left" w:pos="0"/>
              </w:tabs>
              <w:rPr>
                <w:rStyle w:val="MDIQuestion-CheckBoxAnswer"/>
                <w:rFonts w:eastAsiaTheme="majorEastAsia"/>
              </w:rPr>
            </w:pPr>
            <w:r w:rsidRPr="00C61B47">
              <w:rPr>
                <w:rStyle w:val="MDIQuestion-CheckBoxAnswer"/>
                <w:sz w:val="32"/>
              </w:rPr>
              <w:t>□</w:t>
            </w:r>
            <w:r>
              <w:rPr>
                <w:rStyle w:val="MDIQuestion-CheckBoxAnswer"/>
              </w:rPr>
              <w:t xml:space="preserve">  Hindi</w:t>
            </w:r>
          </w:p>
          <w:p w:rsidR="00DC0610" w:rsidRPr="00C61B47" w:rsidRDefault="00DC0610" w:rsidP="00677180">
            <w:pPr>
              <w:pStyle w:val="Normal1"/>
              <w:rPr>
                <w:rStyle w:val="MDIQuestion-CheckBoxAnswer"/>
                <w:rFonts w:eastAsiaTheme="majorEastAsia"/>
              </w:rPr>
            </w:pPr>
            <w:r w:rsidRPr="00C61B47">
              <w:rPr>
                <w:rStyle w:val="MDIQuestion-CheckBoxAnswer"/>
                <w:rFonts w:eastAsiaTheme="majorEastAsia"/>
                <w:sz w:val="32"/>
              </w:rPr>
              <w:t>□</w:t>
            </w:r>
            <w:r w:rsidRPr="00C61B47">
              <w:rPr>
                <w:rStyle w:val="MDIQuestion-CheckBoxAnswer"/>
                <w:rFonts w:eastAsiaTheme="majorEastAsia"/>
              </w:rPr>
              <w:t xml:space="preserve">  Other, please specify:___________________</w:t>
            </w:r>
          </w:p>
          <w:p w:rsidR="00DC0610" w:rsidRPr="00C61B47" w:rsidRDefault="00DC0610" w:rsidP="00677180">
            <w:pPr>
              <w:pStyle w:val="Normal1"/>
              <w:rPr>
                <w:rStyle w:val="MDIQuestion-CheckBoxAnswer"/>
                <w:rFonts w:eastAsiaTheme="majorEastAsia"/>
              </w:rPr>
            </w:pPr>
          </w:p>
          <w:p w:rsidR="00DC0610" w:rsidRPr="00C61B47" w:rsidRDefault="00DC0610" w:rsidP="00677180">
            <w:pPr>
              <w:tabs>
                <w:tab w:val="left" w:pos="0"/>
              </w:tabs>
              <w:rPr>
                <w:rStyle w:val="MDIQuestion-CheckBoxAnswer"/>
              </w:rPr>
            </w:pPr>
            <w:r w:rsidRPr="00C61B47">
              <w:rPr>
                <w:rStyle w:val="MDIQuestion-CheckBoxAnswer"/>
                <w:sz w:val="32"/>
              </w:rPr>
              <w:t>□</w:t>
            </w:r>
            <w:r w:rsidRPr="00C61B47">
              <w:rPr>
                <w:rStyle w:val="MDIQuestion-CheckBoxAnswer"/>
              </w:rPr>
              <w:t xml:space="preserve">  Very hard</w:t>
            </w:r>
            <w:r w:rsidRPr="00C61B47">
              <w:rPr>
                <w:rStyle w:val="MDIQuestion-CheckBoxAnswer"/>
              </w:rPr>
              <w:tab/>
            </w:r>
          </w:p>
          <w:p w:rsidR="00DC0610" w:rsidRPr="00C61B47" w:rsidRDefault="00DC0610" w:rsidP="00677180">
            <w:pPr>
              <w:tabs>
                <w:tab w:val="left" w:pos="0"/>
              </w:tabs>
              <w:rPr>
                <w:rStyle w:val="MDIQuestion-CheckBoxAnswer"/>
              </w:rPr>
            </w:pPr>
            <w:r w:rsidRPr="00C61B47">
              <w:rPr>
                <w:rStyle w:val="MDIQuestion-CheckBoxAnswer"/>
                <w:sz w:val="32"/>
              </w:rPr>
              <w:t xml:space="preserve">□ </w:t>
            </w:r>
            <w:r w:rsidRPr="00C61B47">
              <w:rPr>
                <w:rStyle w:val="MDIQuestion-CheckBoxAnswer"/>
              </w:rPr>
              <w:t xml:space="preserve"> Hard</w:t>
            </w:r>
            <w:r w:rsidRPr="00C61B47">
              <w:rPr>
                <w:rStyle w:val="MDIQuestion-CheckBoxAnswer"/>
              </w:rPr>
              <w:tab/>
              <w:t xml:space="preserve">   </w:t>
            </w:r>
            <w:r w:rsidRPr="00C61B47">
              <w:rPr>
                <w:rStyle w:val="MDIQuestion-CheckBoxAnswer"/>
              </w:rPr>
              <w:tab/>
            </w:r>
          </w:p>
          <w:p w:rsidR="00DC0610" w:rsidRPr="00C61B47" w:rsidRDefault="00DC0610" w:rsidP="00677180">
            <w:pPr>
              <w:tabs>
                <w:tab w:val="left" w:pos="0"/>
              </w:tabs>
              <w:rPr>
                <w:rStyle w:val="MDIQuestion-CheckBoxAnswer"/>
              </w:rPr>
            </w:pPr>
            <w:r w:rsidRPr="00C61B47">
              <w:rPr>
                <w:rStyle w:val="MDIQuestion-CheckBoxAnswer"/>
                <w:sz w:val="32"/>
              </w:rPr>
              <w:t xml:space="preserve">□ </w:t>
            </w:r>
            <w:r w:rsidRPr="00C61B47">
              <w:rPr>
                <w:rStyle w:val="MDIQuestion-CheckBoxAnswer"/>
              </w:rPr>
              <w:t xml:space="preserve"> Easy</w:t>
            </w:r>
            <w:r w:rsidRPr="00C61B47">
              <w:rPr>
                <w:rStyle w:val="MDIQuestion-CheckBoxAnswer"/>
              </w:rPr>
              <w:tab/>
              <w:t xml:space="preserve">  </w:t>
            </w:r>
            <w:r w:rsidRPr="00C61B47">
              <w:rPr>
                <w:rStyle w:val="MDIQuestion-CheckBoxAnswer"/>
              </w:rPr>
              <w:tab/>
              <w:t xml:space="preserve">      </w:t>
            </w:r>
          </w:p>
          <w:p w:rsidR="00DC0610" w:rsidRPr="00C61B47" w:rsidRDefault="00DC0610" w:rsidP="00677180">
            <w:pPr>
              <w:tabs>
                <w:tab w:val="left" w:pos="0"/>
              </w:tabs>
              <w:rPr>
                <w:rStyle w:val="MDIQuestion-CheckBoxAnswer"/>
              </w:rPr>
            </w:pPr>
            <w:r w:rsidRPr="00C61B47">
              <w:rPr>
                <w:rStyle w:val="MDIQuestion-CheckBoxAnswer"/>
              </w:rPr>
              <w:t xml:space="preserve"> </w:t>
            </w:r>
            <w:r w:rsidRPr="00C61B47">
              <w:rPr>
                <w:rStyle w:val="MDIQuestion-CheckBoxAnswer"/>
                <w:sz w:val="32"/>
              </w:rPr>
              <w:t xml:space="preserve">□ </w:t>
            </w:r>
            <w:r w:rsidRPr="00C61B47">
              <w:rPr>
                <w:rStyle w:val="MDIQuestion-CheckBoxAnswer"/>
              </w:rPr>
              <w:t xml:space="preserve"> Very easy</w:t>
            </w:r>
          </w:p>
          <w:p w:rsidR="00DC0610" w:rsidRPr="00C61B47" w:rsidRDefault="00DC0610" w:rsidP="00677180">
            <w:pPr>
              <w:pStyle w:val="Normal1"/>
            </w:pPr>
          </w:p>
        </w:tc>
        <w:tc>
          <w:tcPr>
            <w:tcW w:w="2127" w:type="dxa"/>
          </w:tcPr>
          <w:p w:rsidR="00DC0610" w:rsidRPr="00C61B47" w:rsidRDefault="00DC0610" w:rsidP="00677180">
            <w:pPr>
              <w:pStyle w:val="Normal1"/>
            </w:pPr>
          </w:p>
        </w:tc>
        <w:tc>
          <w:tcPr>
            <w:tcW w:w="4536" w:type="dxa"/>
            <w:shd w:val="clear" w:color="auto" w:fill="auto"/>
            <w:tcMar>
              <w:left w:w="108" w:type="dxa"/>
              <w:right w:w="108" w:type="dxa"/>
            </w:tcMar>
          </w:tcPr>
          <w:p w:rsidR="00DC0610" w:rsidRPr="00C61B47" w:rsidRDefault="00DC0610" w:rsidP="00677180">
            <w:pPr>
              <w:pStyle w:val="Normal1"/>
            </w:pPr>
            <w:r w:rsidRPr="00C61B47">
              <w:t>Note: the order of Grade and Gender questions are switched since the response format for Gender is different for this survey from previous surveys.</w:t>
            </w: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  <w:r w:rsidRPr="00C61B47">
              <w:t>Taken from MDI instructional survey</w:t>
            </w:r>
          </w:p>
        </w:tc>
      </w:tr>
      <w:tr w:rsidR="00DC0610" w:rsidRPr="00C61B47" w:rsidTr="00677180">
        <w:tc>
          <w:tcPr>
            <w:tcW w:w="4361" w:type="dxa"/>
            <w:tcBorders>
              <w:bottom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DC0610" w:rsidRPr="00C61B47" w:rsidRDefault="00DC0610" w:rsidP="00677180">
            <w:pPr>
              <w:pStyle w:val="Normal1"/>
              <w:rPr>
                <w:b/>
              </w:rPr>
            </w:pPr>
            <w:r w:rsidRPr="00C61B47">
              <w:rPr>
                <w:b/>
              </w:rPr>
              <w:t>Sample questions:</w:t>
            </w:r>
          </w:p>
          <w:p w:rsidR="00DC0610" w:rsidRPr="00C61B47" w:rsidRDefault="00DC0610" w:rsidP="00677180">
            <w:pPr>
              <w:pStyle w:val="Normal1"/>
              <w:rPr>
                <w:bCs/>
              </w:rPr>
            </w:pPr>
            <w:r w:rsidRPr="00C61B47">
              <w:rPr>
                <w:bCs/>
              </w:rPr>
              <w:t>I like to eat pizza</w:t>
            </w:r>
            <w:r>
              <w:rPr>
                <w:bCs/>
              </w:rPr>
              <w:t>.</w:t>
            </w:r>
          </w:p>
          <w:p w:rsidR="00DC0610" w:rsidRPr="00C61B47" w:rsidRDefault="00DC0610" w:rsidP="00677180">
            <w:pPr>
              <w:pStyle w:val="Normal1"/>
              <w:rPr>
                <w:b/>
              </w:rPr>
            </w:pPr>
            <w:r w:rsidRPr="00C61B47">
              <w:rPr>
                <w:bCs/>
              </w:rPr>
              <w:t>I like to eat carrots</w:t>
            </w:r>
            <w:r>
              <w:rPr>
                <w:bCs/>
              </w:rPr>
              <w:t>.</w:t>
            </w:r>
          </w:p>
        </w:tc>
        <w:tc>
          <w:tcPr>
            <w:tcW w:w="3118" w:type="dxa"/>
            <w:tcBorders>
              <w:bottom w:val="single" w:sz="8" w:space="0" w:color="auto"/>
            </w:tcBorders>
          </w:tcPr>
          <w:p w:rsidR="00DC0610" w:rsidRPr="00C61B47" w:rsidRDefault="00DC0610" w:rsidP="00677180">
            <w:pPr>
              <w:pStyle w:val="Normal1"/>
            </w:pPr>
          </w:p>
        </w:tc>
        <w:tc>
          <w:tcPr>
            <w:tcW w:w="2127" w:type="dxa"/>
            <w:tcBorders>
              <w:bottom w:val="single" w:sz="8" w:space="0" w:color="auto"/>
            </w:tcBorders>
          </w:tcPr>
          <w:p w:rsidR="00DC0610" w:rsidRPr="00C61B47" w:rsidRDefault="00DC0610" w:rsidP="00677180">
            <w:pPr>
              <w:pStyle w:val="Normal1"/>
            </w:pPr>
          </w:p>
        </w:tc>
        <w:tc>
          <w:tcPr>
            <w:tcW w:w="4536" w:type="dxa"/>
            <w:tcBorders>
              <w:bottom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DC0610" w:rsidRPr="00C61B47" w:rsidRDefault="00DC0610" w:rsidP="00677180">
            <w:pPr>
              <w:pStyle w:val="Normal1"/>
            </w:pPr>
          </w:p>
        </w:tc>
      </w:tr>
    </w:tbl>
    <w:p w:rsidR="00DC0610" w:rsidRPr="00C61B47" w:rsidRDefault="00DC0610" w:rsidP="00DC0610">
      <w:r w:rsidRPr="00C61B47">
        <w:br w:type="page"/>
      </w:r>
    </w:p>
    <w:tbl>
      <w:tblPr>
        <w:tblpPr w:leftFromText="180" w:rightFromText="180" w:vertAnchor="text" w:tblpY="1"/>
        <w:tblOverlap w:val="never"/>
        <w:tblW w:w="1413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361"/>
        <w:gridCol w:w="3118"/>
        <w:gridCol w:w="2127"/>
        <w:gridCol w:w="4528"/>
      </w:tblGrid>
      <w:tr w:rsidR="00DC0610" w:rsidRPr="00C61B47" w:rsidTr="00677180">
        <w:tc>
          <w:tcPr>
            <w:tcW w:w="4361" w:type="dxa"/>
            <w:tcBorders>
              <w:bottom w:val="single" w:sz="8" w:space="0" w:color="auto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610" w:rsidRPr="00C61B47" w:rsidRDefault="00DC0610" w:rsidP="00677180">
            <w:pPr>
              <w:pStyle w:val="Normal1"/>
              <w:jc w:val="center"/>
              <w:rPr>
                <w:b/>
                <w:color w:val="auto"/>
              </w:rPr>
            </w:pPr>
            <w:r w:rsidRPr="00C61B47">
              <w:rPr>
                <w:b/>
                <w:color w:val="auto"/>
              </w:rPr>
              <w:t>ITEMS AS THEY APPEAR ON SURVEY</w:t>
            </w:r>
          </w:p>
          <w:p w:rsidR="00DC0610" w:rsidRPr="00C61B47" w:rsidRDefault="00DC0610" w:rsidP="00677180">
            <w:pPr>
              <w:pStyle w:val="Normal1"/>
              <w:jc w:val="center"/>
              <w:rPr>
                <w:b/>
              </w:rPr>
            </w:pPr>
          </w:p>
        </w:tc>
        <w:tc>
          <w:tcPr>
            <w:tcW w:w="3118" w:type="dxa"/>
            <w:tcBorders>
              <w:bottom w:val="single" w:sz="8" w:space="0" w:color="auto"/>
            </w:tcBorders>
            <w:shd w:val="clear" w:color="auto" w:fill="E0E0E0"/>
          </w:tcPr>
          <w:p w:rsidR="00DC0610" w:rsidRPr="00C61B47" w:rsidRDefault="00DC0610" w:rsidP="00677180">
            <w:pPr>
              <w:pStyle w:val="Normal1"/>
              <w:jc w:val="center"/>
              <w:rPr>
                <w:b/>
              </w:rPr>
            </w:pPr>
            <w:r w:rsidRPr="00C61B47">
              <w:rPr>
                <w:b/>
              </w:rPr>
              <w:t>RESPONSE FORMAT</w:t>
            </w:r>
          </w:p>
          <w:p w:rsidR="00DC0610" w:rsidRPr="00C61B47" w:rsidRDefault="00DC0610" w:rsidP="00677180">
            <w:pPr>
              <w:pStyle w:val="Normal1"/>
              <w:jc w:val="center"/>
              <w:rPr>
                <w:b/>
              </w:rPr>
            </w:pPr>
          </w:p>
          <w:p w:rsidR="00DC0610" w:rsidRPr="00C61B47" w:rsidRDefault="00DC0610" w:rsidP="00677180">
            <w:pPr>
              <w:pStyle w:val="Normal1"/>
              <w:ind w:left="23"/>
              <w:rPr>
                <w:i/>
              </w:rPr>
            </w:pPr>
          </w:p>
        </w:tc>
        <w:tc>
          <w:tcPr>
            <w:tcW w:w="2127" w:type="dxa"/>
            <w:tcBorders>
              <w:bottom w:val="single" w:sz="8" w:space="0" w:color="auto"/>
            </w:tcBorders>
            <w:shd w:val="clear" w:color="auto" w:fill="E0E0E0"/>
          </w:tcPr>
          <w:p w:rsidR="00DC0610" w:rsidRPr="00C61B47" w:rsidRDefault="00DC0610" w:rsidP="00677180">
            <w:pPr>
              <w:pStyle w:val="Normal1"/>
              <w:jc w:val="center"/>
            </w:pPr>
            <w:r w:rsidRPr="00C61B47">
              <w:rPr>
                <w:b/>
              </w:rPr>
              <w:t>NOTES ON ITEMS</w:t>
            </w:r>
          </w:p>
          <w:p w:rsidR="00DC0610" w:rsidRPr="00C61B47" w:rsidRDefault="00DC0610" w:rsidP="00677180">
            <w:pPr>
              <w:rPr>
                <w:i/>
              </w:rPr>
            </w:pPr>
            <w:r w:rsidRPr="00C61B47">
              <w:t>Sub-scales; reverse scored items</w:t>
            </w:r>
          </w:p>
        </w:tc>
        <w:tc>
          <w:tcPr>
            <w:tcW w:w="4528" w:type="dxa"/>
            <w:tcBorders>
              <w:bottom w:val="single" w:sz="8" w:space="0" w:color="auto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610" w:rsidRPr="00C61B47" w:rsidRDefault="00DC0610" w:rsidP="00677180">
            <w:pPr>
              <w:pStyle w:val="Normal1"/>
              <w:jc w:val="center"/>
              <w:rPr>
                <w:b/>
              </w:rPr>
            </w:pPr>
            <w:r w:rsidRPr="00C61B47">
              <w:rPr>
                <w:b/>
              </w:rPr>
              <w:t>ORIGINAL SURVEY INFO</w:t>
            </w:r>
          </w:p>
          <w:p w:rsidR="00DC0610" w:rsidRPr="00C61B47" w:rsidRDefault="00DC0610" w:rsidP="00677180">
            <w:pPr>
              <w:pStyle w:val="Normal1"/>
              <w:ind w:left="23"/>
            </w:pPr>
            <w:r w:rsidRPr="00C61B47">
              <w:t>References, original item numbers, and response formats from original survey</w:t>
            </w:r>
          </w:p>
        </w:tc>
      </w:tr>
      <w:tr w:rsidR="00DC0610" w:rsidRPr="00C61B47" w:rsidTr="00677180">
        <w:tc>
          <w:tcPr>
            <w:tcW w:w="14134" w:type="dxa"/>
            <w:gridSpan w:val="4"/>
            <w:tcBorders>
              <w:bottom w:val="single" w:sz="8" w:space="0" w:color="auto"/>
            </w:tcBorders>
            <w:shd w:val="clear" w:color="auto" w:fill="D9E2F3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610" w:rsidRPr="00C61B47" w:rsidRDefault="00DC0610" w:rsidP="00677180">
            <w:pPr>
              <w:pStyle w:val="Normal1"/>
              <w:ind w:left="23"/>
            </w:pPr>
            <w:r w:rsidRPr="00C61B47">
              <w:rPr>
                <w:b/>
              </w:rPr>
              <w:t xml:space="preserve">EMPATHY/COMPASSION MEASURE </w:t>
            </w:r>
            <w:r>
              <w:rPr>
                <w:b/>
              </w:rPr>
              <w:t xml:space="preserve">= </w:t>
            </w:r>
            <w:r w:rsidRPr="00C323AE">
              <w:rPr>
                <w:b/>
              </w:rPr>
              <w:t>My Feelings About Others</w:t>
            </w:r>
            <w:r>
              <w:rPr>
                <w:b/>
              </w:rPr>
              <w:t xml:space="preserve"> </w:t>
            </w:r>
          </w:p>
        </w:tc>
      </w:tr>
      <w:tr w:rsidR="00DC0610" w:rsidRPr="00C61B47" w:rsidTr="00677180">
        <w:tc>
          <w:tcPr>
            <w:tcW w:w="4361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610" w:rsidRPr="00C61B47" w:rsidRDefault="00DC0610" w:rsidP="00677180">
            <w:pPr>
              <w:pStyle w:val="Normal1"/>
              <w:rPr>
                <w:b/>
              </w:rPr>
            </w:pPr>
            <w:r w:rsidRPr="00C61B47">
              <w:rPr>
                <w:b/>
              </w:rPr>
              <w:t>Interpersonal Reactivity Index- 14 Items</w:t>
            </w:r>
          </w:p>
          <w:p w:rsidR="00DC0610" w:rsidRPr="00C61B47" w:rsidRDefault="00DC0610" w:rsidP="00677180">
            <w:pPr>
              <w:pStyle w:val="Normal1"/>
              <w:rPr>
                <w:b/>
              </w:rPr>
            </w:pPr>
            <w:r w:rsidRPr="00C61B47">
              <w:rPr>
                <w:b/>
              </w:rPr>
              <w:t>(Empathic Concern and Perspective-taking subscales)</w:t>
            </w:r>
          </w:p>
          <w:p w:rsidR="00DC0610" w:rsidRPr="00C61B47" w:rsidRDefault="00DC0610" w:rsidP="00677180">
            <w:pPr>
              <w:pStyle w:val="Normal1"/>
              <w:rPr>
                <w:b/>
              </w:rPr>
            </w:pPr>
          </w:p>
          <w:p w:rsidR="00DC0610" w:rsidRPr="00C61B47" w:rsidRDefault="00DC0610" w:rsidP="00DC0610">
            <w:pPr>
              <w:pStyle w:val="Normal1"/>
              <w:numPr>
                <w:ilvl w:val="0"/>
                <w:numId w:val="2"/>
              </w:numPr>
              <w:spacing w:after="120"/>
              <w:ind w:left="425" w:hanging="357"/>
            </w:pPr>
            <w:r w:rsidRPr="00C61B47">
              <w:t>I often feel sorry for people who don’t have the things I have.</w:t>
            </w:r>
          </w:p>
          <w:p w:rsidR="00DC0610" w:rsidRPr="00C61B47" w:rsidRDefault="00DC0610" w:rsidP="00DC0610">
            <w:pPr>
              <w:pStyle w:val="Normal1"/>
              <w:numPr>
                <w:ilvl w:val="0"/>
                <w:numId w:val="2"/>
              </w:numPr>
              <w:spacing w:after="120"/>
              <w:ind w:left="425" w:hanging="357"/>
            </w:pPr>
            <w:r w:rsidRPr="00C61B47">
              <w:t>It’s easy for me to understand why other people do the things they do.</w:t>
            </w:r>
          </w:p>
          <w:p w:rsidR="00DC0610" w:rsidRPr="00C61B47" w:rsidRDefault="00DC0610" w:rsidP="00DC0610">
            <w:pPr>
              <w:pStyle w:val="Normal1"/>
              <w:numPr>
                <w:ilvl w:val="0"/>
                <w:numId w:val="2"/>
              </w:numPr>
              <w:spacing w:after="120"/>
              <w:ind w:left="425" w:hanging="357"/>
              <w:rPr>
                <w:color w:val="auto"/>
              </w:rPr>
            </w:pPr>
            <w:r w:rsidRPr="00C61B47">
              <w:rPr>
                <w:color w:val="auto"/>
              </w:rPr>
              <w:t>Sometimes I feel very sorry for other people when they are having problems.</w:t>
            </w:r>
          </w:p>
          <w:p w:rsidR="00DC0610" w:rsidRPr="00C61B47" w:rsidRDefault="00DC0610" w:rsidP="00DC0610">
            <w:pPr>
              <w:pStyle w:val="Normal1"/>
              <w:numPr>
                <w:ilvl w:val="0"/>
                <w:numId w:val="2"/>
              </w:numPr>
              <w:spacing w:after="120"/>
              <w:ind w:left="425" w:hanging="357"/>
              <w:rPr>
                <w:color w:val="auto"/>
              </w:rPr>
            </w:pPr>
            <w:r w:rsidRPr="00C61B47">
              <w:rPr>
                <w:color w:val="auto"/>
              </w:rPr>
              <w:t>When I see someone being picked on, I feel kind of sorry for them.</w:t>
            </w:r>
          </w:p>
          <w:p w:rsidR="00DC0610" w:rsidRPr="00C61B47" w:rsidRDefault="00DC0610" w:rsidP="00DC0610">
            <w:pPr>
              <w:pStyle w:val="Normal1"/>
              <w:numPr>
                <w:ilvl w:val="0"/>
                <w:numId w:val="2"/>
              </w:numPr>
              <w:spacing w:after="120"/>
              <w:ind w:left="425" w:hanging="357"/>
              <w:rPr>
                <w:color w:val="auto"/>
              </w:rPr>
            </w:pPr>
            <w:r w:rsidRPr="00C61B47">
              <w:rPr>
                <w:color w:val="auto"/>
              </w:rPr>
              <w:t>Sometimes I try to understand my friends better by imagining how they think about things.</w:t>
            </w:r>
          </w:p>
          <w:p w:rsidR="00DC0610" w:rsidRPr="00C61B47" w:rsidRDefault="00DC0610" w:rsidP="00DC0610">
            <w:pPr>
              <w:pStyle w:val="Normal1"/>
              <w:numPr>
                <w:ilvl w:val="0"/>
                <w:numId w:val="2"/>
              </w:numPr>
              <w:spacing w:after="120"/>
              <w:ind w:left="425" w:hanging="357"/>
              <w:rPr>
                <w:color w:val="auto"/>
              </w:rPr>
            </w:pPr>
            <w:r w:rsidRPr="00C61B47">
              <w:rPr>
                <w:color w:val="auto"/>
              </w:rPr>
              <w:t>Even when I’m mad at someone, I try to understand how they feel.</w:t>
            </w:r>
          </w:p>
          <w:p w:rsidR="00DC0610" w:rsidRPr="00C61B47" w:rsidRDefault="00DC0610" w:rsidP="00DC0610">
            <w:pPr>
              <w:pStyle w:val="Normal1"/>
              <w:numPr>
                <w:ilvl w:val="0"/>
                <w:numId w:val="2"/>
              </w:numPr>
              <w:spacing w:after="120"/>
              <w:ind w:left="425" w:hanging="357"/>
              <w:rPr>
                <w:color w:val="auto"/>
              </w:rPr>
            </w:pPr>
            <w:r w:rsidRPr="00C61B47">
              <w:rPr>
                <w:color w:val="auto"/>
              </w:rPr>
              <w:t>I often feel sorry for other children who are sad or in trouble.</w:t>
            </w:r>
          </w:p>
          <w:p w:rsidR="00DC0610" w:rsidRPr="00C61B47" w:rsidRDefault="00DC0610" w:rsidP="00DC0610">
            <w:pPr>
              <w:pStyle w:val="Normal1"/>
              <w:numPr>
                <w:ilvl w:val="0"/>
                <w:numId w:val="2"/>
              </w:numPr>
              <w:spacing w:after="120"/>
              <w:ind w:left="425" w:hanging="357"/>
              <w:rPr>
                <w:color w:val="auto"/>
              </w:rPr>
            </w:pPr>
            <w:r w:rsidRPr="00C61B47">
              <w:rPr>
                <w:color w:val="auto"/>
              </w:rPr>
              <w:t xml:space="preserve">I try to understand how other kids feel </w:t>
            </w:r>
            <w:r w:rsidRPr="00C61B47">
              <w:rPr>
                <w:color w:val="auto"/>
                <w:u w:val="single"/>
              </w:rPr>
              <w:t>before</w:t>
            </w:r>
            <w:r w:rsidRPr="00C61B47">
              <w:rPr>
                <w:color w:val="auto"/>
              </w:rPr>
              <w:t xml:space="preserve"> I decide what to say to them.</w:t>
            </w:r>
          </w:p>
          <w:p w:rsidR="00DC0610" w:rsidRPr="00C61B47" w:rsidRDefault="00DC0610" w:rsidP="00DC0610">
            <w:pPr>
              <w:pStyle w:val="Normal1"/>
              <w:numPr>
                <w:ilvl w:val="0"/>
                <w:numId w:val="2"/>
              </w:numPr>
              <w:spacing w:after="120"/>
              <w:ind w:left="425" w:hanging="357"/>
              <w:rPr>
                <w:color w:val="auto"/>
              </w:rPr>
            </w:pPr>
            <w:r w:rsidRPr="00C61B47">
              <w:rPr>
                <w:color w:val="auto"/>
              </w:rPr>
              <w:t>When I see someone being treated mean, it bothers me.</w:t>
            </w:r>
          </w:p>
          <w:p w:rsidR="00DC0610" w:rsidRPr="00C61B47" w:rsidRDefault="00DC0610" w:rsidP="00DC0610">
            <w:pPr>
              <w:pStyle w:val="Normal1"/>
              <w:numPr>
                <w:ilvl w:val="0"/>
                <w:numId w:val="2"/>
              </w:numPr>
              <w:spacing w:after="120"/>
              <w:ind w:left="425" w:hanging="357"/>
              <w:rPr>
                <w:color w:val="auto"/>
              </w:rPr>
            </w:pPr>
            <w:r w:rsidRPr="00C61B47">
              <w:rPr>
                <w:color w:val="auto"/>
              </w:rPr>
              <w:t>Even when I know I’m right I listen to what other people think.</w:t>
            </w:r>
          </w:p>
          <w:p w:rsidR="00DC0610" w:rsidRPr="00C61B47" w:rsidRDefault="00DC0610" w:rsidP="00DC0610">
            <w:pPr>
              <w:pStyle w:val="Normal1"/>
              <w:numPr>
                <w:ilvl w:val="0"/>
                <w:numId w:val="2"/>
              </w:numPr>
              <w:spacing w:after="120"/>
              <w:ind w:left="425" w:hanging="357"/>
              <w:rPr>
                <w:color w:val="auto"/>
              </w:rPr>
            </w:pPr>
            <w:r w:rsidRPr="00C61B47">
              <w:rPr>
                <w:color w:val="auto"/>
              </w:rPr>
              <w:t>I often have strong feelings about things that happen around me.</w:t>
            </w:r>
          </w:p>
          <w:p w:rsidR="00DC0610" w:rsidRPr="00C61B47" w:rsidRDefault="00DC0610" w:rsidP="00DC0610">
            <w:pPr>
              <w:pStyle w:val="Normal1"/>
              <w:numPr>
                <w:ilvl w:val="0"/>
                <w:numId w:val="2"/>
              </w:numPr>
              <w:spacing w:after="120"/>
              <w:ind w:left="425" w:hanging="357"/>
              <w:rPr>
                <w:color w:val="auto"/>
              </w:rPr>
            </w:pPr>
            <w:r w:rsidRPr="00C61B47">
              <w:rPr>
                <w:color w:val="auto"/>
                <w:u w:val="single"/>
              </w:rPr>
              <w:t>Before</w:t>
            </w:r>
            <w:r w:rsidRPr="00C61B47">
              <w:rPr>
                <w:color w:val="auto"/>
              </w:rPr>
              <w:t xml:space="preserve"> I say anything bad about anyone, I try to imagine how I would feel if I were that person.</w:t>
            </w:r>
          </w:p>
          <w:p w:rsidR="00DC0610" w:rsidRPr="00C61B47" w:rsidRDefault="00DC0610" w:rsidP="00DC0610">
            <w:pPr>
              <w:pStyle w:val="Normal1"/>
              <w:numPr>
                <w:ilvl w:val="0"/>
                <w:numId w:val="2"/>
              </w:numPr>
              <w:spacing w:after="120"/>
              <w:ind w:left="425" w:hanging="357"/>
              <w:rPr>
                <w:color w:val="auto"/>
              </w:rPr>
            </w:pPr>
            <w:r w:rsidRPr="00C61B47">
              <w:rPr>
                <w:color w:val="auto"/>
              </w:rPr>
              <w:t>I am a person who cares about the feelings of others.</w:t>
            </w:r>
          </w:p>
          <w:p w:rsidR="00DC0610" w:rsidRPr="00C61B47" w:rsidRDefault="00DC0610" w:rsidP="00DC0610">
            <w:pPr>
              <w:pStyle w:val="Normal1"/>
              <w:numPr>
                <w:ilvl w:val="0"/>
                <w:numId w:val="2"/>
              </w:numPr>
              <w:spacing w:after="120"/>
              <w:ind w:left="425" w:hanging="357"/>
              <w:rPr>
                <w:color w:val="auto"/>
              </w:rPr>
            </w:pPr>
            <w:r w:rsidRPr="00C61B47">
              <w:rPr>
                <w:color w:val="auto"/>
              </w:rPr>
              <w:t>There are different ways to think about a problem and I try to look at all of them.</w:t>
            </w:r>
          </w:p>
        </w:tc>
        <w:tc>
          <w:tcPr>
            <w:tcW w:w="3118" w:type="dxa"/>
            <w:tcBorders>
              <w:bottom w:val="single" w:sz="8" w:space="0" w:color="auto"/>
            </w:tcBorders>
          </w:tcPr>
          <w:p w:rsidR="00DC0610" w:rsidRPr="00C61B47" w:rsidRDefault="00DC0610" w:rsidP="00677180">
            <w:pPr>
              <w:pStyle w:val="Normal1"/>
              <w:ind w:left="23"/>
              <w:rPr>
                <w:i/>
                <w:color w:val="auto"/>
              </w:rPr>
            </w:pPr>
            <w:r w:rsidRPr="00C61B47">
              <w:rPr>
                <w:i/>
              </w:rPr>
              <w:t>Response format</w:t>
            </w:r>
            <w:r w:rsidRPr="00C61B47">
              <w:rPr>
                <w:i/>
                <w:color w:val="auto"/>
              </w:rPr>
              <w:t xml:space="preserve"> modified from original.</w:t>
            </w:r>
          </w:p>
          <w:p w:rsidR="00DC0610" w:rsidRPr="00C61B47" w:rsidRDefault="00DC0610" w:rsidP="00677180">
            <w:pPr>
              <w:pStyle w:val="Normal1"/>
              <w:ind w:left="23"/>
              <w:rPr>
                <w:color w:val="auto"/>
              </w:rPr>
            </w:pPr>
          </w:p>
          <w:p w:rsidR="00DC0610" w:rsidRPr="00C61B47" w:rsidRDefault="00DC0610" w:rsidP="00677180">
            <w:pPr>
              <w:pStyle w:val="Normal1"/>
              <w:ind w:left="23"/>
              <w:rPr>
                <w:bCs/>
                <w:color w:val="000000" w:themeColor="text1"/>
                <w:sz w:val="22"/>
                <w:szCs w:val="22"/>
              </w:rPr>
            </w:pPr>
            <w:r w:rsidRPr="00C61B47">
              <w:rPr>
                <w:bCs/>
                <w:color w:val="000000" w:themeColor="text1"/>
                <w:sz w:val="22"/>
                <w:szCs w:val="22"/>
                <w:lang w:val="en-CA"/>
              </w:rPr>
              <w:t>Please indicate how much these statements describe you</w:t>
            </w:r>
            <w:r w:rsidRPr="00C61B47">
              <w:rPr>
                <w:bCs/>
                <w:color w:val="000000" w:themeColor="text1"/>
                <w:sz w:val="22"/>
                <w:szCs w:val="22"/>
              </w:rPr>
              <w:t>::</w:t>
            </w:r>
          </w:p>
          <w:p w:rsidR="00DC0610" w:rsidRPr="00C61B47" w:rsidRDefault="00DC0610" w:rsidP="00677180">
            <w:pPr>
              <w:pStyle w:val="Normal1"/>
              <w:ind w:left="23"/>
              <w:rPr>
                <w:b/>
                <w:color w:val="auto"/>
              </w:rPr>
            </w:pPr>
          </w:p>
          <w:p w:rsidR="00DC0610" w:rsidRPr="00C61B47" w:rsidRDefault="00DC0610" w:rsidP="00677180">
            <w:pPr>
              <w:pStyle w:val="Normal1"/>
              <w:ind w:left="23"/>
              <w:rPr>
                <w:color w:val="auto"/>
              </w:rPr>
            </w:pPr>
            <w:r w:rsidRPr="00C61B47">
              <w:rPr>
                <w:color w:val="auto"/>
              </w:rPr>
              <w:t>1</w:t>
            </w:r>
            <w:r w:rsidRPr="00C61B47">
              <w:rPr>
                <w:color w:val="auto"/>
                <w:u w:val="single"/>
              </w:rPr>
              <w:t xml:space="preserve"> Not at all</w:t>
            </w:r>
            <w:r w:rsidRPr="00C61B47">
              <w:rPr>
                <w:color w:val="auto"/>
              </w:rPr>
              <w:t xml:space="preserve"> like me</w:t>
            </w:r>
          </w:p>
          <w:p w:rsidR="00DC0610" w:rsidRPr="00C61B47" w:rsidRDefault="00DC0610" w:rsidP="00677180">
            <w:pPr>
              <w:pStyle w:val="Normal1"/>
              <w:ind w:left="23"/>
              <w:rPr>
                <w:color w:val="auto"/>
              </w:rPr>
            </w:pPr>
            <w:r w:rsidRPr="00C61B47">
              <w:rPr>
                <w:color w:val="auto"/>
              </w:rPr>
              <w:t>2</w:t>
            </w:r>
            <w:r w:rsidRPr="00C61B47">
              <w:rPr>
                <w:color w:val="auto"/>
                <w:u w:val="single"/>
              </w:rPr>
              <w:t xml:space="preserve"> A little bit</w:t>
            </w:r>
            <w:r w:rsidRPr="00C61B47">
              <w:rPr>
                <w:color w:val="auto"/>
              </w:rPr>
              <w:t xml:space="preserve"> like me</w:t>
            </w:r>
          </w:p>
          <w:p w:rsidR="00DC0610" w:rsidRPr="00C61B47" w:rsidRDefault="00DC0610" w:rsidP="00677180">
            <w:pPr>
              <w:pStyle w:val="Normal1"/>
              <w:ind w:left="23"/>
              <w:rPr>
                <w:color w:val="auto"/>
              </w:rPr>
            </w:pPr>
            <w:r w:rsidRPr="00C61B47">
              <w:rPr>
                <w:color w:val="auto"/>
              </w:rPr>
              <w:t>3</w:t>
            </w:r>
            <w:r w:rsidRPr="00C61B47">
              <w:rPr>
                <w:color w:val="auto"/>
                <w:u w:val="single"/>
              </w:rPr>
              <w:t xml:space="preserve"> Kind of</w:t>
            </w:r>
            <w:r w:rsidRPr="00C61B47">
              <w:rPr>
                <w:color w:val="auto"/>
              </w:rPr>
              <w:t xml:space="preserve"> like me</w:t>
            </w:r>
          </w:p>
          <w:p w:rsidR="00DC0610" w:rsidRPr="00C61B47" w:rsidRDefault="00DC0610" w:rsidP="00677180">
            <w:pPr>
              <w:pStyle w:val="Normal1"/>
              <w:ind w:left="23"/>
              <w:rPr>
                <w:color w:val="auto"/>
              </w:rPr>
            </w:pPr>
            <w:r w:rsidRPr="00C61B47">
              <w:rPr>
                <w:color w:val="auto"/>
              </w:rPr>
              <w:t>4</w:t>
            </w:r>
            <w:r w:rsidRPr="00C61B47">
              <w:rPr>
                <w:color w:val="auto"/>
                <w:u w:val="single"/>
              </w:rPr>
              <w:t xml:space="preserve"> A lot</w:t>
            </w:r>
            <w:r w:rsidRPr="00C61B47">
              <w:rPr>
                <w:color w:val="auto"/>
              </w:rPr>
              <w:t xml:space="preserve"> like me</w:t>
            </w:r>
          </w:p>
          <w:p w:rsidR="00DC0610" w:rsidRPr="00C61B47" w:rsidRDefault="00DC0610" w:rsidP="00677180">
            <w:pPr>
              <w:pStyle w:val="Normal1"/>
              <w:ind w:left="23"/>
              <w:rPr>
                <w:color w:val="auto"/>
              </w:rPr>
            </w:pPr>
            <w:r w:rsidRPr="00C61B47">
              <w:rPr>
                <w:color w:val="auto"/>
              </w:rPr>
              <w:t>5</w:t>
            </w:r>
            <w:r w:rsidRPr="00C61B47">
              <w:rPr>
                <w:color w:val="auto"/>
                <w:u w:val="single"/>
              </w:rPr>
              <w:t xml:space="preserve"> Always </w:t>
            </w:r>
            <w:r w:rsidRPr="00C61B47">
              <w:rPr>
                <w:color w:val="auto"/>
              </w:rPr>
              <w:t>like me</w:t>
            </w:r>
          </w:p>
          <w:p w:rsidR="00DC0610" w:rsidRPr="00C61B47" w:rsidRDefault="00DC0610" w:rsidP="00677180">
            <w:pPr>
              <w:pStyle w:val="Normal1"/>
              <w:ind w:left="23"/>
              <w:rPr>
                <w:color w:val="auto"/>
              </w:rPr>
            </w:pPr>
          </w:p>
          <w:p w:rsidR="00DC0610" w:rsidRPr="00C61B47" w:rsidRDefault="00DC0610" w:rsidP="00677180">
            <w:pPr>
              <w:pStyle w:val="Normal1"/>
              <w:ind w:left="23"/>
            </w:pPr>
          </w:p>
        </w:tc>
        <w:tc>
          <w:tcPr>
            <w:tcW w:w="2127" w:type="dxa"/>
            <w:tcBorders>
              <w:bottom w:val="single" w:sz="8" w:space="0" w:color="auto"/>
            </w:tcBorders>
          </w:tcPr>
          <w:p w:rsidR="00DC0610" w:rsidRPr="00C61B47" w:rsidRDefault="00DC0610" w:rsidP="00677180">
            <w:pPr>
              <w:rPr>
                <w:i/>
              </w:rPr>
            </w:pPr>
            <w:r w:rsidRPr="00C61B47">
              <w:rPr>
                <w:i/>
              </w:rPr>
              <w:t>All items modified from the original by Miller.</w:t>
            </w:r>
          </w:p>
          <w:p w:rsidR="00DC0610" w:rsidRPr="00C61B47" w:rsidRDefault="00DC0610" w:rsidP="00677180">
            <w:pPr>
              <w:rPr>
                <w:b/>
              </w:rPr>
            </w:pPr>
          </w:p>
          <w:p w:rsidR="00DC0610" w:rsidRPr="00C61B47" w:rsidRDefault="00DC0610" w:rsidP="00677180">
            <w:r w:rsidRPr="00C61B47">
              <w:rPr>
                <w:b/>
              </w:rPr>
              <w:t>Empathy:</w:t>
            </w:r>
            <w:r w:rsidRPr="00C61B47">
              <w:t xml:space="preserve"> 1, 3, 4, 7, 9, 11, 13</w:t>
            </w:r>
          </w:p>
          <w:p w:rsidR="00DC0610" w:rsidRPr="00C61B47" w:rsidRDefault="00DC0610" w:rsidP="00677180">
            <w:r w:rsidRPr="00C61B47">
              <w:rPr>
                <w:b/>
              </w:rPr>
              <w:t>Perspective-taking:</w:t>
            </w:r>
            <w:r w:rsidRPr="00C61B47">
              <w:t xml:space="preserve"> 2, 5, 6, 8, 10, 12, 14</w:t>
            </w:r>
          </w:p>
          <w:p w:rsidR="00DC0610" w:rsidRPr="00C61B47" w:rsidRDefault="00DC0610" w:rsidP="00677180">
            <w:pPr>
              <w:rPr>
                <w:i/>
              </w:rPr>
            </w:pPr>
          </w:p>
          <w:p w:rsidR="00DC0610" w:rsidRPr="00C61B47" w:rsidRDefault="00DC0610" w:rsidP="00677180">
            <w:pPr>
              <w:pStyle w:val="Normal1"/>
              <w:ind w:left="23"/>
              <w:rPr>
                <w:b/>
              </w:rPr>
            </w:pPr>
            <w:r w:rsidRPr="00C61B47">
              <w:rPr>
                <w:b/>
              </w:rPr>
              <w:t>No reverse scored items.</w:t>
            </w:r>
          </w:p>
          <w:p w:rsidR="00DC0610" w:rsidRPr="00C61B47" w:rsidRDefault="00DC0610" w:rsidP="00677180">
            <w:pPr>
              <w:pStyle w:val="Normal1"/>
              <w:ind w:left="23"/>
              <w:rPr>
                <w:b/>
              </w:rPr>
            </w:pPr>
          </w:p>
          <w:p w:rsidR="00DC0610" w:rsidRPr="00C61B47" w:rsidRDefault="00DC0610" w:rsidP="00677180">
            <w:pPr>
              <w:pStyle w:val="Normal1"/>
              <w:ind w:left="23"/>
              <w:rPr>
                <w:b/>
              </w:rPr>
            </w:pPr>
          </w:p>
          <w:p w:rsidR="00DC0610" w:rsidRPr="00C61B47" w:rsidRDefault="00DC0610" w:rsidP="00677180">
            <w:pPr>
              <w:pStyle w:val="Normal1"/>
              <w:ind w:left="23"/>
              <w:rPr>
                <w:b/>
              </w:rPr>
            </w:pPr>
          </w:p>
        </w:tc>
        <w:tc>
          <w:tcPr>
            <w:tcW w:w="4528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610" w:rsidRPr="00C61B47" w:rsidRDefault="00DC0610" w:rsidP="00677180">
            <w:pPr>
              <w:pStyle w:val="Normal1"/>
              <w:ind w:left="23"/>
            </w:pPr>
            <w:r w:rsidRPr="00C61B47">
              <w:t>Davis, M. H. (1983). Measuring individual differences in empathy: Evidence for a multidimensional approach.</w:t>
            </w:r>
            <w:r w:rsidRPr="00C61B47">
              <w:rPr>
                <w:i/>
              </w:rPr>
              <w:t xml:space="preserve"> Journal of Personality and Social Psychology, 44</w:t>
            </w:r>
            <w:r w:rsidRPr="00C61B47">
              <w:t>, 113-126. (modified by Miller, personal communication)</w:t>
            </w:r>
          </w:p>
          <w:p w:rsidR="00DC0610" w:rsidRPr="00C61B47" w:rsidRDefault="00DC0610" w:rsidP="00677180">
            <w:pPr>
              <w:pStyle w:val="Normal1"/>
              <w:ind w:left="23"/>
              <w:rPr>
                <w:b/>
              </w:rPr>
            </w:pPr>
          </w:p>
          <w:p w:rsidR="00DC0610" w:rsidRPr="00C61B47" w:rsidRDefault="00DC0610" w:rsidP="00677180">
            <w:pPr>
              <w:pStyle w:val="Normal1"/>
              <w:ind w:left="23"/>
              <w:rPr>
                <w:b/>
              </w:rPr>
            </w:pPr>
            <w:r w:rsidRPr="00C61B47">
              <w:rPr>
                <w:b/>
              </w:rPr>
              <w:t xml:space="preserve">Original Items- </w:t>
            </w:r>
          </w:p>
          <w:p w:rsidR="00DC0610" w:rsidRPr="00C61B47" w:rsidRDefault="00DC0610" w:rsidP="00677180">
            <w:pPr>
              <w:pStyle w:val="Normal1"/>
            </w:pPr>
            <w:r w:rsidRPr="00C61B47">
              <w:t xml:space="preserve">Empathic Concern: 2, 4*, 9, 14*, 18*, 20, 22, </w:t>
            </w:r>
          </w:p>
          <w:p w:rsidR="00DC0610" w:rsidRPr="00C61B47" w:rsidRDefault="00DC0610" w:rsidP="00677180">
            <w:pPr>
              <w:pStyle w:val="Normal1"/>
            </w:pPr>
            <w:r w:rsidRPr="00C61B47">
              <w:t>Perspective Taking: 3*, 8, 11, 15*, 21, 25, 28</w:t>
            </w: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  <w:r w:rsidRPr="00C61B47">
              <w:t>* Items Reverse Scored</w:t>
            </w: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  <w:rPr>
                <w:b/>
              </w:rPr>
            </w:pPr>
            <w:r w:rsidRPr="00C61B47">
              <w:rPr>
                <w:b/>
              </w:rPr>
              <w:t>Original Response Format</w:t>
            </w:r>
          </w:p>
          <w:p w:rsidR="00DC0610" w:rsidRPr="00C61B47" w:rsidRDefault="00DC0610" w:rsidP="00677180">
            <w:pPr>
              <w:pStyle w:val="Normal1"/>
            </w:pPr>
            <w:r w:rsidRPr="00C61B47">
              <w:t>0 Does not describe me well</w:t>
            </w:r>
          </w:p>
          <w:p w:rsidR="00DC0610" w:rsidRPr="00C61B47" w:rsidRDefault="00DC0610" w:rsidP="00677180">
            <w:pPr>
              <w:pStyle w:val="Normal1"/>
            </w:pPr>
            <w:r w:rsidRPr="00C61B47">
              <w:t>4 Describes me very well</w:t>
            </w: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  <w:rPr>
                <w:b/>
              </w:rPr>
            </w:pPr>
          </w:p>
          <w:p w:rsidR="00DC0610" w:rsidRPr="00C61B47" w:rsidRDefault="00DC0610" w:rsidP="00677180">
            <w:pPr>
              <w:pStyle w:val="Normal1"/>
              <w:rPr>
                <w:b/>
              </w:rPr>
            </w:pPr>
          </w:p>
          <w:p w:rsidR="00DC0610" w:rsidRPr="00C61B47" w:rsidRDefault="00DC0610" w:rsidP="00677180">
            <w:pPr>
              <w:pStyle w:val="Normal1"/>
              <w:rPr>
                <w:b/>
              </w:rPr>
            </w:pPr>
          </w:p>
          <w:p w:rsidR="00DC0610" w:rsidRPr="00C61B47" w:rsidRDefault="00DC0610" w:rsidP="00677180">
            <w:pPr>
              <w:pStyle w:val="Normal1"/>
              <w:rPr>
                <w:b/>
              </w:rPr>
            </w:pPr>
          </w:p>
          <w:p w:rsidR="00DC0610" w:rsidRPr="00C61B47" w:rsidRDefault="00DC0610" w:rsidP="00677180">
            <w:pPr>
              <w:pStyle w:val="Normal1"/>
              <w:rPr>
                <w:b/>
              </w:rPr>
            </w:pPr>
          </w:p>
        </w:tc>
      </w:tr>
    </w:tbl>
    <w:p w:rsidR="00DC0610" w:rsidRPr="00C61B47" w:rsidRDefault="00DC0610" w:rsidP="00DC0610"/>
    <w:p w:rsidR="00DC0610" w:rsidRPr="00C61B47" w:rsidRDefault="00DC0610" w:rsidP="00DC0610"/>
    <w:p w:rsidR="00DC0610" w:rsidRPr="00C61B47" w:rsidRDefault="00DC0610" w:rsidP="00DC0610"/>
    <w:p w:rsidR="00DC0610" w:rsidRPr="00C61B47" w:rsidRDefault="00DC0610" w:rsidP="00DC0610"/>
    <w:p w:rsidR="00DC0610" w:rsidRPr="00C61B47" w:rsidRDefault="00DC0610" w:rsidP="00DC0610"/>
    <w:p w:rsidR="00DC0610" w:rsidRPr="00C61B47" w:rsidRDefault="00DC0610" w:rsidP="00DC0610"/>
    <w:p w:rsidR="00DC0610" w:rsidRPr="00C61B47" w:rsidRDefault="00DC0610" w:rsidP="00DC0610"/>
    <w:p w:rsidR="00DC0610" w:rsidRPr="00C61B47" w:rsidRDefault="00DC0610" w:rsidP="00DC0610"/>
    <w:p w:rsidR="00DC0610" w:rsidRPr="00C61B47" w:rsidRDefault="00DC0610" w:rsidP="00DC0610"/>
    <w:p w:rsidR="00DC0610" w:rsidRPr="00C61B47" w:rsidRDefault="00DC0610" w:rsidP="00DC0610"/>
    <w:p w:rsidR="00DC0610" w:rsidRPr="00C61B47" w:rsidRDefault="00DC0610" w:rsidP="00DC0610"/>
    <w:p w:rsidR="00DC0610" w:rsidRPr="00C61B47" w:rsidRDefault="00DC0610" w:rsidP="00DC0610"/>
    <w:p w:rsidR="00DC0610" w:rsidRPr="00C61B47" w:rsidRDefault="00DC0610" w:rsidP="00DC0610"/>
    <w:p w:rsidR="00DC0610" w:rsidRPr="00C61B47" w:rsidRDefault="00DC0610" w:rsidP="00DC0610"/>
    <w:p w:rsidR="00DC0610" w:rsidRPr="00C61B47" w:rsidRDefault="00DC0610" w:rsidP="00DC0610"/>
    <w:p w:rsidR="00DC0610" w:rsidRPr="00C61B47" w:rsidRDefault="00DC0610" w:rsidP="00DC0610"/>
    <w:p w:rsidR="00DC0610" w:rsidRPr="00C61B47" w:rsidRDefault="00DC0610" w:rsidP="00DC0610"/>
    <w:p w:rsidR="00DC0610" w:rsidRPr="00C61B47" w:rsidRDefault="00DC0610" w:rsidP="00DC0610">
      <w:r w:rsidRPr="00C61B47">
        <w:br w:type="page"/>
      </w:r>
    </w:p>
    <w:tbl>
      <w:tblPr>
        <w:tblpPr w:leftFromText="180" w:rightFromText="180" w:vertAnchor="text" w:tblpY="1"/>
        <w:tblOverlap w:val="never"/>
        <w:tblW w:w="1413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345"/>
        <w:gridCol w:w="1559"/>
        <w:gridCol w:w="1560"/>
        <w:gridCol w:w="5670"/>
      </w:tblGrid>
      <w:tr w:rsidR="00DC0610" w:rsidRPr="00C61B47" w:rsidTr="00677180">
        <w:tc>
          <w:tcPr>
            <w:tcW w:w="5345" w:type="dxa"/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610" w:rsidRPr="00C61B47" w:rsidRDefault="00DC0610" w:rsidP="00677180">
            <w:pPr>
              <w:pStyle w:val="Normal1"/>
              <w:jc w:val="center"/>
              <w:rPr>
                <w:b/>
                <w:color w:val="auto"/>
              </w:rPr>
            </w:pPr>
            <w:r w:rsidRPr="00C61B47">
              <w:rPr>
                <w:b/>
                <w:color w:val="auto"/>
              </w:rPr>
              <w:t>ITEMS AS THEY APPEAR ON SURVEY</w:t>
            </w:r>
          </w:p>
          <w:p w:rsidR="00DC0610" w:rsidRPr="00C61B47" w:rsidRDefault="00DC0610" w:rsidP="00677180">
            <w:pPr>
              <w:widowControl w:val="0"/>
              <w:autoSpaceDE w:val="0"/>
              <w:autoSpaceDN w:val="0"/>
              <w:adjustRightInd w:val="0"/>
            </w:pPr>
          </w:p>
          <w:p w:rsidR="00DC0610" w:rsidRPr="00C61B47" w:rsidRDefault="00DC0610" w:rsidP="00677180">
            <w:pPr>
              <w:pStyle w:val="Normal1"/>
              <w:jc w:val="center"/>
              <w:rPr>
                <w:b/>
              </w:rPr>
            </w:pPr>
          </w:p>
        </w:tc>
        <w:tc>
          <w:tcPr>
            <w:tcW w:w="1559" w:type="dxa"/>
            <w:shd w:val="clear" w:color="auto" w:fill="E0E0E0"/>
          </w:tcPr>
          <w:p w:rsidR="00DC0610" w:rsidRPr="00C61B47" w:rsidRDefault="00DC0610" w:rsidP="00677180">
            <w:pPr>
              <w:pStyle w:val="Normal1"/>
              <w:jc w:val="center"/>
              <w:rPr>
                <w:b/>
              </w:rPr>
            </w:pPr>
            <w:r w:rsidRPr="00C61B47">
              <w:rPr>
                <w:b/>
              </w:rPr>
              <w:t>RESPONSE FORMAT</w:t>
            </w:r>
          </w:p>
          <w:p w:rsidR="00DC0610" w:rsidRPr="00C61B47" w:rsidRDefault="00DC0610" w:rsidP="00677180">
            <w:pPr>
              <w:pStyle w:val="Normal1"/>
              <w:jc w:val="center"/>
              <w:rPr>
                <w:b/>
              </w:rPr>
            </w:pPr>
          </w:p>
          <w:p w:rsidR="00DC0610" w:rsidRPr="00C61B47" w:rsidRDefault="00DC0610" w:rsidP="00677180">
            <w:pPr>
              <w:pStyle w:val="Normal1"/>
              <w:rPr>
                <w:b/>
              </w:rPr>
            </w:pPr>
          </w:p>
        </w:tc>
        <w:tc>
          <w:tcPr>
            <w:tcW w:w="1560" w:type="dxa"/>
            <w:shd w:val="clear" w:color="auto" w:fill="E0E0E0"/>
          </w:tcPr>
          <w:p w:rsidR="00DC0610" w:rsidRPr="00C61B47" w:rsidRDefault="00DC0610" w:rsidP="00677180">
            <w:pPr>
              <w:pStyle w:val="Normal1"/>
              <w:jc w:val="center"/>
            </w:pPr>
            <w:r w:rsidRPr="00C61B47">
              <w:rPr>
                <w:b/>
              </w:rPr>
              <w:t>NOTES ON ITEMS</w:t>
            </w:r>
          </w:p>
          <w:p w:rsidR="00DC0610" w:rsidRPr="00C61B47" w:rsidRDefault="00DC0610" w:rsidP="00677180">
            <w:pPr>
              <w:pStyle w:val="Normal1"/>
              <w:rPr>
                <w:b/>
              </w:rPr>
            </w:pPr>
            <w:r w:rsidRPr="00C61B47">
              <w:t>Sub-scales; reverse scored items</w:t>
            </w:r>
          </w:p>
        </w:tc>
        <w:tc>
          <w:tcPr>
            <w:tcW w:w="5670" w:type="dxa"/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610" w:rsidRPr="00C61B47" w:rsidRDefault="00DC0610" w:rsidP="00677180">
            <w:pPr>
              <w:pStyle w:val="Normal1"/>
              <w:jc w:val="center"/>
              <w:rPr>
                <w:b/>
              </w:rPr>
            </w:pPr>
            <w:r w:rsidRPr="00C61B47">
              <w:rPr>
                <w:b/>
              </w:rPr>
              <w:t>ORIGINAL SURVEY INFO</w:t>
            </w:r>
          </w:p>
          <w:p w:rsidR="00DC0610" w:rsidRPr="00C61B47" w:rsidRDefault="00DC0610" w:rsidP="00677180">
            <w:pPr>
              <w:pStyle w:val="Normal1"/>
            </w:pPr>
            <w:r w:rsidRPr="00C61B47">
              <w:t>References, original item numbers, and response formats from original survey</w:t>
            </w:r>
          </w:p>
        </w:tc>
      </w:tr>
      <w:tr w:rsidR="00DC0610" w:rsidRPr="00C61B47" w:rsidTr="00677180">
        <w:tc>
          <w:tcPr>
            <w:tcW w:w="14134" w:type="dxa"/>
            <w:gridSpan w:val="4"/>
            <w:shd w:val="clear" w:color="auto" w:fill="D5DCE4" w:themeFill="text2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610" w:rsidRPr="00C61B47" w:rsidRDefault="00DC0610" w:rsidP="00677180">
            <w:pPr>
              <w:pStyle w:val="Normal1"/>
              <w:rPr>
                <w:b/>
              </w:rPr>
            </w:pPr>
            <w:r w:rsidRPr="00C61B47">
              <w:rPr>
                <w:b/>
              </w:rPr>
              <w:t>PROSOCIAL</w:t>
            </w:r>
            <w:r>
              <w:rPr>
                <w:b/>
              </w:rPr>
              <w:t>ITY</w:t>
            </w:r>
            <w:r w:rsidRPr="00C61B47">
              <w:rPr>
                <w:b/>
              </w:rPr>
              <w:t xml:space="preserve"> MEASURES</w:t>
            </w:r>
            <w:r>
              <w:rPr>
                <w:b/>
              </w:rPr>
              <w:t xml:space="preserve">= </w:t>
            </w:r>
            <w:r w:rsidRPr="00C323AE">
              <w:rPr>
                <w:b/>
              </w:rPr>
              <w:t>WHAT MAKES YOU WANT TO HELP</w:t>
            </w:r>
          </w:p>
        </w:tc>
      </w:tr>
      <w:tr w:rsidR="00DC0610" w:rsidRPr="00C61B47" w:rsidTr="00677180">
        <w:trPr>
          <w:trHeight w:val="2480"/>
        </w:trPr>
        <w:tc>
          <w:tcPr>
            <w:tcW w:w="5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610" w:rsidRPr="00C61B47" w:rsidRDefault="00DC0610" w:rsidP="00677180">
            <w:pPr>
              <w:rPr>
                <w:b/>
                <w:i/>
                <w:color w:val="FF0000"/>
              </w:rPr>
            </w:pPr>
            <w:r w:rsidRPr="00C61B47">
              <w:rPr>
                <w:b/>
              </w:rPr>
              <w:t>Intrinsic/</w:t>
            </w:r>
          </w:p>
          <w:p w:rsidR="00DC0610" w:rsidRPr="00C61B47" w:rsidRDefault="00DC0610" w:rsidP="00677180">
            <w:pPr>
              <w:rPr>
                <w:b/>
                <w:i/>
                <w:color w:val="FF0000"/>
              </w:rPr>
            </w:pPr>
            <w:r w:rsidRPr="00C61B47">
              <w:rPr>
                <w:b/>
              </w:rPr>
              <w:t>Extrinsic Prosocial Motivation</w:t>
            </w:r>
          </w:p>
          <w:p w:rsidR="00DC0610" w:rsidRPr="00C61B47" w:rsidRDefault="00DC0610" w:rsidP="00677180"/>
          <w:p w:rsidR="00DC0610" w:rsidRPr="00C61B47" w:rsidRDefault="00DC0610" w:rsidP="00677180">
            <w:pPr>
              <w:rPr>
                <w:bCs/>
              </w:rPr>
            </w:pPr>
            <w:r w:rsidRPr="00C61B47">
              <w:t>1. Because I think it is good to help</w:t>
            </w:r>
            <w:r w:rsidRPr="00C61B47">
              <w:rPr>
                <w:b/>
              </w:rPr>
              <w:t>. (1P)</w:t>
            </w:r>
          </w:p>
          <w:p w:rsidR="00DC0610" w:rsidRPr="00C61B47" w:rsidRDefault="00DC0610" w:rsidP="00677180">
            <w:pPr>
              <w:pStyle w:val="NormalWeb"/>
              <w:rPr>
                <w:rFonts w:eastAsia="Cambria"/>
                <w:bCs/>
                <w:lang w:val="en-CA"/>
              </w:rPr>
            </w:pPr>
            <w:r w:rsidRPr="00C61B47">
              <w:t xml:space="preserve">2. </w:t>
            </w:r>
            <w:r w:rsidRPr="00C61B47">
              <w:rPr>
                <w:rFonts w:eastAsia="Cambria"/>
                <w:color w:val="000000"/>
              </w:rPr>
              <w:t xml:space="preserve">So I will get help in return </w:t>
            </w:r>
            <w:r w:rsidRPr="00C61B47">
              <w:rPr>
                <w:rFonts w:eastAsia="Cambria"/>
                <w:b/>
                <w:color w:val="000000"/>
              </w:rPr>
              <w:t>(EP).</w:t>
            </w:r>
          </w:p>
          <w:p w:rsidR="00DC0610" w:rsidRPr="00C61B47" w:rsidRDefault="00DC0610" w:rsidP="00677180">
            <w:pPr>
              <w:pStyle w:val="NormalWeb"/>
              <w:rPr>
                <w:rFonts w:eastAsia="Cambria"/>
                <w:bCs/>
                <w:lang w:val="en-CA"/>
              </w:rPr>
            </w:pPr>
            <w:r w:rsidRPr="00C61B47">
              <w:t>3.</w:t>
            </w:r>
            <w:r w:rsidRPr="00C61B47">
              <w:rPr>
                <w:rFonts w:eastAsia="Cambria"/>
                <w:color w:val="000000"/>
                <w:lang w:val="en-CA"/>
              </w:rPr>
              <w:t xml:space="preserve"> </w:t>
            </w:r>
            <w:r w:rsidRPr="00C61B47">
              <w:rPr>
                <w:rFonts w:eastAsia="Cambria"/>
                <w:color w:val="000000"/>
              </w:rPr>
              <w:t xml:space="preserve">Because I would feel bad if I didn’t help. </w:t>
            </w:r>
            <w:r w:rsidRPr="00C61B47">
              <w:rPr>
                <w:b/>
              </w:rPr>
              <w:t>(1P)</w:t>
            </w:r>
          </w:p>
          <w:p w:rsidR="00DC0610" w:rsidRPr="00C61B47" w:rsidRDefault="00DC0610" w:rsidP="00677180">
            <w:pPr>
              <w:pStyle w:val="NormalWeb"/>
              <w:rPr>
                <w:rFonts w:eastAsia="Cambria"/>
                <w:bCs/>
                <w:lang w:val="en-CA"/>
              </w:rPr>
            </w:pPr>
            <w:r w:rsidRPr="00C61B47">
              <w:t>4. Because I want to get a reward or praise from the teacher.</w:t>
            </w:r>
            <w:r w:rsidRPr="00C61B47">
              <w:rPr>
                <w:rFonts w:eastAsia="Cambria"/>
                <w:b/>
                <w:color w:val="000000"/>
              </w:rPr>
              <w:t>(EP).</w:t>
            </w:r>
          </w:p>
          <w:p w:rsidR="00DC0610" w:rsidRPr="00C61B47" w:rsidRDefault="00DC0610" w:rsidP="00677180">
            <w:pPr>
              <w:pStyle w:val="NormalWeb"/>
              <w:rPr>
                <w:rFonts w:eastAsia="Cambria"/>
                <w:bCs/>
                <w:lang w:val="en-CA"/>
              </w:rPr>
            </w:pPr>
            <w:r w:rsidRPr="00C61B47">
              <w:t xml:space="preserve">5. </w:t>
            </w:r>
            <w:r w:rsidRPr="00C61B47">
              <w:rPr>
                <w:rFonts w:eastAsia="Cambria"/>
                <w:color w:val="000000"/>
              </w:rPr>
              <w:t xml:space="preserve">Because the teacher told me to help. </w:t>
            </w:r>
            <w:r w:rsidRPr="00C61B47">
              <w:rPr>
                <w:rFonts w:eastAsia="Cambria"/>
                <w:b/>
                <w:color w:val="000000"/>
              </w:rPr>
              <w:t>(EP).</w:t>
            </w:r>
          </w:p>
          <w:p w:rsidR="00DC0610" w:rsidRPr="00C61B47" w:rsidRDefault="00DC0610" w:rsidP="00677180">
            <w:pPr>
              <w:pStyle w:val="Normal1"/>
              <w:rPr>
                <w:b/>
              </w:rPr>
            </w:pPr>
            <w:r w:rsidRPr="00C61B47">
              <w:t xml:space="preserve">6. </w:t>
            </w:r>
            <w:r w:rsidRPr="00C61B47">
              <w:rPr>
                <w:rFonts w:eastAsia="Cambria"/>
              </w:rPr>
              <w:t xml:space="preserve">Because I am concerned about the other person. </w:t>
            </w:r>
            <w:r w:rsidRPr="00C61B47">
              <w:rPr>
                <w:b/>
              </w:rPr>
              <w:t>(1P)</w:t>
            </w:r>
          </w:p>
        </w:tc>
        <w:tc>
          <w:tcPr>
            <w:tcW w:w="1559" w:type="dxa"/>
          </w:tcPr>
          <w:p w:rsidR="00DC0610" w:rsidRPr="00C61B47" w:rsidRDefault="00DC0610" w:rsidP="00677180">
            <w:pPr>
              <w:rPr>
                <w:rFonts w:eastAsiaTheme="majorEastAsia"/>
                <w:b/>
                <w:bCs/>
              </w:rPr>
            </w:pPr>
            <w:r w:rsidRPr="00C61B47">
              <w:rPr>
                <w:b/>
              </w:rPr>
              <w:t>When you help another student in your class, why do you usually do it?</w:t>
            </w:r>
          </w:p>
          <w:p w:rsidR="00DC0610" w:rsidRPr="00C61B47" w:rsidRDefault="00DC0610" w:rsidP="00677180">
            <w:pPr>
              <w:pStyle w:val="Normal1"/>
            </w:pPr>
            <w:r w:rsidRPr="00C61B47">
              <w:t>1 Disagree a lot</w:t>
            </w:r>
          </w:p>
          <w:p w:rsidR="00DC0610" w:rsidRPr="00C61B47" w:rsidRDefault="00DC0610" w:rsidP="00677180">
            <w:pPr>
              <w:pStyle w:val="Normal1"/>
            </w:pPr>
            <w:r w:rsidRPr="00C61B47">
              <w:t>2 Disagree a little</w:t>
            </w:r>
          </w:p>
          <w:p w:rsidR="00DC0610" w:rsidRPr="00C61B47" w:rsidRDefault="00DC0610" w:rsidP="00677180">
            <w:pPr>
              <w:pStyle w:val="Normal1"/>
            </w:pPr>
            <w:r w:rsidRPr="00C61B47">
              <w:t>3 Don’t agree or disagree</w:t>
            </w:r>
          </w:p>
          <w:p w:rsidR="00DC0610" w:rsidRPr="00C61B47" w:rsidRDefault="00DC0610" w:rsidP="00677180">
            <w:pPr>
              <w:pStyle w:val="Normal1"/>
            </w:pPr>
            <w:r w:rsidRPr="00C61B47">
              <w:t>4 Agree a little</w:t>
            </w:r>
          </w:p>
          <w:p w:rsidR="00DC0610" w:rsidRPr="00C61B47" w:rsidRDefault="00DC0610" w:rsidP="00677180">
            <w:r w:rsidRPr="00C61B47">
              <w:t xml:space="preserve">5 Agree a lot </w:t>
            </w:r>
          </w:p>
          <w:p w:rsidR="00DC0610" w:rsidRPr="00C61B47" w:rsidRDefault="00DC0610" w:rsidP="00677180"/>
          <w:p w:rsidR="00DC0610" w:rsidRPr="00C61B47" w:rsidRDefault="00DC0610" w:rsidP="00677180">
            <w:pPr>
              <w:rPr>
                <w:b/>
              </w:rPr>
            </w:pPr>
            <w:r w:rsidRPr="00C61B47">
              <w:rPr>
                <w:b/>
              </w:rPr>
              <w:t>Original response:</w:t>
            </w:r>
          </w:p>
          <w:p w:rsidR="00DC0610" w:rsidRPr="00C61B47" w:rsidRDefault="00DC0610" w:rsidP="00677180">
            <w:pPr>
              <w:rPr>
                <w:rFonts w:eastAsiaTheme="majorEastAsia"/>
                <w:b/>
                <w:bCs/>
              </w:rPr>
            </w:pPr>
            <w:r w:rsidRPr="00C61B47">
              <w:t>When you help another student in your class, why do you usually do it?</w:t>
            </w:r>
          </w:p>
          <w:p w:rsidR="00DC0610" w:rsidRPr="00C61B47" w:rsidRDefault="00DC0610" w:rsidP="00677180">
            <w:pPr>
              <w:pStyle w:val="Normal1"/>
            </w:pPr>
            <w:r w:rsidRPr="00C61B47">
              <w:t>1. Often</w:t>
            </w:r>
          </w:p>
          <w:p w:rsidR="00DC0610" w:rsidRPr="00C61B47" w:rsidRDefault="00DC0610" w:rsidP="00677180">
            <w:pPr>
              <w:pStyle w:val="Normal1"/>
            </w:pPr>
            <w:r w:rsidRPr="00C61B47">
              <w:t>2. Hardly Ever</w:t>
            </w:r>
          </w:p>
          <w:p w:rsidR="00DC0610" w:rsidRPr="00C61B47" w:rsidRDefault="00DC0610" w:rsidP="00677180">
            <w:pPr>
              <w:pStyle w:val="Normal1"/>
            </w:pPr>
            <w:r w:rsidRPr="00C61B47">
              <w:t>3. Sometimes</w:t>
            </w:r>
          </w:p>
          <w:p w:rsidR="00DC0610" w:rsidRPr="00C61B47" w:rsidRDefault="00DC0610" w:rsidP="00677180">
            <w:pPr>
              <w:pStyle w:val="Normal1"/>
            </w:pPr>
            <w:r w:rsidRPr="00C61B47">
              <w:t>4. Often</w:t>
            </w:r>
          </w:p>
          <w:p w:rsidR="00DC0610" w:rsidRPr="00C61B47" w:rsidRDefault="00DC0610" w:rsidP="00677180">
            <w:pPr>
              <w:pStyle w:val="Normal1"/>
            </w:pPr>
            <w:r w:rsidRPr="00C61B47">
              <w:t>5. Always</w:t>
            </w: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rPr>
                <w:color w:val="FF0000"/>
              </w:rPr>
            </w:pPr>
          </w:p>
          <w:p w:rsidR="00DC0610" w:rsidRPr="00C61B47" w:rsidRDefault="00DC0610" w:rsidP="00677180">
            <w:pPr>
              <w:pStyle w:val="Normal1"/>
              <w:rPr>
                <w:b/>
              </w:rPr>
            </w:pPr>
          </w:p>
        </w:tc>
        <w:tc>
          <w:tcPr>
            <w:tcW w:w="1560" w:type="dxa"/>
          </w:tcPr>
          <w:p w:rsidR="00DC0610" w:rsidRPr="00C61B47" w:rsidRDefault="00DC0610" w:rsidP="00677180">
            <w:r w:rsidRPr="00C61B47">
              <w:rPr>
                <w:b/>
              </w:rPr>
              <w:t>Intrinsic Prosocial Motivation</w:t>
            </w:r>
            <w:r w:rsidRPr="00C61B47">
              <w:t>: 1, 3, 6</w:t>
            </w:r>
          </w:p>
          <w:p w:rsidR="00DC0610" w:rsidRPr="00C61B47" w:rsidRDefault="00DC0610" w:rsidP="00677180">
            <w:pPr>
              <w:rPr>
                <w:i/>
              </w:rPr>
            </w:pPr>
          </w:p>
          <w:p w:rsidR="00DC0610" w:rsidRPr="00C61B47" w:rsidRDefault="00DC0610" w:rsidP="00677180">
            <w:pPr>
              <w:rPr>
                <w:b/>
              </w:rPr>
            </w:pPr>
          </w:p>
          <w:p w:rsidR="00DC0610" w:rsidRPr="00C61B47" w:rsidRDefault="00DC0610" w:rsidP="00677180">
            <w:r w:rsidRPr="00C61B47">
              <w:rPr>
                <w:b/>
              </w:rPr>
              <w:t>Extrinsic Prosocial Motivation</w:t>
            </w:r>
            <w:r w:rsidRPr="00C61B47">
              <w:t>: 2, 4, 5</w:t>
            </w:r>
          </w:p>
          <w:p w:rsidR="00DC0610" w:rsidRPr="00C61B47" w:rsidRDefault="00DC0610" w:rsidP="00677180"/>
          <w:p w:rsidR="00DC0610" w:rsidRPr="00C61B47" w:rsidRDefault="00DC0610" w:rsidP="00677180">
            <w:pPr>
              <w:pStyle w:val="Normal1"/>
              <w:rPr>
                <w:b/>
              </w:rPr>
            </w:pPr>
          </w:p>
        </w:tc>
        <w:tc>
          <w:tcPr>
            <w:tcW w:w="5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610" w:rsidRPr="00C61B47" w:rsidRDefault="00DC0610" w:rsidP="00677180">
            <w:pPr>
              <w:rPr>
                <w:b/>
              </w:rPr>
            </w:pPr>
            <w:r w:rsidRPr="00C61B47">
              <w:rPr>
                <w:b/>
              </w:rPr>
              <w:t>Developmental Studies Questionnaire – From Student Scales</w:t>
            </w:r>
          </w:p>
          <w:p w:rsidR="00DC0610" w:rsidRPr="00C61B47" w:rsidRDefault="00DC0610" w:rsidP="00677180"/>
          <w:p w:rsidR="00DC0610" w:rsidRPr="00C61B47" w:rsidRDefault="00DC0610" w:rsidP="00677180">
            <w:r w:rsidRPr="00C61B47">
              <w:t xml:space="preserve">Retrieved from </w:t>
            </w:r>
            <w:hyperlink r:id="rId5" w:history="1">
              <w:r w:rsidRPr="00C61B47">
                <w:rPr>
                  <w:rStyle w:val="Hyperlink"/>
                  <w:rFonts w:eastAsiaTheme="minorEastAsia"/>
                </w:rPr>
                <w:t>www.devstu.org</w:t>
              </w:r>
            </w:hyperlink>
          </w:p>
          <w:p w:rsidR="00DC0610" w:rsidRPr="00C61B47" w:rsidRDefault="00DC0610" w:rsidP="00677180"/>
          <w:p w:rsidR="00DC0610" w:rsidRPr="00C61B47" w:rsidRDefault="00DC0610" w:rsidP="00677180">
            <w:pPr>
              <w:rPr>
                <w:rStyle w:val="Hyperlink"/>
                <w:rFonts w:eastAsiaTheme="minorEastAsia"/>
                <w:color w:val="000000" w:themeColor="text1"/>
              </w:rPr>
            </w:pPr>
            <w:hyperlink r:id="rId6" w:history="1">
              <w:r w:rsidRPr="00C61B47">
                <w:rPr>
                  <w:rStyle w:val="Hyperlink"/>
                  <w:rFonts w:eastAsiaTheme="minorEastAsia"/>
                </w:rPr>
                <w:t>Dev Studies Questonnaires.pdf</w:t>
              </w:r>
            </w:hyperlink>
          </w:p>
          <w:p w:rsidR="00DC0610" w:rsidRPr="00C61B47" w:rsidRDefault="00DC0610" w:rsidP="00677180">
            <w:pPr>
              <w:rPr>
                <w:rStyle w:val="Hyperlink"/>
                <w:rFonts w:eastAsiaTheme="minorEastAsia"/>
                <w:color w:val="000000" w:themeColor="text1"/>
              </w:rPr>
            </w:pPr>
          </w:p>
          <w:p w:rsidR="00DC0610" w:rsidRPr="00C61B47" w:rsidRDefault="00DC0610" w:rsidP="00677180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C61B47">
              <w:rPr>
                <w:color w:val="000000" w:themeColor="text1"/>
              </w:rPr>
              <w:t>NOTE: Intrinsic Motivation is often scored as the ratio of the intrinsic to the extrinsic</w:t>
            </w:r>
          </w:p>
          <w:p w:rsidR="00DC0610" w:rsidRPr="00C61B47" w:rsidRDefault="00DC0610" w:rsidP="00677180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C61B47">
              <w:rPr>
                <w:color w:val="000000" w:themeColor="text1"/>
              </w:rPr>
              <w:t>score (or as the proportion of the sum of the intrinsic items to the sum of intrinsic plus the</w:t>
            </w:r>
          </w:p>
          <w:p w:rsidR="00DC0610" w:rsidRPr="00C61B47" w:rsidRDefault="00DC0610" w:rsidP="00677180">
            <w:pPr>
              <w:rPr>
                <w:color w:val="000000" w:themeColor="text1"/>
              </w:rPr>
            </w:pPr>
            <w:r w:rsidRPr="00C61B47">
              <w:rPr>
                <w:color w:val="000000" w:themeColor="text1"/>
              </w:rPr>
              <w:t>extrinsic items).</w:t>
            </w:r>
          </w:p>
          <w:p w:rsidR="00DC0610" w:rsidRPr="00C61B47" w:rsidRDefault="00DC0610" w:rsidP="00677180">
            <w:pPr>
              <w:rPr>
                <w:b/>
                <w:color w:val="000000" w:themeColor="text1"/>
              </w:rPr>
            </w:pPr>
          </w:p>
          <w:p w:rsidR="00DC0610" w:rsidRPr="00C61B47" w:rsidRDefault="00DC0610" w:rsidP="00677180">
            <w:pPr>
              <w:rPr>
                <w:b/>
                <w:color w:val="000000" w:themeColor="text1"/>
              </w:rPr>
            </w:pPr>
            <w:r w:rsidRPr="00C61B47">
              <w:rPr>
                <w:b/>
                <w:color w:val="000000" w:themeColor="text1"/>
              </w:rPr>
              <w:t>Omitted Items:</w:t>
            </w:r>
          </w:p>
          <w:p w:rsidR="00DC0610" w:rsidRPr="00C61B47" w:rsidRDefault="00DC0610" w:rsidP="00677180">
            <w:pPr>
              <w:rPr>
                <w:color w:val="000000" w:themeColor="text1"/>
              </w:rPr>
            </w:pPr>
          </w:p>
          <w:p w:rsidR="00DC0610" w:rsidRPr="00C61B47" w:rsidRDefault="00DC0610" w:rsidP="00677180">
            <w:pPr>
              <w:rPr>
                <w:color w:val="000000" w:themeColor="text1"/>
              </w:rPr>
            </w:pPr>
            <w:r w:rsidRPr="00C61B47">
              <w:rPr>
                <w:color w:val="000000" w:themeColor="text1"/>
              </w:rPr>
              <w:t xml:space="preserve">When you try not to make noise in this class why do you usually do it? </w:t>
            </w:r>
          </w:p>
          <w:p w:rsidR="00DC0610" w:rsidRPr="00C61B47" w:rsidRDefault="00DC0610" w:rsidP="00677180">
            <w:pPr>
              <w:pStyle w:val="Normal1"/>
              <w:rPr>
                <w:color w:val="000000" w:themeColor="text1"/>
              </w:rPr>
            </w:pPr>
            <w:r w:rsidRPr="00C61B47">
              <w:rPr>
                <w:color w:val="000000" w:themeColor="text1"/>
              </w:rPr>
              <w:t>1. Often</w:t>
            </w:r>
          </w:p>
          <w:p w:rsidR="00DC0610" w:rsidRPr="00C61B47" w:rsidRDefault="00DC0610" w:rsidP="00677180">
            <w:pPr>
              <w:pStyle w:val="Normal1"/>
              <w:rPr>
                <w:color w:val="000000" w:themeColor="text1"/>
              </w:rPr>
            </w:pPr>
            <w:r w:rsidRPr="00C61B47">
              <w:rPr>
                <w:color w:val="000000" w:themeColor="text1"/>
              </w:rPr>
              <w:t>2. Hardly Ever</w:t>
            </w:r>
          </w:p>
          <w:p w:rsidR="00DC0610" w:rsidRPr="00C61B47" w:rsidRDefault="00DC0610" w:rsidP="00677180">
            <w:pPr>
              <w:pStyle w:val="Normal1"/>
              <w:rPr>
                <w:color w:val="000000" w:themeColor="text1"/>
              </w:rPr>
            </w:pPr>
            <w:r w:rsidRPr="00C61B47">
              <w:rPr>
                <w:color w:val="000000" w:themeColor="text1"/>
              </w:rPr>
              <w:t>3. Sometimes</w:t>
            </w:r>
          </w:p>
          <w:p w:rsidR="00DC0610" w:rsidRPr="00C61B47" w:rsidRDefault="00DC0610" w:rsidP="00677180">
            <w:pPr>
              <w:pStyle w:val="Normal1"/>
              <w:rPr>
                <w:color w:val="000000" w:themeColor="text1"/>
              </w:rPr>
            </w:pPr>
            <w:r w:rsidRPr="00C61B47">
              <w:rPr>
                <w:color w:val="000000" w:themeColor="text1"/>
              </w:rPr>
              <w:t>4. Often</w:t>
            </w:r>
          </w:p>
          <w:p w:rsidR="00DC0610" w:rsidRPr="00C61B47" w:rsidRDefault="00DC0610" w:rsidP="00677180">
            <w:pPr>
              <w:pStyle w:val="Normal1"/>
              <w:rPr>
                <w:color w:val="000000" w:themeColor="text1"/>
              </w:rPr>
            </w:pPr>
            <w:r w:rsidRPr="00C61B47">
              <w:rPr>
                <w:color w:val="000000" w:themeColor="text1"/>
              </w:rPr>
              <w:t>5. Always</w:t>
            </w:r>
          </w:p>
          <w:p w:rsidR="00DC0610" w:rsidRPr="00C61B47" w:rsidRDefault="00DC0610" w:rsidP="00677180">
            <w:pPr>
              <w:rPr>
                <w:color w:val="000000" w:themeColor="text1"/>
              </w:rPr>
            </w:pPr>
          </w:p>
          <w:p w:rsidR="00DC0610" w:rsidRPr="00C61B47" w:rsidRDefault="00DC0610" w:rsidP="00DC0610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</w:pPr>
            <w:r w:rsidRPr="00C61B47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 xml:space="preserve">Because it would be wrong to disturb other students who are trying to work. </w:t>
            </w:r>
            <w:r w:rsidRPr="00C61B47">
              <w:rPr>
                <w:rFonts w:ascii="Times New Roman" w:eastAsia="Times New Roman" w:hAnsi="Times New Roman" w:cs="Times New Roman"/>
                <w:b/>
                <w:color w:val="000000" w:themeColor="text1"/>
                <w:lang w:val="en-CA"/>
              </w:rPr>
              <w:t>(IP)</w:t>
            </w:r>
          </w:p>
          <w:p w:rsidR="00DC0610" w:rsidRPr="00C61B47" w:rsidRDefault="00DC0610" w:rsidP="00DC0610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</w:pPr>
            <w:r w:rsidRPr="00C61B47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 xml:space="preserve">Because I would feel bad if my noisiness stopped someone else from learning something. </w:t>
            </w:r>
            <w:r w:rsidRPr="00C61B47">
              <w:rPr>
                <w:rFonts w:ascii="Times New Roman" w:eastAsia="Times New Roman" w:hAnsi="Times New Roman" w:cs="Times New Roman"/>
                <w:b/>
                <w:color w:val="000000" w:themeColor="text1"/>
                <w:lang w:val="en-CA"/>
              </w:rPr>
              <w:t>(IP)</w:t>
            </w:r>
          </w:p>
          <w:p w:rsidR="00DC0610" w:rsidRPr="00C61B47" w:rsidRDefault="00DC0610" w:rsidP="00DC0610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</w:pPr>
            <w:r w:rsidRPr="00C61B47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 xml:space="preserve">Because I am thinking about how I would feel if I was trying to concentrate, and others were making noise. </w:t>
            </w:r>
            <w:r w:rsidRPr="00C61B47">
              <w:rPr>
                <w:rFonts w:ascii="Times New Roman" w:eastAsia="Times New Roman" w:hAnsi="Times New Roman" w:cs="Times New Roman"/>
                <w:b/>
                <w:color w:val="000000" w:themeColor="text1"/>
                <w:lang w:val="en-CA"/>
              </w:rPr>
              <w:t>(IP)</w:t>
            </w:r>
          </w:p>
          <w:p w:rsidR="00DC0610" w:rsidRPr="00C61B47" w:rsidRDefault="00DC0610" w:rsidP="00DC0610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</w:pPr>
            <w:r w:rsidRPr="00C61B47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 xml:space="preserve">So I (or my group) will get points or a prize if I (we) can keep quiet. </w:t>
            </w:r>
            <w:r w:rsidRPr="00C61B47">
              <w:rPr>
                <w:rFonts w:ascii="Times New Roman" w:eastAsia="Times New Roman" w:hAnsi="Times New Roman" w:cs="Times New Roman"/>
                <w:b/>
                <w:color w:val="000000" w:themeColor="text1"/>
                <w:lang w:val="en-CA"/>
              </w:rPr>
              <w:t>(EP)</w:t>
            </w:r>
          </w:p>
          <w:p w:rsidR="00DC0610" w:rsidRPr="00C61B47" w:rsidRDefault="00DC0610" w:rsidP="00DC0610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</w:pPr>
            <w:r w:rsidRPr="00C61B47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 xml:space="preserve">Because I’ll get in trouble if I make noise. </w:t>
            </w:r>
            <w:r w:rsidRPr="00C61B47">
              <w:rPr>
                <w:rFonts w:ascii="Times New Roman" w:eastAsia="Times New Roman" w:hAnsi="Times New Roman" w:cs="Times New Roman"/>
                <w:b/>
                <w:color w:val="000000" w:themeColor="text1"/>
                <w:lang w:val="en-CA"/>
              </w:rPr>
              <w:t>(EP)</w:t>
            </w:r>
          </w:p>
          <w:p w:rsidR="00DC0610" w:rsidRPr="00C61B47" w:rsidRDefault="00DC0610" w:rsidP="00DC0610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</w:pPr>
            <w:r w:rsidRPr="00C61B47">
              <w:rPr>
                <w:rFonts w:ascii="Times New Roman" w:eastAsia="Times New Roman" w:hAnsi="Times New Roman" w:cs="Times New Roman"/>
                <w:color w:val="000000" w:themeColor="text1"/>
                <w:lang w:val="en-CA"/>
              </w:rPr>
              <w:t>Because the teacher told us to be quiet.</w:t>
            </w:r>
            <w:r w:rsidRPr="00C61B47">
              <w:rPr>
                <w:rFonts w:ascii="Times New Roman" w:eastAsia="Times New Roman" w:hAnsi="Times New Roman" w:cs="Times New Roman"/>
                <w:b/>
                <w:color w:val="000000" w:themeColor="text1"/>
                <w:lang w:val="en-CA"/>
              </w:rPr>
              <w:t>(EP)</w:t>
            </w:r>
          </w:p>
          <w:p w:rsidR="00DC0610" w:rsidRPr="00C61B47" w:rsidRDefault="00DC0610" w:rsidP="00677180">
            <w:pPr>
              <w:pStyle w:val="Normal1"/>
            </w:pPr>
          </w:p>
        </w:tc>
      </w:tr>
    </w:tbl>
    <w:p w:rsidR="00DC0610" w:rsidRPr="00C61B47" w:rsidRDefault="00DC0610" w:rsidP="00DC0610"/>
    <w:p w:rsidR="00DC0610" w:rsidRPr="00C61B47" w:rsidRDefault="00DC0610" w:rsidP="00DC0610"/>
    <w:p w:rsidR="00DC0610" w:rsidRPr="00C61B47" w:rsidRDefault="00DC0610" w:rsidP="00DC0610"/>
    <w:p w:rsidR="00DC0610" w:rsidRPr="00C61B47" w:rsidRDefault="00DC0610" w:rsidP="00DC0610"/>
    <w:p w:rsidR="00DC0610" w:rsidRPr="00C61B47" w:rsidRDefault="00DC0610" w:rsidP="00DC0610"/>
    <w:p w:rsidR="00DC0610" w:rsidRPr="00C61B47" w:rsidRDefault="00DC0610" w:rsidP="00DC0610"/>
    <w:p w:rsidR="00DC0610" w:rsidRPr="00C61B47" w:rsidRDefault="00DC0610" w:rsidP="00DC0610"/>
    <w:p w:rsidR="00DC0610" w:rsidRPr="00C61B47" w:rsidRDefault="00DC0610" w:rsidP="00DC0610"/>
    <w:tbl>
      <w:tblPr>
        <w:tblpPr w:leftFromText="180" w:rightFromText="180" w:vertAnchor="text" w:tblpY="1"/>
        <w:tblOverlap w:val="never"/>
        <w:tblW w:w="1414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353"/>
        <w:gridCol w:w="2126"/>
        <w:gridCol w:w="2127"/>
        <w:gridCol w:w="4536"/>
      </w:tblGrid>
      <w:tr w:rsidR="00DC0610" w:rsidRPr="00C61B47" w:rsidTr="00677180">
        <w:trPr>
          <w:trHeight w:val="458"/>
        </w:trPr>
        <w:tc>
          <w:tcPr>
            <w:tcW w:w="5353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:rsidR="00DC0610" w:rsidRPr="00C61B47" w:rsidRDefault="00DC0610" w:rsidP="00677180">
            <w:pPr>
              <w:pStyle w:val="Normal1"/>
              <w:jc w:val="center"/>
              <w:rPr>
                <w:b/>
                <w:color w:val="auto"/>
              </w:rPr>
            </w:pPr>
          </w:p>
          <w:p w:rsidR="00DC0610" w:rsidRPr="00C61B47" w:rsidRDefault="00DC0610" w:rsidP="00677180">
            <w:pPr>
              <w:pStyle w:val="Normal1"/>
              <w:rPr>
                <w:b/>
                <w:color w:val="auto"/>
              </w:rPr>
            </w:pPr>
            <w:r w:rsidRPr="00C61B47">
              <w:rPr>
                <w:b/>
                <w:color w:val="auto"/>
              </w:rPr>
              <w:t>ITEMS AS THEY APPEAR ON SURVEY</w:t>
            </w:r>
          </w:p>
          <w:p w:rsidR="00DC0610" w:rsidRPr="00C61B47" w:rsidRDefault="00DC0610" w:rsidP="00677180">
            <w:pPr>
              <w:widowControl w:val="0"/>
              <w:autoSpaceDE w:val="0"/>
              <w:autoSpaceDN w:val="0"/>
              <w:adjustRightInd w:val="0"/>
            </w:pPr>
          </w:p>
          <w:p w:rsidR="00DC0610" w:rsidRPr="00C61B47" w:rsidRDefault="00DC0610" w:rsidP="00677180">
            <w:pPr>
              <w:pStyle w:val="Normal1"/>
              <w:rPr>
                <w:b/>
                <w:highlight w:val="yellow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DC0610" w:rsidRPr="00C61B47" w:rsidRDefault="00DC0610" w:rsidP="00677180">
            <w:pPr>
              <w:pStyle w:val="Normal1"/>
              <w:jc w:val="center"/>
              <w:rPr>
                <w:b/>
              </w:rPr>
            </w:pPr>
            <w:r w:rsidRPr="00C61B47">
              <w:rPr>
                <w:b/>
              </w:rPr>
              <w:t>RESPONSE FORMAT</w:t>
            </w:r>
          </w:p>
          <w:p w:rsidR="00DC0610" w:rsidRPr="00C61B47" w:rsidRDefault="00DC0610" w:rsidP="00677180">
            <w:pPr>
              <w:pStyle w:val="Normal1"/>
              <w:jc w:val="center"/>
              <w:rPr>
                <w:b/>
              </w:rPr>
            </w:pPr>
          </w:p>
          <w:p w:rsidR="00DC0610" w:rsidRPr="00C61B47" w:rsidRDefault="00DC0610" w:rsidP="00677180">
            <w:pPr>
              <w:pStyle w:val="Normal1"/>
              <w:rPr>
                <w:i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DC0610" w:rsidRPr="00C61B47" w:rsidRDefault="00DC0610" w:rsidP="00677180">
            <w:pPr>
              <w:pStyle w:val="Normal1"/>
              <w:jc w:val="center"/>
            </w:pPr>
            <w:r w:rsidRPr="00C61B47">
              <w:rPr>
                <w:b/>
              </w:rPr>
              <w:t>NOTES ON ITEMS</w:t>
            </w:r>
          </w:p>
          <w:p w:rsidR="00DC0610" w:rsidRPr="00C61B47" w:rsidRDefault="00DC0610" w:rsidP="00677180">
            <w:pPr>
              <w:pStyle w:val="Normal1"/>
              <w:rPr>
                <w:b/>
              </w:rPr>
            </w:pPr>
            <w:r w:rsidRPr="00C61B47">
              <w:t>Sub-scales; reverse scored items</w:t>
            </w:r>
          </w:p>
        </w:tc>
        <w:tc>
          <w:tcPr>
            <w:tcW w:w="4536" w:type="dxa"/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:rsidR="00DC0610" w:rsidRPr="00C61B47" w:rsidRDefault="00DC0610" w:rsidP="00677180">
            <w:pPr>
              <w:pStyle w:val="Normal1"/>
              <w:jc w:val="center"/>
              <w:rPr>
                <w:b/>
              </w:rPr>
            </w:pPr>
            <w:r w:rsidRPr="00C61B47">
              <w:rPr>
                <w:b/>
              </w:rPr>
              <w:t>ORIGINAL SURVEY INFO</w:t>
            </w:r>
          </w:p>
          <w:p w:rsidR="00DC0610" w:rsidRPr="00C61B47" w:rsidRDefault="00DC0610" w:rsidP="00677180">
            <w:pPr>
              <w:pStyle w:val="Normal1"/>
            </w:pPr>
            <w:r w:rsidRPr="00C61B47">
              <w:t>References, original item numbers, and response formats from original survey</w:t>
            </w:r>
          </w:p>
        </w:tc>
      </w:tr>
      <w:tr w:rsidR="00DC0610" w:rsidRPr="00C61B47" w:rsidTr="00677180">
        <w:tc>
          <w:tcPr>
            <w:tcW w:w="14142" w:type="dxa"/>
            <w:gridSpan w:val="4"/>
            <w:shd w:val="clear" w:color="auto" w:fill="FFF2CC" w:themeFill="accent4" w:themeFillTint="33"/>
            <w:tcMar>
              <w:left w:w="108" w:type="dxa"/>
              <w:right w:w="108" w:type="dxa"/>
            </w:tcMar>
          </w:tcPr>
          <w:p w:rsidR="00DC0610" w:rsidRPr="00C61B47" w:rsidRDefault="00DC0610" w:rsidP="00677180">
            <w:pPr>
              <w:pStyle w:val="Normal1"/>
              <w:spacing w:before="120" w:after="120"/>
            </w:pPr>
            <w:r w:rsidRPr="00C61B47">
              <w:rPr>
                <w:b/>
              </w:rPr>
              <w:t>RESILIENCY MEASURES</w:t>
            </w:r>
            <w:r>
              <w:rPr>
                <w:b/>
              </w:rPr>
              <w:t xml:space="preserve">= My Many Feelings </w:t>
            </w:r>
          </w:p>
        </w:tc>
      </w:tr>
      <w:tr w:rsidR="00DC0610" w:rsidRPr="00C61B47" w:rsidTr="00677180">
        <w:tc>
          <w:tcPr>
            <w:tcW w:w="53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610" w:rsidRPr="00C61B47" w:rsidRDefault="00DC0610" w:rsidP="00677180">
            <w:pPr>
              <w:shd w:val="clear" w:color="auto" w:fill="FFFFFF"/>
              <w:rPr>
                <w:b/>
              </w:rPr>
            </w:pPr>
            <w:r w:rsidRPr="00C61B47">
              <w:rPr>
                <w:b/>
              </w:rPr>
              <w:t>Emotional Expression Scale for Children (EESC)  - kept 6 items</w:t>
            </w:r>
          </w:p>
          <w:p w:rsidR="00DC0610" w:rsidRPr="00C61B47" w:rsidRDefault="00DC0610" w:rsidP="00DC0610">
            <w:pPr>
              <w:pStyle w:val="ListParagraph"/>
              <w:numPr>
                <w:ilvl w:val="0"/>
                <w:numId w:val="6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 w:rsidRPr="00C61B47">
              <w:rPr>
                <w:rFonts w:ascii="Times New Roman" w:hAnsi="Times New Roman" w:cs="Times New Roman"/>
              </w:rPr>
              <w:t>I have feelings that I can’t figure out</w:t>
            </w:r>
          </w:p>
          <w:p w:rsidR="00DC0610" w:rsidRPr="00C61B47" w:rsidRDefault="00DC0610" w:rsidP="00DC0610">
            <w:pPr>
              <w:pStyle w:val="ListParagraph"/>
              <w:numPr>
                <w:ilvl w:val="0"/>
                <w:numId w:val="6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 w:rsidRPr="00C61B47">
              <w:rPr>
                <w:rFonts w:ascii="Times New Roman" w:hAnsi="Times New Roman" w:cs="Times New Roman"/>
              </w:rPr>
              <w:t>When I feel upset, I do not know how to talk about it</w:t>
            </w:r>
          </w:p>
          <w:p w:rsidR="00DC0610" w:rsidRPr="00C61B47" w:rsidRDefault="00DC0610" w:rsidP="00DC0610">
            <w:pPr>
              <w:pStyle w:val="ListParagraph"/>
              <w:numPr>
                <w:ilvl w:val="0"/>
                <w:numId w:val="6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 w:rsidRPr="00C61B47">
              <w:rPr>
                <w:rFonts w:ascii="Times New Roman" w:hAnsi="Times New Roman" w:cs="Times New Roman"/>
              </w:rPr>
              <w:t>I often do not know how I am feeling</w:t>
            </w:r>
          </w:p>
          <w:p w:rsidR="00DC0610" w:rsidRPr="00C61B47" w:rsidRDefault="00DC0610" w:rsidP="00DC0610">
            <w:pPr>
              <w:pStyle w:val="ListParagraph"/>
              <w:numPr>
                <w:ilvl w:val="0"/>
                <w:numId w:val="6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 w:rsidRPr="00C61B47">
              <w:rPr>
                <w:rFonts w:ascii="Times New Roman" w:hAnsi="Times New Roman" w:cs="Times New Roman"/>
              </w:rPr>
              <w:t xml:space="preserve">People tell me I should talk about my feelings more often </w:t>
            </w:r>
          </w:p>
          <w:p w:rsidR="00DC0610" w:rsidRPr="00C61B47" w:rsidRDefault="00DC0610" w:rsidP="00DC0610">
            <w:pPr>
              <w:pStyle w:val="ListParagraph"/>
              <w:numPr>
                <w:ilvl w:val="0"/>
                <w:numId w:val="6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 w:rsidRPr="00C61B47">
              <w:rPr>
                <w:rFonts w:ascii="Times New Roman" w:hAnsi="Times New Roman" w:cs="Times New Roman"/>
              </w:rPr>
              <w:t xml:space="preserve">Sometimes I just don’t have words to describe how I feel </w:t>
            </w:r>
          </w:p>
          <w:p w:rsidR="00DC0610" w:rsidRPr="00C61B47" w:rsidRDefault="00DC0610" w:rsidP="00DC0610">
            <w:pPr>
              <w:pStyle w:val="ListParagraph"/>
              <w:numPr>
                <w:ilvl w:val="0"/>
                <w:numId w:val="6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 w:rsidRPr="00C61B47">
              <w:rPr>
                <w:rFonts w:ascii="Times New Roman" w:hAnsi="Times New Roman" w:cs="Times New Roman"/>
              </w:rPr>
              <w:t>I often do not know why I am angry</w:t>
            </w:r>
          </w:p>
        </w:tc>
        <w:tc>
          <w:tcPr>
            <w:tcW w:w="2126" w:type="dxa"/>
          </w:tcPr>
          <w:p w:rsidR="00DC0610" w:rsidRPr="00C61B47" w:rsidRDefault="00DC0610" w:rsidP="00677180">
            <w:pPr>
              <w:pStyle w:val="Normal1"/>
              <w:ind w:left="23"/>
              <w:rPr>
                <w:b/>
                <w:sz w:val="22"/>
                <w:szCs w:val="22"/>
              </w:rPr>
            </w:pPr>
            <w:r w:rsidRPr="00C61B47">
              <w:rPr>
                <w:b/>
                <w:sz w:val="22"/>
                <w:szCs w:val="22"/>
              </w:rPr>
              <w:t>How true is each statement for you?</w:t>
            </w:r>
          </w:p>
          <w:p w:rsidR="00DC0610" w:rsidRPr="00C61B47" w:rsidRDefault="00DC0610" w:rsidP="00677180">
            <w:pPr>
              <w:pStyle w:val="Normal1"/>
              <w:ind w:left="23"/>
              <w:rPr>
                <w:b/>
              </w:rPr>
            </w:pPr>
          </w:p>
          <w:p w:rsidR="00DC0610" w:rsidRPr="00C61B47" w:rsidRDefault="00DC0610" w:rsidP="00677180">
            <w:pPr>
              <w:pStyle w:val="Normal1"/>
              <w:ind w:left="23"/>
              <w:rPr>
                <w:b/>
              </w:rPr>
            </w:pPr>
            <w:r w:rsidRPr="00C61B47">
              <w:rPr>
                <w:b/>
              </w:rPr>
              <w:t xml:space="preserve">1 not at all true </w:t>
            </w:r>
          </w:p>
          <w:p w:rsidR="00DC0610" w:rsidRPr="00C61B47" w:rsidRDefault="00DC0610" w:rsidP="00677180">
            <w:pPr>
              <w:pStyle w:val="Normal1"/>
              <w:ind w:left="23"/>
              <w:rPr>
                <w:b/>
              </w:rPr>
            </w:pPr>
            <w:r w:rsidRPr="00C61B47">
              <w:rPr>
                <w:b/>
              </w:rPr>
              <w:t xml:space="preserve">2 a little true </w:t>
            </w:r>
          </w:p>
          <w:p w:rsidR="00DC0610" w:rsidRPr="00C61B47" w:rsidRDefault="00DC0610" w:rsidP="00677180">
            <w:pPr>
              <w:pStyle w:val="Normal1"/>
              <w:ind w:left="23"/>
              <w:rPr>
                <w:b/>
              </w:rPr>
            </w:pPr>
            <w:r w:rsidRPr="00C61B47">
              <w:rPr>
                <w:b/>
              </w:rPr>
              <w:t xml:space="preserve">3 somewhat true </w:t>
            </w:r>
          </w:p>
          <w:p w:rsidR="00DC0610" w:rsidRPr="00C61B47" w:rsidRDefault="00DC0610" w:rsidP="00677180">
            <w:pPr>
              <w:pStyle w:val="Normal1"/>
              <w:ind w:left="23"/>
              <w:rPr>
                <w:b/>
              </w:rPr>
            </w:pPr>
            <w:r w:rsidRPr="00C61B47">
              <w:rPr>
                <w:b/>
              </w:rPr>
              <w:t xml:space="preserve">4 very true </w:t>
            </w:r>
          </w:p>
          <w:p w:rsidR="00DC0610" w:rsidRPr="00C61B47" w:rsidRDefault="00DC0610" w:rsidP="00677180">
            <w:pPr>
              <w:pStyle w:val="Normal1"/>
              <w:ind w:left="23"/>
              <w:rPr>
                <w:b/>
                <w:color w:val="auto"/>
              </w:rPr>
            </w:pPr>
            <w:r w:rsidRPr="00C61B47">
              <w:rPr>
                <w:b/>
              </w:rPr>
              <w:t xml:space="preserve">5 extremely true </w:t>
            </w:r>
          </w:p>
        </w:tc>
        <w:tc>
          <w:tcPr>
            <w:tcW w:w="2127" w:type="dxa"/>
          </w:tcPr>
          <w:p w:rsidR="00DC0610" w:rsidRPr="00C61B47" w:rsidRDefault="00DC0610" w:rsidP="00677180">
            <w:pPr>
              <w:pStyle w:val="Normal1"/>
              <w:rPr>
                <w:b/>
              </w:rPr>
            </w:pPr>
            <w:r w:rsidRPr="00C61B47">
              <w:rPr>
                <w:b/>
              </w:rPr>
              <w:t xml:space="preserve">Poor awareness factor </w:t>
            </w:r>
          </w:p>
          <w:p w:rsidR="00DC0610" w:rsidRPr="00C61B47" w:rsidRDefault="00DC0610" w:rsidP="00677180">
            <w:pPr>
              <w:pStyle w:val="Normal1"/>
              <w:rPr>
                <w:b/>
              </w:rPr>
            </w:pPr>
          </w:p>
          <w:p w:rsidR="00DC0610" w:rsidRPr="00C61B47" w:rsidRDefault="00DC0610" w:rsidP="00677180">
            <w:pPr>
              <w:rPr>
                <w:b/>
              </w:rPr>
            </w:pPr>
            <w:r w:rsidRPr="00C61B47">
              <w:rPr>
                <w:b/>
                <w:color w:val="282425"/>
              </w:rPr>
              <w:t>Removing some items (#1, 7 – i.e., items &lt; .6 FA)</w:t>
            </w:r>
          </w:p>
        </w:tc>
        <w:tc>
          <w:tcPr>
            <w:tcW w:w="45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610" w:rsidRPr="00C61B47" w:rsidRDefault="00DC0610" w:rsidP="00677180">
            <w:pPr>
              <w:rPr>
                <w:color w:val="222222"/>
                <w:shd w:val="clear" w:color="auto" w:fill="FFFFFF"/>
              </w:rPr>
            </w:pPr>
            <w:r w:rsidRPr="00C61B47">
              <w:rPr>
                <w:color w:val="222222"/>
                <w:shd w:val="clear" w:color="auto" w:fill="FFFFFF"/>
              </w:rPr>
              <w:t>Penza-Clyve, S., &amp; Zeman, J. (2002). Initial validation of the emotion expression scale for children (EESC). </w:t>
            </w:r>
            <w:r w:rsidRPr="00C61B47">
              <w:rPr>
                <w:i/>
                <w:iCs/>
                <w:color w:val="222222"/>
                <w:shd w:val="clear" w:color="auto" w:fill="FFFFFF"/>
              </w:rPr>
              <w:t>Journal of Clinical Child and Adolescent Psychology</w:t>
            </w:r>
            <w:r w:rsidRPr="00C61B47">
              <w:rPr>
                <w:color w:val="222222"/>
                <w:shd w:val="clear" w:color="auto" w:fill="FFFFFF"/>
              </w:rPr>
              <w:t>, </w:t>
            </w:r>
            <w:r w:rsidRPr="00C61B47">
              <w:rPr>
                <w:i/>
                <w:iCs/>
                <w:color w:val="222222"/>
                <w:shd w:val="clear" w:color="auto" w:fill="FFFFFF"/>
              </w:rPr>
              <w:t>31</w:t>
            </w:r>
            <w:r w:rsidRPr="00C61B47">
              <w:rPr>
                <w:color w:val="222222"/>
                <w:shd w:val="clear" w:color="auto" w:fill="FFFFFF"/>
              </w:rPr>
              <w:t>(4), 540-547.</w:t>
            </w:r>
          </w:p>
          <w:p w:rsidR="00DC0610" w:rsidRPr="00C61B47" w:rsidRDefault="00DC0610" w:rsidP="00677180">
            <w:pPr>
              <w:rPr>
                <w:color w:val="222222"/>
                <w:shd w:val="clear" w:color="auto" w:fill="FFFFFF"/>
              </w:rPr>
            </w:pPr>
          </w:p>
          <w:p w:rsidR="00DC0610" w:rsidRPr="00C61B47" w:rsidRDefault="00DC0610" w:rsidP="00677180">
            <w:r w:rsidRPr="00C61B47">
              <w:rPr>
                <w:color w:val="222222"/>
                <w:shd w:val="clear" w:color="auto" w:fill="FFFFFF"/>
              </w:rPr>
              <w:t>Validated with 4-5</w:t>
            </w:r>
            <w:r w:rsidRPr="00C61B47">
              <w:rPr>
                <w:color w:val="222222"/>
                <w:shd w:val="clear" w:color="auto" w:fill="FFFFFF"/>
                <w:vertAlign w:val="superscript"/>
              </w:rPr>
              <w:t>th</w:t>
            </w:r>
            <w:r w:rsidRPr="00C61B47">
              <w:rPr>
                <w:color w:val="222222"/>
                <w:shd w:val="clear" w:color="auto" w:fill="FFFFFF"/>
              </w:rPr>
              <w:t xml:space="preserve"> grade students</w:t>
            </w:r>
          </w:p>
          <w:p w:rsidR="00DC0610" w:rsidRPr="00C61B47" w:rsidRDefault="00DC0610" w:rsidP="00677180">
            <w:pPr>
              <w:rPr>
                <w:color w:val="222222"/>
                <w:shd w:val="clear" w:color="auto" w:fill="FFFFFF"/>
              </w:rPr>
            </w:pPr>
            <w:r w:rsidRPr="00C61B47">
              <w:rPr>
                <w:color w:val="222222"/>
                <w:shd w:val="clear" w:color="auto" w:fill="FFFFFF"/>
              </w:rPr>
              <w:t>ORIGINAL</w:t>
            </w:r>
          </w:p>
          <w:p w:rsidR="00DC0610" w:rsidRPr="00C61B47" w:rsidRDefault="00DC0610" w:rsidP="00DC061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C61B47">
              <w:rPr>
                <w:rFonts w:ascii="Times New Roman" w:hAnsi="Times New Roman" w:cs="Times New Roman"/>
              </w:rPr>
              <w:t>When something bad happens, I feel like exploding</w:t>
            </w:r>
          </w:p>
          <w:p w:rsidR="00DC0610" w:rsidRPr="00C61B47" w:rsidRDefault="00DC0610" w:rsidP="00DC0610">
            <w:pPr>
              <w:pStyle w:val="ListParagraph"/>
              <w:numPr>
                <w:ilvl w:val="0"/>
                <w:numId w:val="7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 w:rsidRPr="00C61B47">
              <w:rPr>
                <w:rFonts w:ascii="Times New Roman" w:hAnsi="Times New Roman" w:cs="Times New Roman"/>
              </w:rPr>
              <w:t>I have feelings that I can’t figure out</w:t>
            </w:r>
          </w:p>
          <w:p w:rsidR="00DC0610" w:rsidRPr="00C61B47" w:rsidRDefault="00DC0610" w:rsidP="00DC0610">
            <w:pPr>
              <w:pStyle w:val="ListParagraph"/>
              <w:numPr>
                <w:ilvl w:val="0"/>
                <w:numId w:val="7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 w:rsidRPr="00C61B47">
              <w:rPr>
                <w:rFonts w:ascii="Times New Roman" w:hAnsi="Times New Roman" w:cs="Times New Roman"/>
              </w:rPr>
              <w:t>When I feel upset, I do not know how to talk about it</w:t>
            </w:r>
          </w:p>
          <w:p w:rsidR="00DC0610" w:rsidRPr="00C61B47" w:rsidRDefault="00DC0610" w:rsidP="00DC0610">
            <w:pPr>
              <w:pStyle w:val="ListParagraph"/>
              <w:numPr>
                <w:ilvl w:val="0"/>
                <w:numId w:val="7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 w:rsidRPr="00C61B47">
              <w:rPr>
                <w:rFonts w:ascii="Times New Roman" w:hAnsi="Times New Roman" w:cs="Times New Roman"/>
              </w:rPr>
              <w:t>I often do not know how I am feeling</w:t>
            </w:r>
          </w:p>
          <w:p w:rsidR="00DC0610" w:rsidRPr="00C61B47" w:rsidRDefault="00DC0610" w:rsidP="00DC0610">
            <w:pPr>
              <w:pStyle w:val="ListParagraph"/>
              <w:numPr>
                <w:ilvl w:val="0"/>
                <w:numId w:val="7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 w:rsidRPr="00C61B47">
              <w:rPr>
                <w:rFonts w:ascii="Times New Roman" w:hAnsi="Times New Roman" w:cs="Times New Roman"/>
              </w:rPr>
              <w:t xml:space="preserve">People tell me I should talk about my feelings more often </w:t>
            </w:r>
          </w:p>
          <w:p w:rsidR="00DC0610" w:rsidRPr="00C61B47" w:rsidRDefault="00DC0610" w:rsidP="00DC0610">
            <w:pPr>
              <w:pStyle w:val="ListParagraph"/>
              <w:numPr>
                <w:ilvl w:val="0"/>
                <w:numId w:val="7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 w:rsidRPr="00C61B47">
              <w:rPr>
                <w:rFonts w:ascii="Times New Roman" w:hAnsi="Times New Roman" w:cs="Times New Roman"/>
              </w:rPr>
              <w:t xml:space="preserve">Sometimes I just don’t have words to describe how I feel </w:t>
            </w:r>
          </w:p>
          <w:p w:rsidR="00DC0610" w:rsidRPr="00C61B47" w:rsidRDefault="00DC0610" w:rsidP="00DC0610">
            <w:pPr>
              <w:pStyle w:val="ListParagraph"/>
              <w:numPr>
                <w:ilvl w:val="0"/>
                <w:numId w:val="7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 w:rsidRPr="00C61B47">
              <w:rPr>
                <w:rFonts w:ascii="Times New Roman" w:hAnsi="Times New Roman" w:cs="Times New Roman"/>
              </w:rPr>
              <w:t>I know I should show my feelings, but it’s too hard</w:t>
            </w:r>
          </w:p>
          <w:p w:rsidR="00DC0610" w:rsidRPr="00C61B47" w:rsidRDefault="00DC0610" w:rsidP="00DC0610">
            <w:pPr>
              <w:pStyle w:val="ListParagraph"/>
              <w:numPr>
                <w:ilvl w:val="0"/>
                <w:numId w:val="7"/>
              </w:numPr>
              <w:shd w:val="clear" w:color="auto" w:fill="FFFFFF"/>
              <w:rPr>
                <w:rFonts w:ascii="Times New Roman" w:hAnsi="Times New Roman" w:cs="Times New Roman"/>
              </w:rPr>
            </w:pPr>
            <w:r w:rsidRPr="00C61B47">
              <w:rPr>
                <w:rFonts w:ascii="Times New Roman" w:hAnsi="Times New Roman" w:cs="Times New Roman"/>
              </w:rPr>
              <w:t>I often do not know why I am angry</w:t>
            </w:r>
          </w:p>
        </w:tc>
      </w:tr>
    </w:tbl>
    <w:p w:rsidR="00DC0610" w:rsidRPr="00C61B47" w:rsidRDefault="00DC0610" w:rsidP="00DC0610"/>
    <w:p w:rsidR="00DC0610" w:rsidRPr="00C61B47" w:rsidRDefault="00DC0610" w:rsidP="00DC0610"/>
    <w:tbl>
      <w:tblPr>
        <w:tblpPr w:leftFromText="180" w:rightFromText="180" w:vertAnchor="text" w:tblpY="1"/>
        <w:tblOverlap w:val="never"/>
        <w:tblW w:w="1413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345"/>
        <w:gridCol w:w="2126"/>
        <w:gridCol w:w="2127"/>
        <w:gridCol w:w="4536"/>
      </w:tblGrid>
      <w:tr w:rsidR="00DC0610" w:rsidRPr="00C61B47" w:rsidTr="00677180">
        <w:tc>
          <w:tcPr>
            <w:tcW w:w="5345" w:type="dxa"/>
            <w:tcBorders>
              <w:bottom w:val="single" w:sz="8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610" w:rsidRPr="00C61B47" w:rsidRDefault="00DC0610" w:rsidP="00677180">
            <w:pPr>
              <w:pStyle w:val="Normal1"/>
              <w:jc w:val="center"/>
              <w:rPr>
                <w:b/>
                <w:color w:val="auto"/>
              </w:rPr>
            </w:pPr>
            <w:r w:rsidRPr="00C61B47">
              <w:rPr>
                <w:b/>
                <w:color w:val="auto"/>
              </w:rPr>
              <w:t>ITEMS AS THEY APPEAR ON SURVEY</w:t>
            </w:r>
          </w:p>
          <w:p w:rsidR="00DC0610" w:rsidRPr="00C61B47" w:rsidRDefault="00DC0610" w:rsidP="00677180">
            <w:pPr>
              <w:widowControl w:val="0"/>
              <w:autoSpaceDE w:val="0"/>
              <w:autoSpaceDN w:val="0"/>
              <w:adjustRightInd w:val="0"/>
            </w:pPr>
          </w:p>
          <w:p w:rsidR="00DC0610" w:rsidRPr="00C61B47" w:rsidRDefault="00DC0610" w:rsidP="00677180">
            <w:pPr>
              <w:widowControl w:val="0"/>
              <w:autoSpaceDE w:val="0"/>
              <w:autoSpaceDN w:val="0"/>
              <w:adjustRightInd w:val="0"/>
              <w:rPr>
                <w:b/>
                <w:color w:val="141314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C0610" w:rsidRPr="00C61B47" w:rsidRDefault="00DC0610" w:rsidP="00677180">
            <w:pPr>
              <w:pStyle w:val="Normal1"/>
              <w:jc w:val="center"/>
              <w:rPr>
                <w:b/>
              </w:rPr>
            </w:pPr>
            <w:r w:rsidRPr="00C61B47">
              <w:rPr>
                <w:b/>
              </w:rPr>
              <w:t>RESPONSE FORMAT</w:t>
            </w:r>
          </w:p>
          <w:p w:rsidR="00DC0610" w:rsidRPr="00C61B47" w:rsidRDefault="00DC0610" w:rsidP="00677180">
            <w:pPr>
              <w:pStyle w:val="Normal1"/>
              <w:jc w:val="center"/>
              <w:rPr>
                <w:b/>
              </w:rPr>
            </w:pPr>
          </w:p>
          <w:p w:rsidR="00DC0610" w:rsidRPr="00C61B47" w:rsidRDefault="00DC0610" w:rsidP="00677180">
            <w:pPr>
              <w:widowControl w:val="0"/>
              <w:autoSpaceDE w:val="0"/>
              <w:autoSpaceDN w:val="0"/>
              <w:adjustRightInd w:val="0"/>
              <w:rPr>
                <w:b/>
                <w:color w:val="141314"/>
              </w:rPr>
            </w:pPr>
          </w:p>
        </w:tc>
        <w:tc>
          <w:tcPr>
            <w:tcW w:w="2127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DC0610" w:rsidRPr="00C61B47" w:rsidRDefault="00DC0610" w:rsidP="00677180">
            <w:pPr>
              <w:pStyle w:val="Normal1"/>
              <w:jc w:val="center"/>
            </w:pPr>
            <w:r w:rsidRPr="00C61B47">
              <w:rPr>
                <w:b/>
              </w:rPr>
              <w:t>NOTES ON ITEMS</w:t>
            </w:r>
          </w:p>
          <w:p w:rsidR="00DC0610" w:rsidRPr="00C61B47" w:rsidRDefault="00DC0610" w:rsidP="00677180">
            <w:pPr>
              <w:widowControl w:val="0"/>
              <w:autoSpaceDE w:val="0"/>
              <w:autoSpaceDN w:val="0"/>
              <w:adjustRightInd w:val="0"/>
              <w:rPr>
                <w:b/>
                <w:highlight w:val="yellow"/>
              </w:rPr>
            </w:pPr>
            <w:r w:rsidRPr="00C61B47">
              <w:t>Sub-scales; reverse scored items</w:t>
            </w:r>
          </w:p>
        </w:tc>
        <w:tc>
          <w:tcPr>
            <w:tcW w:w="4536" w:type="dxa"/>
            <w:tcBorders>
              <w:bottom w:val="single" w:sz="8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610" w:rsidRPr="00C61B47" w:rsidRDefault="00DC0610" w:rsidP="00677180">
            <w:pPr>
              <w:pStyle w:val="Normal1"/>
              <w:jc w:val="center"/>
              <w:rPr>
                <w:b/>
              </w:rPr>
            </w:pPr>
            <w:r w:rsidRPr="00C61B47">
              <w:rPr>
                <w:b/>
              </w:rPr>
              <w:t>ORIGINAL SURVEY INFO</w:t>
            </w:r>
          </w:p>
          <w:p w:rsidR="00DC0610" w:rsidRPr="00C61B47" w:rsidRDefault="00DC0610" w:rsidP="00677180">
            <w:pPr>
              <w:rPr>
                <w:color w:val="222222"/>
                <w:shd w:val="clear" w:color="auto" w:fill="FFFFFF"/>
              </w:rPr>
            </w:pPr>
            <w:r w:rsidRPr="00C61B47">
              <w:t>References, original item numbers, and response formats from original survey</w:t>
            </w:r>
          </w:p>
        </w:tc>
      </w:tr>
      <w:tr w:rsidR="00DC0610" w:rsidRPr="00C61B47" w:rsidTr="00677180">
        <w:tc>
          <w:tcPr>
            <w:tcW w:w="14134" w:type="dxa"/>
            <w:gridSpan w:val="4"/>
            <w:tcBorders>
              <w:bottom w:val="single" w:sz="8" w:space="0" w:color="auto"/>
            </w:tcBorders>
            <w:shd w:val="clear" w:color="auto" w:fill="FBE4D5" w:themeFill="accent2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610" w:rsidRPr="00C61B47" w:rsidRDefault="00DC0610" w:rsidP="00677180">
            <w:pPr>
              <w:pStyle w:val="BodyText"/>
              <w:tabs>
                <w:tab w:val="left" w:pos="90"/>
                <w:tab w:val="left" w:pos="360"/>
              </w:tabs>
              <w:spacing w:after="0"/>
              <w:rPr>
                <w:b/>
                <w:lang w:val="en-US" w:eastAsia="en-US"/>
              </w:rPr>
            </w:pPr>
            <w:r w:rsidRPr="00C61B47">
              <w:rPr>
                <w:b/>
                <w:lang w:val="en-US" w:eastAsia="en-US"/>
              </w:rPr>
              <w:t>SELF-COMPASSION MEASURE</w:t>
            </w:r>
            <w:r>
              <w:rPr>
                <w:b/>
                <w:lang w:val="en-US" w:eastAsia="en-US"/>
              </w:rPr>
              <w:t xml:space="preserve">= </w:t>
            </w:r>
            <w:r w:rsidRPr="00C323AE">
              <w:rPr>
                <w:b/>
                <w:lang w:val="en-US" w:eastAsia="en-US"/>
              </w:rPr>
              <w:t>HOW I FEEL ABOUT MYSELF</w:t>
            </w:r>
          </w:p>
        </w:tc>
      </w:tr>
      <w:tr w:rsidR="00DC0610" w:rsidRPr="00C61B47" w:rsidTr="00677180">
        <w:tc>
          <w:tcPr>
            <w:tcW w:w="5345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610" w:rsidRPr="00C61B47" w:rsidRDefault="00DC0610" w:rsidP="00677180">
            <w:pPr>
              <w:pStyle w:val="Normal1"/>
              <w:rPr>
                <w:b/>
                <w:i/>
              </w:rPr>
            </w:pPr>
            <w:r w:rsidRPr="00C61B47">
              <w:rPr>
                <w:b/>
              </w:rPr>
              <w:t>Self-compassion Scale (short form) - 12 items</w:t>
            </w: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  <w:numPr>
                <w:ilvl w:val="0"/>
                <w:numId w:val="1"/>
              </w:numPr>
              <w:spacing w:after="120"/>
              <w:ind w:left="357" w:hanging="357"/>
            </w:pPr>
            <w:r w:rsidRPr="00C61B47">
              <w:t>When I fail at something important to me, I feel like I’m not good enough. (R)</w:t>
            </w:r>
          </w:p>
          <w:p w:rsidR="00DC0610" w:rsidRPr="00C61B47" w:rsidRDefault="00DC0610" w:rsidP="00677180">
            <w:pPr>
              <w:pStyle w:val="Normal1"/>
              <w:numPr>
                <w:ilvl w:val="0"/>
                <w:numId w:val="1"/>
              </w:numPr>
              <w:spacing w:after="120"/>
              <w:ind w:left="357" w:hanging="357"/>
            </w:pPr>
            <w:r w:rsidRPr="00C61B47">
              <w:t>I try to be kind towards those things about myself I don’t like.</w:t>
            </w:r>
          </w:p>
          <w:p w:rsidR="00DC0610" w:rsidRPr="00C61B47" w:rsidRDefault="00DC0610" w:rsidP="00677180">
            <w:pPr>
              <w:pStyle w:val="Normal1"/>
              <w:numPr>
                <w:ilvl w:val="0"/>
                <w:numId w:val="1"/>
              </w:numPr>
              <w:spacing w:after="120"/>
              <w:ind w:left="357" w:hanging="357"/>
            </w:pPr>
            <w:r w:rsidRPr="00C61B47">
              <w:t>When something bad happens, I try not to focus only on the bad, but think about the good things as well.</w:t>
            </w:r>
          </w:p>
          <w:p w:rsidR="00DC0610" w:rsidRPr="00C61B47" w:rsidRDefault="00DC0610" w:rsidP="00677180">
            <w:pPr>
              <w:pStyle w:val="Normal1"/>
              <w:numPr>
                <w:ilvl w:val="0"/>
                <w:numId w:val="1"/>
              </w:numPr>
              <w:spacing w:after="120"/>
              <w:ind w:left="357" w:hanging="357"/>
            </w:pPr>
            <w:r w:rsidRPr="00C61B47">
              <w:t xml:space="preserve">When I’m feeling sad, I feel like most other kids are happier than I am. (R) </w:t>
            </w:r>
          </w:p>
          <w:p w:rsidR="00DC0610" w:rsidRPr="00C61B47" w:rsidRDefault="00DC0610" w:rsidP="00677180">
            <w:pPr>
              <w:pStyle w:val="Normal1"/>
              <w:numPr>
                <w:ilvl w:val="0"/>
                <w:numId w:val="1"/>
              </w:numPr>
              <w:spacing w:after="120"/>
              <w:ind w:left="357" w:hanging="357"/>
            </w:pPr>
            <w:r w:rsidRPr="00C61B47">
              <w:t>When I fail at something, I try to remember that everybody fails sometimes too.</w:t>
            </w:r>
          </w:p>
          <w:p w:rsidR="00DC0610" w:rsidRPr="00C61B47" w:rsidRDefault="00DC0610" w:rsidP="00677180">
            <w:pPr>
              <w:pStyle w:val="Normal1"/>
              <w:numPr>
                <w:ilvl w:val="0"/>
                <w:numId w:val="1"/>
              </w:numPr>
              <w:spacing w:after="120"/>
              <w:ind w:left="357" w:hanging="357"/>
            </w:pPr>
            <w:r w:rsidRPr="00C61B47">
              <w:t>When I’m going through a very hard time, I’m really nice to myself.</w:t>
            </w:r>
          </w:p>
          <w:p w:rsidR="00DC0610" w:rsidRPr="00C61B47" w:rsidRDefault="00DC0610" w:rsidP="00677180">
            <w:pPr>
              <w:pStyle w:val="Normal1"/>
              <w:numPr>
                <w:ilvl w:val="0"/>
                <w:numId w:val="1"/>
              </w:numPr>
              <w:spacing w:after="120"/>
              <w:ind w:left="357" w:hanging="357"/>
              <w:rPr>
                <w:b/>
                <w:bCs/>
              </w:rPr>
            </w:pPr>
            <w:r w:rsidRPr="00C61B47">
              <w:t>When something upsets me I try to stay calm</w:t>
            </w:r>
            <w:r w:rsidRPr="00C61B47">
              <w:rPr>
                <w:b/>
                <w:bCs/>
              </w:rPr>
              <w:t>.</w:t>
            </w:r>
          </w:p>
          <w:p w:rsidR="00DC0610" w:rsidRPr="00C61B47" w:rsidRDefault="00DC0610" w:rsidP="00677180">
            <w:pPr>
              <w:pStyle w:val="Normal1"/>
              <w:numPr>
                <w:ilvl w:val="0"/>
                <w:numId w:val="1"/>
              </w:numPr>
              <w:spacing w:after="120"/>
              <w:ind w:left="357" w:hanging="357"/>
            </w:pPr>
            <w:r w:rsidRPr="00C61B47">
              <w:t xml:space="preserve">When I fail at something that’s important to me, I feel like I’m all alone. (R) </w:t>
            </w:r>
          </w:p>
          <w:p w:rsidR="00DC0610" w:rsidRPr="00C61B47" w:rsidRDefault="00DC0610" w:rsidP="00677180">
            <w:pPr>
              <w:pStyle w:val="Normal1"/>
              <w:numPr>
                <w:ilvl w:val="0"/>
                <w:numId w:val="1"/>
              </w:numPr>
              <w:spacing w:after="120"/>
              <w:ind w:left="357" w:hanging="357"/>
            </w:pPr>
            <w:r w:rsidRPr="00C61B47">
              <w:t>When I’m feeling sad, I can’t stop thinking about everything that’s wrong. (R)</w:t>
            </w:r>
          </w:p>
          <w:p w:rsidR="00DC0610" w:rsidRPr="00C61B47" w:rsidRDefault="00DC0610" w:rsidP="00677180">
            <w:pPr>
              <w:pStyle w:val="Normal1"/>
              <w:numPr>
                <w:ilvl w:val="0"/>
                <w:numId w:val="1"/>
              </w:numPr>
              <w:spacing w:after="120"/>
              <w:ind w:left="357" w:hanging="357"/>
            </w:pPr>
            <w:r w:rsidRPr="00C61B47">
              <w:t xml:space="preserve">When I feel like I’m not good enough at something, I try to remind myself that everyone feels that </w:t>
            </w:r>
            <w:r w:rsidRPr="00C61B47">
              <w:br/>
              <w:t>way sometimes.</w:t>
            </w:r>
          </w:p>
          <w:p w:rsidR="00DC0610" w:rsidRPr="00C61B47" w:rsidRDefault="00DC0610" w:rsidP="00677180">
            <w:pPr>
              <w:pStyle w:val="Normal1"/>
              <w:numPr>
                <w:ilvl w:val="0"/>
                <w:numId w:val="1"/>
              </w:numPr>
              <w:spacing w:after="120"/>
              <w:ind w:left="357" w:hanging="357"/>
            </w:pPr>
            <w:r w:rsidRPr="00C61B47">
              <w:t>I am hard on myself about my own flaws/weaknesses. (R)</w:t>
            </w:r>
          </w:p>
          <w:p w:rsidR="00DC0610" w:rsidRPr="00C61B47" w:rsidRDefault="00DC0610" w:rsidP="00677180">
            <w:pPr>
              <w:pStyle w:val="Normal1"/>
              <w:numPr>
                <w:ilvl w:val="0"/>
                <w:numId w:val="1"/>
              </w:numPr>
              <w:spacing w:after="120"/>
              <w:ind w:left="357" w:hanging="357"/>
            </w:pPr>
            <w:r w:rsidRPr="00C61B47">
              <w:t>I get frustrated or upset about the things about myself I don’t like. (R)</w:t>
            </w:r>
          </w:p>
          <w:p w:rsidR="00DC0610" w:rsidRPr="00C61B47" w:rsidRDefault="00DC0610" w:rsidP="00677180">
            <w:pPr>
              <w:shd w:val="clear" w:color="auto" w:fill="FFFFFF"/>
              <w:rPr>
                <w:b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DC0610" w:rsidRPr="00C61B47" w:rsidRDefault="00DC0610" w:rsidP="00677180">
            <w:pPr>
              <w:pStyle w:val="BodyText"/>
              <w:tabs>
                <w:tab w:val="left" w:pos="90"/>
                <w:tab w:val="left" w:pos="360"/>
              </w:tabs>
              <w:spacing w:after="0"/>
              <w:rPr>
                <w:lang w:val="en-US" w:eastAsia="en-US"/>
              </w:rPr>
            </w:pPr>
            <w:r w:rsidRPr="00C61B47">
              <w:rPr>
                <w:b/>
                <w:lang w:val="en-US" w:eastAsia="en-US"/>
              </w:rPr>
              <w:t>How often do you do the following?</w:t>
            </w:r>
          </w:p>
          <w:p w:rsidR="00DC0610" w:rsidRPr="00C61B47" w:rsidRDefault="00DC0610" w:rsidP="00677180">
            <w:pPr>
              <w:pStyle w:val="BodyText"/>
              <w:tabs>
                <w:tab w:val="left" w:pos="90"/>
                <w:tab w:val="left" w:pos="360"/>
              </w:tabs>
              <w:spacing w:after="0"/>
              <w:rPr>
                <w:lang w:val="en-US" w:eastAsia="en-US"/>
              </w:rPr>
            </w:pPr>
            <w:r w:rsidRPr="00C61B47">
              <w:rPr>
                <w:lang w:val="en-US" w:eastAsia="en-US"/>
              </w:rPr>
              <w:t>1 Never</w:t>
            </w:r>
          </w:p>
          <w:p w:rsidR="00DC0610" w:rsidRPr="00C61B47" w:rsidRDefault="00DC0610" w:rsidP="00677180">
            <w:pPr>
              <w:pStyle w:val="BodyText"/>
              <w:tabs>
                <w:tab w:val="left" w:pos="90"/>
                <w:tab w:val="left" w:pos="360"/>
              </w:tabs>
              <w:spacing w:after="0"/>
              <w:rPr>
                <w:lang w:val="en-US" w:eastAsia="en-US"/>
              </w:rPr>
            </w:pPr>
            <w:r w:rsidRPr="00C61B47">
              <w:rPr>
                <w:lang w:val="en-US" w:eastAsia="en-US"/>
              </w:rPr>
              <w:t>2 Almost Never</w:t>
            </w:r>
          </w:p>
          <w:p w:rsidR="00DC0610" w:rsidRPr="00C61B47" w:rsidRDefault="00DC0610" w:rsidP="00677180">
            <w:pPr>
              <w:pStyle w:val="BodyText"/>
              <w:tabs>
                <w:tab w:val="left" w:pos="90"/>
                <w:tab w:val="left" w:pos="360"/>
              </w:tabs>
              <w:spacing w:after="0"/>
              <w:rPr>
                <w:lang w:val="en-US" w:eastAsia="en-US"/>
              </w:rPr>
            </w:pPr>
            <w:r w:rsidRPr="00C61B47">
              <w:rPr>
                <w:lang w:val="en-US" w:eastAsia="en-US"/>
              </w:rPr>
              <w:t>3 Sometimes</w:t>
            </w:r>
          </w:p>
          <w:p w:rsidR="00DC0610" w:rsidRPr="00C61B47" w:rsidRDefault="00DC0610" w:rsidP="00677180">
            <w:pPr>
              <w:pStyle w:val="BodyText"/>
              <w:tabs>
                <w:tab w:val="left" w:pos="90"/>
                <w:tab w:val="left" w:pos="360"/>
              </w:tabs>
              <w:spacing w:after="0"/>
              <w:rPr>
                <w:lang w:val="en-US" w:eastAsia="en-US"/>
              </w:rPr>
            </w:pPr>
            <w:r w:rsidRPr="00C61B47">
              <w:rPr>
                <w:lang w:val="en-US" w:eastAsia="en-US"/>
              </w:rPr>
              <w:t>4 Almost Always</w:t>
            </w:r>
          </w:p>
          <w:p w:rsidR="00DC0610" w:rsidRPr="00C61B47" w:rsidRDefault="00DC0610" w:rsidP="00677180">
            <w:pPr>
              <w:rPr>
                <w:color w:val="3E3D40"/>
                <w:shd w:val="clear" w:color="auto" w:fill="FFFFFF"/>
              </w:rPr>
            </w:pPr>
            <w:r w:rsidRPr="00C61B47">
              <w:t>5 Always</w:t>
            </w:r>
          </w:p>
        </w:tc>
        <w:tc>
          <w:tcPr>
            <w:tcW w:w="2127" w:type="dxa"/>
            <w:tcBorders>
              <w:bottom w:val="single" w:sz="8" w:space="0" w:color="auto"/>
            </w:tcBorders>
          </w:tcPr>
          <w:p w:rsidR="00DC0610" w:rsidRPr="00C61B47" w:rsidRDefault="00DC0610" w:rsidP="00677180">
            <w:pPr>
              <w:pStyle w:val="BodyText"/>
              <w:spacing w:after="0"/>
              <w:contextualSpacing/>
              <w:rPr>
                <w:bCs/>
              </w:rPr>
            </w:pPr>
            <w:r w:rsidRPr="00C61B47">
              <w:rPr>
                <w:b/>
                <w:bCs/>
              </w:rPr>
              <w:t>Self-Kindness</w:t>
            </w:r>
            <w:r w:rsidRPr="00C61B47">
              <w:rPr>
                <w:bCs/>
              </w:rPr>
              <w:t>:  2, 6</w:t>
            </w:r>
          </w:p>
          <w:p w:rsidR="00DC0610" w:rsidRPr="00C61B47" w:rsidRDefault="00DC0610" w:rsidP="00677180">
            <w:pPr>
              <w:pStyle w:val="BodyText"/>
              <w:spacing w:after="0"/>
              <w:contextualSpacing/>
              <w:rPr>
                <w:bCs/>
              </w:rPr>
            </w:pPr>
            <w:r w:rsidRPr="00C61B47">
              <w:rPr>
                <w:b/>
                <w:bCs/>
              </w:rPr>
              <w:t>Self-Judgment</w:t>
            </w:r>
            <w:r w:rsidRPr="00C61B47">
              <w:rPr>
                <w:bCs/>
              </w:rPr>
              <w:t>: 11, 12</w:t>
            </w:r>
          </w:p>
          <w:p w:rsidR="00DC0610" w:rsidRPr="00C61B47" w:rsidRDefault="00DC0610" w:rsidP="00677180">
            <w:pPr>
              <w:pStyle w:val="BodyText"/>
              <w:spacing w:after="0"/>
              <w:contextualSpacing/>
              <w:rPr>
                <w:bCs/>
              </w:rPr>
            </w:pPr>
            <w:r w:rsidRPr="00C61B47">
              <w:rPr>
                <w:b/>
                <w:bCs/>
              </w:rPr>
              <w:t>Common Humanity</w:t>
            </w:r>
            <w:r w:rsidRPr="00C61B47">
              <w:rPr>
                <w:bCs/>
              </w:rPr>
              <w:t>: 5, 10</w:t>
            </w:r>
          </w:p>
          <w:p w:rsidR="00DC0610" w:rsidRPr="00C61B47" w:rsidRDefault="00DC0610" w:rsidP="00677180">
            <w:pPr>
              <w:pStyle w:val="BodyText"/>
              <w:spacing w:after="0"/>
              <w:contextualSpacing/>
              <w:rPr>
                <w:bCs/>
              </w:rPr>
            </w:pPr>
            <w:r w:rsidRPr="00C61B47">
              <w:rPr>
                <w:b/>
                <w:bCs/>
              </w:rPr>
              <w:t>Isolation</w:t>
            </w:r>
            <w:r w:rsidRPr="00C61B47">
              <w:rPr>
                <w:bCs/>
              </w:rPr>
              <w:t>:  4, 8</w:t>
            </w:r>
          </w:p>
          <w:p w:rsidR="00DC0610" w:rsidRPr="00C61B47" w:rsidRDefault="00DC0610" w:rsidP="00677180">
            <w:pPr>
              <w:pStyle w:val="BodyText"/>
              <w:spacing w:after="0"/>
              <w:contextualSpacing/>
              <w:rPr>
                <w:bCs/>
              </w:rPr>
            </w:pPr>
            <w:r w:rsidRPr="00C61B47">
              <w:rPr>
                <w:b/>
                <w:bCs/>
              </w:rPr>
              <w:t>Mindfulness</w:t>
            </w:r>
            <w:r w:rsidRPr="00C61B47">
              <w:rPr>
                <w:bCs/>
              </w:rPr>
              <w:t>:  3, 7</w:t>
            </w:r>
          </w:p>
          <w:p w:rsidR="00DC0610" w:rsidRPr="00C61B47" w:rsidRDefault="00DC0610" w:rsidP="00677180">
            <w:pPr>
              <w:pStyle w:val="BodyText"/>
              <w:spacing w:after="0"/>
              <w:contextualSpacing/>
              <w:rPr>
                <w:bCs/>
              </w:rPr>
            </w:pPr>
            <w:r w:rsidRPr="00C61B47">
              <w:rPr>
                <w:b/>
                <w:bCs/>
              </w:rPr>
              <w:t>Over-identified</w:t>
            </w:r>
            <w:r w:rsidRPr="00C61B47">
              <w:rPr>
                <w:bCs/>
              </w:rPr>
              <w:t>: 1, 9</w:t>
            </w:r>
          </w:p>
          <w:p w:rsidR="00DC0610" w:rsidRPr="00C61B47" w:rsidRDefault="00DC0610" w:rsidP="00677180">
            <w:pPr>
              <w:pStyle w:val="Normal1"/>
              <w:rPr>
                <w:i/>
              </w:rPr>
            </w:pPr>
          </w:p>
          <w:p w:rsidR="00DC0610" w:rsidRPr="00C61B47" w:rsidRDefault="00DC0610" w:rsidP="00677180">
            <w:pPr>
              <w:pStyle w:val="Normal1"/>
              <w:ind w:left="23"/>
              <w:rPr>
                <w:i/>
              </w:rPr>
            </w:pPr>
            <w:r w:rsidRPr="00C61B47">
              <w:rPr>
                <w:b/>
              </w:rPr>
              <w:t>Reverse scored items</w:t>
            </w:r>
            <w:r w:rsidRPr="00C61B47">
              <w:rPr>
                <w:i/>
              </w:rPr>
              <w:t xml:space="preserve">: </w:t>
            </w:r>
            <w:r w:rsidRPr="00C61B47">
              <w:t>1, 4, 8, 9, 11, 12</w:t>
            </w:r>
            <w:r w:rsidRPr="00C61B47">
              <w:rPr>
                <w:i/>
              </w:rPr>
              <w:t xml:space="preserve"> </w:t>
            </w:r>
          </w:p>
          <w:p w:rsidR="00DC0610" w:rsidRPr="00C61B47" w:rsidRDefault="00DC0610" w:rsidP="00677180">
            <w:pPr>
              <w:pStyle w:val="Normal1"/>
              <w:ind w:left="23"/>
              <w:rPr>
                <w:b/>
              </w:rPr>
            </w:pPr>
          </w:p>
          <w:p w:rsidR="00DC0610" w:rsidRPr="00C61B47" w:rsidRDefault="00DC0610" w:rsidP="00677180">
            <w:pPr>
              <w:pStyle w:val="Normal1"/>
              <w:ind w:left="23"/>
              <w:rPr>
                <w:b/>
                <w:color w:val="FF0000"/>
              </w:rPr>
            </w:pPr>
            <w:r w:rsidRPr="00C61B47">
              <w:rPr>
                <w:b/>
              </w:rPr>
              <w:t>No subscales to be used for Short Form (12 items)</w:t>
            </w:r>
          </w:p>
          <w:p w:rsidR="00DC0610" w:rsidRPr="00C61B47" w:rsidRDefault="00DC0610" w:rsidP="00677180">
            <w:pPr>
              <w:pStyle w:val="Normal1"/>
              <w:ind w:left="23"/>
            </w:pPr>
          </w:p>
          <w:p w:rsidR="00DC0610" w:rsidRPr="00C61B47" w:rsidRDefault="00DC0610" w:rsidP="00677180">
            <w:pPr>
              <w:pStyle w:val="Normal1"/>
              <w:ind w:left="23"/>
            </w:pPr>
          </w:p>
          <w:p w:rsidR="00DC0610" w:rsidRPr="00C61B47" w:rsidRDefault="00DC0610" w:rsidP="00677180">
            <w:pPr>
              <w:pStyle w:val="Normal1"/>
              <w:ind w:left="23"/>
            </w:pPr>
          </w:p>
          <w:p w:rsidR="00DC0610" w:rsidRPr="00C61B47" w:rsidRDefault="00DC0610" w:rsidP="00677180">
            <w:pPr>
              <w:pStyle w:val="Normal1"/>
              <w:rPr>
                <w:b/>
                <w:color w:val="FF0000"/>
              </w:rPr>
            </w:pPr>
          </w:p>
        </w:tc>
        <w:tc>
          <w:tcPr>
            <w:tcW w:w="4536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0610" w:rsidRPr="00C61B47" w:rsidRDefault="00DC0610" w:rsidP="00677180">
            <w:pPr>
              <w:pStyle w:val="BodyText"/>
              <w:tabs>
                <w:tab w:val="left" w:pos="90"/>
                <w:tab w:val="left" w:pos="360"/>
              </w:tabs>
              <w:spacing w:after="0"/>
              <w:rPr>
                <w:lang w:val="en-US" w:eastAsia="en-US"/>
              </w:rPr>
            </w:pPr>
            <w:r w:rsidRPr="00C61B47">
              <w:rPr>
                <w:lang w:val="en-US" w:eastAsia="en-US"/>
              </w:rPr>
              <w:t>Raes, F., Pommier, E., Neff,</w:t>
            </w:r>
            <w:r w:rsidRPr="00C61B47">
              <w:rPr>
                <w:vertAlign w:val="superscript"/>
                <w:lang w:val="en-US" w:eastAsia="en-US"/>
              </w:rPr>
              <w:t xml:space="preserve"> </w:t>
            </w:r>
            <w:r w:rsidRPr="00C61B47">
              <w:rPr>
                <w:lang w:val="en-US" w:eastAsia="en-US"/>
              </w:rPr>
              <w:t xml:space="preserve">K. D., &amp; Van Gucht, D. (2011). Construction and factorial validation of a short form of the Self-Compassion Scale.  </w:t>
            </w:r>
            <w:r w:rsidRPr="00C61B47">
              <w:rPr>
                <w:i/>
                <w:iCs/>
                <w:lang w:val="en-US" w:eastAsia="en-US"/>
              </w:rPr>
              <w:t>Clinical Psychology &amp; Psychotherapy</w:t>
            </w:r>
            <w:r w:rsidRPr="00C61B47">
              <w:rPr>
                <w:i/>
                <w:lang w:val="en-US" w:eastAsia="en-US"/>
              </w:rPr>
              <w:t>. 18</w:t>
            </w:r>
            <w:r w:rsidRPr="00C61B47">
              <w:rPr>
                <w:lang w:val="en-US" w:eastAsia="en-US"/>
              </w:rPr>
              <w:t>, 250-255.</w:t>
            </w:r>
          </w:p>
          <w:p w:rsidR="00DC0610" w:rsidRPr="00C61B47" w:rsidRDefault="00DC0610" w:rsidP="00677180">
            <w:pPr>
              <w:pStyle w:val="BodyText"/>
              <w:tabs>
                <w:tab w:val="left" w:pos="90"/>
                <w:tab w:val="left" w:pos="360"/>
              </w:tabs>
              <w:spacing w:after="0"/>
              <w:rPr>
                <w:lang w:val="en-US" w:eastAsia="en-US"/>
              </w:rPr>
            </w:pPr>
            <w:r w:rsidRPr="00C61B47">
              <w:rPr>
                <w:lang w:val="en-US" w:eastAsia="en-US"/>
              </w:rPr>
              <w:t>All items modified by Lawlor, 2011.</w:t>
            </w:r>
          </w:p>
          <w:p w:rsidR="00DC0610" w:rsidRPr="00C61B47" w:rsidRDefault="00DC0610" w:rsidP="00677180">
            <w:pPr>
              <w:pStyle w:val="BodyText"/>
              <w:tabs>
                <w:tab w:val="left" w:pos="90"/>
                <w:tab w:val="left" w:pos="360"/>
              </w:tabs>
              <w:spacing w:after="0"/>
              <w:rPr>
                <w:lang w:val="en-US" w:eastAsia="en-US"/>
              </w:rPr>
            </w:pPr>
          </w:p>
          <w:p w:rsidR="00DC0610" w:rsidRPr="00C61B47" w:rsidRDefault="00DC0610" w:rsidP="00677180">
            <w:pPr>
              <w:pStyle w:val="BodyText"/>
              <w:tabs>
                <w:tab w:val="left" w:pos="90"/>
                <w:tab w:val="left" w:pos="360"/>
              </w:tabs>
              <w:spacing w:after="0"/>
              <w:rPr>
                <w:b/>
                <w:lang w:val="en-US" w:eastAsia="en-US"/>
              </w:rPr>
            </w:pPr>
            <w:r w:rsidRPr="00C61B47">
              <w:rPr>
                <w:b/>
                <w:lang w:val="en-US" w:eastAsia="en-US"/>
              </w:rPr>
              <w:t>Items from Original Measure:</w:t>
            </w:r>
          </w:p>
          <w:p w:rsidR="00DC0610" w:rsidRPr="00C61B47" w:rsidRDefault="00DC0610" w:rsidP="00677180">
            <w:pPr>
              <w:pStyle w:val="BodyText"/>
              <w:tabs>
                <w:tab w:val="left" w:pos="90"/>
                <w:tab w:val="left" w:pos="360"/>
              </w:tabs>
              <w:spacing w:after="0"/>
              <w:rPr>
                <w:lang w:val="en-US" w:eastAsia="en-US"/>
              </w:rPr>
            </w:pPr>
            <w:r w:rsidRPr="00C61B47">
              <w:rPr>
                <w:lang w:val="en-US" w:eastAsia="en-US"/>
              </w:rPr>
              <w:t>1. When I fail at something important to me I become consumed by feelings of inadequacy.*</w:t>
            </w:r>
          </w:p>
          <w:p w:rsidR="00DC0610" w:rsidRPr="00C61B47" w:rsidRDefault="00DC0610" w:rsidP="00677180">
            <w:pPr>
              <w:pStyle w:val="BodyText"/>
              <w:tabs>
                <w:tab w:val="left" w:pos="90"/>
                <w:tab w:val="left" w:pos="360"/>
              </w:tabs>
              <w:spacing w:after="0"/>
              <w:rPr>
                <w:lang w:val="en-US" w:eastAsia="en-US"/>
              </w:rPr>
            </w:pPr>
            <w:r w:rsidRPr="00C61B47">
              <w:rPr>
                <w:lang w:val="en-US" w:eastAsia="en-US"/>
              </w:rPr>
              <w:t>2. I try to be understanding and patient towards those aspects of my personality I don’t like.</w:t>
            </w:r>
          </w:p>
          <w:p w:rsidR="00DC0610" w:rsidRPr="00C61B47" w:rsidRDefault="00DC0610" w:rsidP="00677180">
            <w:pPr>
              <w:pStyle w:val="BodyText"/>
              <w:tabs>
                <w:tab w:val="left" w:pos="90"/>
                <w:tab w:val="left" w:pos="360"/>
              </w:tabs>
              <w:spacing w:after="0"/>
              <w:rPr>
                <w:lang w:val="en-US" w:eastAsia="en-US"/>
              </w:rPr>
            </w:pPr>
            <w:r w:rsidRPr="00C61B47">
              <w:rPr>
                <w:lang w:val="en-US" w:eastAsia="en-US"/>
              </w:rPr>
              <w:t>3. When something painful happens I try to take a balanced view of the situation.</w:t>
            </w:r>
          </w:p>
          <w:p w:rsidR="00DC0610" w:rsidRPr="00C61B47" w:rsidRDefault="00DC0610" w:rsidP="00677180">
            <w:pPr>
              <w:pStyle w:val="BodyText"/>
              <w:tabs>
                <w:tab w:val="left" w:pos="90"/>
                <w:tab w:val="left" w:pos="360"/>
              </w:tabs>
              <w:spacing w:after="0"/>
              <w:rPr>
                <w:lang w:val="en-US" w:eastAsia="en-US"/>
              </w:rPr>
            </w:pPr>
            <w:r w:rsidRPr="00C61B47">
              <w:rPr>
                <w:lang w:val="en-US" w:eastAsia="en-US"/>
              </w:rPr>
              <w:t>4. When I’m feeling down, I tend to feel like most other people are probably happier than I am.*</w:t>
            </w:r>
          </w:p>
          <w:p w:rsidR="00DC0610" w:rsidRPr="00C61B47" w:rsidRDefault="00DC0610" w:rsidP="00677180">
            <w:pPr>
              <w:pStyle w:val="BodyText"/>
              <w:tabs>
                <w:tab w:val="left" w:pos="90"/>
                <w:tab w:val="left" w:pos="360"/>
              </w:tabs>
              <w:spacing w:after="0"/>
              <w:rPr>
                <w:lang w:val="en-US" w:eastAsia="en-US"/>
              </w:rPr>
            </w:pPr>
            <w:r w:rsidRPr="00C61B47">
              <w:rPr>
                <w:lang w:val="en-US" w:eastAsia="en-US"/>
              </w:rPr>
              <w:t>5. I try to see my failings as part of the human condition.</w:t>
            </w:r>
          </w:p>
          <w:p w:rsidR="00DC0610" w:rsidRPr="00C61B47" w:rsidRDefault="00DC0610" w:rsidP="00677180">
            <w:pPr>
              <w:pStyle w:val="BodyText"/>
              <w:tabs>
                <w:tab w:val="left" w:pos="90"/>
                <w:tab w:val="left" w:pos="360"/>
              </w:tabs>
              <w:spacing w:after="0"/>
              <w:rPr>
                <w:lang w:val="en-US" w:eastAsia="en-US"/>
              </w:rPr>
            </w:pPr>
            <w:r w:rsidRPr="00C61B47">
              <w:rPr>
                <w:lang w:val="en-US" w:eastAsia="en-US"/>
              </w:rPr>
              <w:t>6. When I am going through a very hard time, I give myself the caring and tenderness I need.</w:t>
            </w:r>
          </w:p>
          <w:p w:rsidR="00DC0610" w:rsidRPr="00C61B47" w:rsidRDefault="00DC0610" w:rsidP="00677180">
            <w:pPr>
              <w:pStyle w:val="BodyText"/>
              <w:tabs>
                <w:tab w:val="left" w:pos="90"/>
                <w:tab w:val="left" w:pos="360"/>
              </w:tabs>
              <w:spacing w:after="0"/>
              <w:rPr>
                <w:lang w:val="en-US" w:eastAsia="en-US"/>
              </w:rPr>
            </w:pPr>
            <w:r w:rsidRPr="00C61B47">
              <w:rPr>
                <w:lang w:val="en-US" w:eastAsia="en-US"/>
              </w:rPr>
              <w:t>7. When something upsets me I try to keep my emotions in balance.</w:t>
            </w:r>
          </w:p>
          <w:p w:rsidR="00DC0610" w:rsidRPr="00C61B47" w:rsidRDefault="00DC0610" w:rsidP="00677180">
            <w:pPr>
              <w:pStyle w:val="BodyText"/>
              <w:tabs>
                <w:tab w:val="left" w:pos="90"/>
                <w:tab w:val="left" w:pos="360"/>
              </w:tabs>
              <w:spacing w:after="0"/>
              <w:rPr>
                <w:lang w:val="en-US" w:eastAsia="en-US"/>
              </w:rPr>
            </w:pPr>
            <w:r w:rsidRPr="00C61B47">
              <w:rPr>
                <w:lang w:val="en-US" w:eastAsia="en-US"/>
              </w:rPr>
              <w:t>8. When I fail at something that’s important, I tend to feel alone in my failure.*</w:t>
            </w:r>
          </w:p>
          <w:p w:rsidR="00DC0610" w:rsidRPr="00C61B47" w:rsidRDefault="00DC0610" w:rsidP="00677180">
            <w:pPr>
              <w:pStyle w:val="BodyText"/>
              <w:tabs>
                <w:tab w:val="left" w:pos="90"/>
                <w:tab w:val="left" w:pos="360"/>
              </w:tabs>
              <w:spacing w:after="0"/>
              <w:rPr>
                <w:lang w:val="en-US" w:eastAsia="en-US"/>
              </w:rPr>
            </w:pPr>
            <w:r w:rsidRPr="00C61B47">
              <w:rPr>
                <w:lang w:val="en-US" w:eastAsia="en-US"/>
              </w:rPr>
              <w:t>9. When I’m feeling down, I tend to obsess and fixate on everything that’s wrong.*</w:t>
            </w:r>
          </w:p>
          <w:p w:rsidR="00DC0610" w:rsidRPr="00C61B47" w:rsidRDefault="00DC0610" w:rsidP="00677180">
            <w:pPr>
              <w:pStyle w:val="BodyText"/>
              <w:tabs>
                <w:tab w:val="left" w:pos="90"/>
                <w:tab w:val="left" w:pos="360"/>
              </w:tabs>
              <w:spacing w:after="0"/>
              <w:rPr>
                <w:lang w:val="en-US" w:eastAsia="en-US"/>
              </w:rPr>
            </w:pPr>
            <w:r w:rsidRPr="00C61B47">
              <w:rPr>
                <w:lang w:val="en-US" w:eastAsia="en-US"/>
              </w:rPr>
              <w:t>10. When I feel adequate in some way, I try to remind myself that feelings of inadequacy are shared by most people.</w:t>
            </w:r>
          </w:p>
          <w:p w:rsidR="00DC0610" w:rsidRPr="00C61B47" w:rsidRDefault="00DC0610" w:rsidP="00677180">
            <w:pPr>
              <w:pStyle w:val="BodyText"/>
              <w:tabs>
                <w:tab w:val="left" w:pos="90"/>
                <w:tab w:val="left" w:pos="360"/>
              </w:tabs>
              <w:spacing w:after="0"/>
              <w:rPr>
                <w:lang w:val="en-US" w:eastAsia="en-US"/>
              </w:rPr>
            </w:pPr>
            <w:r w:rsidRPr="00C61B47">
              <w:rPr>
                <w:lang w:val="en-US" w:eastAsia="en-US"/>
              </w:rPr>
              <w:t>11. I’m disapproving and judgmental about my own flaws and inadequacies.*</w:t>
            </w:r>
          </w:p>
          <w:p w:rsidR="00DC0610" w:rsidRPr="00C61B47" w:rsidRDefault="00DC0610" w:rsidP="00677180">
            <w:pPr>
              <w:pStyle w:val="BodyText"/>
              <w:tabs>
                <w:tab w:val="left" w:pos="90"/>
                <w:tab w:val="left" w:pos="360"/>
              </w:tabs>
              <w:spacing w:after="0"/>
              <w:rPr>
                <w:lang w:val="en-US" w:eastAsia="en-US"/>
              </w:rPr>
            </w:pPr>
            <w:r w:rsidRPr="00C61B47">
              <w:rPr>
                <w:lang w:val="en-US" w:eastAsia="en-US"/>
              </w:rPr>
              <w:t>12. I’m intolerant and impatient towards those aspects of my personality I don’t like.*</w:t>
            </w:r>
          </w:p>
          <w:p w:rsidR="00DC0610" w:rsidRPr="00C61B47" w:rsidRDefault="00DC0610" w:rsidP="00677180">
            <w:pPr>
              <w:pStyle w:val="BodyText"/>
              <w:tabs>
                <w:tab w:val="left" w:pos="90"/>
                <w:tab w:val="left" w:pos="360"/>
              </w:tabs>
              <w:spacing w:after="0"/>
              <w:rPr>
                <w:lang w:val="en-US" w:eastAsia="en-US"/>
              </w:rPr>
            </w:pPr>
            <w:r w:rsidRPr="00C61B47">
              <w:rPr>
                <w:lang w:val="en-US" w:eastAsia="en-US"/>
              </w:rPr>
              <w:t>*Reverse Scored Items</w:t>
            </w:r>
          </w:p>
          <w:p w:rsidR="00DC0610" w:rsidRPr="00C61B47" w:rsidRDefault="00DC0610" w:rsidP="00677180">
            <w:pPr>
              <w:rPr>
                <w:color w:val="222222"/>
                <w:shd w:val="clear" w:color="auto" w:fill="FFFFFF"/>
              </w:rPr>
            </w:pPr>
          </w:p>
        </w:tc>
      </w:tr>
    </w:tbl>
    <w:p w:rsidR="00DC0610" w:rsidRPr="00C61B47" w:rsidRDefault="00DC0610" w:rsidP="00DC0610"/>
    <w:p w:rsidR="00DC0610" w:rsidRPr="00C61B47" w:rsidRDefault="00DC0610" w:rsidP="00DC0610"/>
    <w:p w:rsidR="00DC0610" w:rsidRPr="00C61B47" w:rsidRDefault="00DC0610" w:rsidP="00DC0610">
      <w:pPr>
        <w:tabs>
          <w:tab w:val="left" w:pos="1296"/>
        </w:tabs>
      </w:pPr>
      <w:r w:rsidRPr="00C61B47">
        <w:tab/>
      </w:r>
    </w:p>
    <w:p w:rsidR="00DC0610" w:rsidRPr="00C61B47" w:rsidRDefault="00DC0610" w:rsidP="00DC0610">
      <w:pPr>
        <w:tabs>
          <w:tab w:val="left" w:pos="1296"/>
        </w:tabs>
      </w:pPr>
    </w:p>
    <w:p w:rsidR="00DC0610" w:rsidRPr="00C61B47" w:rsidRDefault="00DC0610" w:rsidP="00DC0610">
      <w:pPr>
        <w:tabs>
          <w:tab w:val="left" w:pos="1296"/>
        </w:tabs>
      </w:pPr>
    </w:p>
    <w:p w:rsidR="00DC0610" w:rsidRPr="00C61B47" w:rsidRDefault="00DC0610" w:rsidP="00DC0610">
      <w:pPr>
        <w:tabs>
          <w:tab w:val="left" w:pos="1296"/>
        </w:tabs>
      </w:pPr>
    </w:p>
    <w:p w:rsidR="00DC0610" w:rsidRPr="00C61B47" w:rsidRDefault="00DC0610" w:rsidP="00DC0610"/>
    <w:tbl>
      <w:tblPr>
        <w:tblpPr w:leftFromText="180" w:rightFromText="180" w:vertAnchor="text" w:tblpX="-386" w:tblpY="1"/>
        <w:tblOverlap w:val="never"/>
        <w:tblW w:w="1557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255"/>
        <w:gridCol w:w="2126"/>
        <w:gridCol w:w="2127"/>
        <w:gridCol w:w="4536"/>
        <w:gridCol w:w="1530"/>
      </w:tblGrid>
      <w:tr w:rsidR="00DC0610" w:rsidRPr="00C61B47" w:rsidTr="00677180">
        <w:trPr>
          <w:gridAfter w:val="1"/>
          <w:wAfter w:w="1530" w:type="dxa"/>
        </w:trPr>
        <w:tc>
          <w:tcPr>
            <w:tcW w:w="5255" w:type="dxa"/>
            <w:shd w:val="clear" w:color="auto" w:fill="E0E0E0"/>
          </w:tcPr>
          <w:p w:rsidR="00DC0610" w:rsidRPr="00C61B47" w:rsidRDefault="00DC0610" w:rsidP="00677180">
            <w:pPr>
              <w:pStyle w:val="Normal1"/>
              <w:ind w:left="284" w:hanging="142"/>
              <w:jc w:val="center"/>
              <w:rPr>
                <w:b/>
                <w:color w:val="auto"/>
              </w:rPr>
            </w:pPr>
            <w:r w:rsidRPr="00C61B47">
              <w:rPr>
                <w:b/>
                <w:color w:val="auto"/>
              </w:rPr>
              <w:t>ITEMS AS THEY APPEAR ON SURVEY</w:t>
            </w:r>
          </w:p>
          <w:p w:rsidR="00DC0610" w:rsidRPr="00C61B47" w:rsidRDefault="00DC0610" w:rsidP="00677180">
            <w:pPr>
              <w:widowControl w:val="0"/>
              <w:autoSpaceDE w:val="0"/>
              <w:autoSpaceDN w:val="0"/>
              <w:adjustRightInd w:val="0"/>
              <w:ind w:left="284"/>
            </w:pPr>
          </w:p>
          <w:p w:rsidR="00DC0610" w:rsidRPr="00C61B47" w:rsidRDefault="00DC0610" w:rsidP="00677180"/>
        </w:tc>
        <w:tc>
          <w:tcPr>
            <w:tcW w:w="2126" w:type="dxa"/>
            <w:shd w:val="clear" w:color="auto" w:fill="E0E0E0"/>
          </w:tcPr>
          <w:p w:rsidR="00DC0610" w:rsidRPr="00C61B47" w:rsidRDefault="00DC0610" w:rsidP="00677180">
            <w:pPr>
              <w:pStyle w:val="Normal1"/>
              <w:jc w:val="center"/>
              <w:rPr>
                <w:b/>
              </w:rPr>
            </w:pPr>
            <w:r w:rsidRPr="00C61B47">
              <w:rPr>
                <w:b/>
              </w:rPr>
              <w:t>RESPONSE FORMAT</w:t>
            </w:r>
          </w:p>
          <w:p w:rsidR="00DC0610" w:rsidRPr="00C61B47" w:rsidRDefault="00DC0610" w:rsidP="00677180">
            <w:pPr>
              <w:pStyle w:val="Normal1"/>
              <w:jc w:val="center"/>
              <w:rPr>
                <w:b/>
              </w:rPr>
            </w:pPr>
          </w:p>
          <w:p w:rsidR="00DC0610" w:rsidRPr="00C61B47" w:rsidRDefault="00DC0610" w:rsidP="00677180"/>
        </w:tc>
        <w:tc>
          <w:tcPr>
            <w:tcW w:w="2127" w:type="dxa"/>
            <w:shd w:val="clear" w:color="auto" w:fill="E0E0E0"/>
          </w:tcPr>
          <w:p w:rsidR="00DC0610" w:rsidRPr="00C61B47" w:rsidRDefault="00DC0610" w:rsidP="00677180">
            <w:pPr>
              <w:pStyle w:val="Normal1"/>
              <w:jc w:val="center"/>
            </w:pPr>
            <w:r w:rsidRPr="00C61B47">
              <w:rPr>
                <w:b/>
              </w:rPr>
              <w:t>NOTES ON ITEMS</w:t>
            </w:r>
          </w:p>
          <w:p w:rsidR="00DC0610" w:rsidRPr="00C61B47" w:rsidRDefault="00DC0610" w:rsidP="00677180">
            <w:pPr>
              <w:pStyle w:val="Normal1"/>
              <w:rPr>
                <w:b/>
                <w:highlight w:val="yellow"/>
              </w:rPr>
            </w:pPr>
            <w:r w:rsidRPr="00C61B47">
              <w:t>Sub-scales; reverse scored items</w:t>
            </w:r>
          </w:p>
        </w:tc>
        <w:tc>
          <w:tcPr>
            <w:tcW w:w="4536" w:type="dxa"/>
            <w:shd w:val="clear" w:color="auto" w:fill="E0E0E0"/>
          </w:tcPr>
          <w:p w:rsidR="00DC0610" w:rsidRPr="00C61B47" w:rsidRDefault="00DC0610" w:rsidP="00677180">
            <w:pPr>
              <w:pStyle w:val="Normal1"/>
              <w:jc w:val="center"/>
              <w:rPr>
                <w:b/>
              </w:rPr>
            </w:pPr>
            <w:r w:rsidRPr="00C61B47">
              <w:rPr>
                <w:b/>
              </w:rPr>
              <w:t>ORIGINAL SURVEY INFO</w:t>
            </w:r>
          </w:p>
          <w:p w:rsidR="00DC0610" w:rsidRPr="00C61B47" w:rsidRDefault="00DC0610" w:rsidP="00677180">
            <w:pPr>
              <w:pStyle w:val="Normal1"/>
              <w:rPr>
                <w:color w:val="FF0000"/>
              </w:rPr>
            </w:pPr>
            <w:r w:rsidRPr="00C61B47">
              <w:t>References, original item numbers, and response formats from original survey</w:t>
            </w:r>
          </w:p>
        </w:tc>
      </w:tr>
      <w:tr w:rsidR="00DC0610" w:rsidRPr="00C61B47" w:rsidTr="00677180">
        <w:trPr>
          <w:gridAfter w:val="1"/>
          <w:wAfter w:w="1530" w:type="dxa"/>
        </w:trPr>
        <w:tc>
          <w:tcPr>
            <w:tcW w:w="14044" w:type="dxa"/>
            <w:gridSpan w:val="4"/>
            <w:tcBorders>
              <w:bottom w:val="single" w:sz="8" w:space="0" w:color="auto"/>
            </w:tcBorders>
            <w:shd w:val="clear" w:color="auto" w:fill="E2EFD9" w:themeFill="accent6" w:themeFillTint="33"/>
          </w:tcPr>
          <w:p w:rsidR="00DC0610" w:rsidRPr="00C61B47" w:rsidRDefault="00DC0610" w:rsidP="00677180">
            <w:pPr>
              <w:spacing w:before="120" w:after="120"/>
              <w:ind w:left="284" w:hanging="142"/>
            </w:pPr>
            <w:r w:rsidRPr="00C61B47">
              <w:rPr>
                <w:b/>
              </w:rPr>
              <w:t>WELL-BEING MEASURE</w:t>
            </w:r>
            <w:r>
              <w:rPr>
                <w:b/>
              </w:rPr>
              <w:t xml:space="preserve">= </w:t>
            </w:r>
            <w:r w:rsidRPr="00C323AE">
              <w:rPr>
                <w:b/>
              </w:rPr>
              <w:t>My Life</w:t>
            </w:r>
          </w:p>
        </w:tc>
      </w:tr>
      <w:tr w:rsidR="00DC0610" w:rsidRPr="00C61B47" w:rsidTr="00677180">
        <w:trPr>
          <w:gridAfter w:val="1"/>
          <w:wAfter w:w="1530" w:type="dxa"/>
        </w:trPr>
        <w:tc>
          <w:tcPr>
            <w:tcW w:w="5255" w:type="dxa"/>
            <w:shd w:val="clear" w:color="auto" w:fill="auto"/>
          </w:tcPr>
          <w:p w:rsidR="00DC0610" w:rsidRPr="00C61B47" w:rsidRDefault="00DC0610" w:rsidP="00677180">
            <w:pPr>
              <w:pStyle w:val="Normal1"/>
              <w:ind w:left="284" w:right="132" w:hanging="142"/>
              <w:rPr>
                <w:b/>
              </w:rPr>
            </w:pPr>
            <w:r w:rsidRPr="00C61B47">
              <w:rPr>
                <w:b/>
              </w:rPr>
              <w:t xml:space="preserve">Satisfaction with Life Scale for Children – </w:t>
            </w:r>
          </w:p>
          <w:p w:rsidR="00DC0610" w:rsidRPr="00C61B47" w:rsidRDefault="00DC0610" w:rsidP="00677180">
            <w:pPr>
              <w:pStyle w:val="Normal1"/>
              <w:ind w:left="284" w:right="132" w:hanging="142"/>
              <w:rPr>
                <w:b/>
              </w:rPr>
            </w:pPr>
            <w:r w:rsidRPr="00C61B47">
              <w:rPr>
                <w:b/>
              </w:rPr>
              <w:t>5 items</w:t>
            </w:r>
          </w:p>
          <w:p w:rsidR="00DC0610" w:rsidRPr="00C61B47" w:rsidRDefault="00DC0610" w:rsidP="00677180">
            <w:pPr>
              <w:pStyle w:val="Normal1"/>
              <w:rPr>
                <w:b/>
              </w:rPr>
            </w:pPr>
          </w:p>
          <w:p w:rsidR="00DC0610" w:rsidRPr="00C61B47" w:rsidRDefault="00DC0610" w:rsidP="00DC0610">
            <w:pPr>
              <w:pStyle w:val="Normal1"/>
              <w:numPr>
                <w:ilvl w:val="0"/>
                <w:numId w:val="3"/>
              </w:numPr>
              <w:spacing w:after="120"/>
              <w:ind w:left="426" w:hanging="357"/>
            </w:pPr>
            <w:r w:rsidRPr="00C61B47">
              <w:t>In most ways my life is close to the way I would want it to be.</w:t>
            </w:r>
          </w:p>
          <w:p w:rsidR="00DC0610" w:rsidRPr="00C61B47" w:rsidRDefault="00DC0610" w:rsidP="00DC0610">
            <w:pPr>
              <w:pStyle w:val="Normal1"/>
              <w:numPr>
                <w:ilvl w:val="0"/>
                <w:numId w:val="3"/>
              </w:numPr>
              <w:spacing w:after="120"/>
              <w:ind w:left="426" w:hanging="357"/>
            </w:pPr>
            <w:r w:rsidRPr="00C61B47">
              <w:t>The things in my life are excellent.</w:t>
            </w:r>
          </w:p>
          <w:p w:rsidR="00DC0610" w:rsidRPr="00C61B47" w:rsidRDefault="00DC0610" w:rsidP="00DC0610">
            <w:pPr>
              <w:pStyle w:val="Normal1"/>
              <w:numPr>
                <w:ilvl w:val="0"/>
                <w:numId w:val="3"/>
              </w:numPr>
              <w:spacing w:after="120"/>
              <w:ind w:left="426" w:hanging="357"/>
            </w:pPr>
            <w:r w:rsidRPr="00C61B47">
              <w:t>I am happy with life.</w:t>
            </w:r>
          </w:p>
          <w:p w:rsidR="00DC0610" w:rsidRPr="00C61B47" w:rsidRDefault="00DC0610" w:rsidP="00DC0610">
            <w:pPr>
              <w:pStyle w:val="Normal1"/>
              <w:numPr>
                <w:ilvl w:val="0"/>
                <w:numId w:val="3"/>
              </w:numPr>
              <w:spacing w:after="120"/>
              <w:ind w:left="426" w:hanging="357"/>
            </w:pPr>
            <w:r w:rsidRPr="00C61B47">
              <w:t>So far I have gotten the important things I want in life.</w:t>
            </w:r>
          </w:p>
          <w:p w:rsidR="00DC0610" w:rsidRPr="00C61B47" w:rsidRDefault="00DC0610" w:rsidP="00DC0610">
            <w:pPr>
              <w:pStyle w:val="Normal1"/>
              <w:numPr>
                <w:ilvl w:val="0"/>
                <w:numId w:val="3"/>
              </w:numPr>
              <w:spacing w:after="120"/>
              <w:ind w:left="426" w:hanging="357"/>
            </w:pPr>
            <w:r w:rsidRPr="00C61B47">
              <w:t>If I could live my life over, I would have it the same way.</w:t>
            </w:r>
          </w:p>
          <w:p w:rsidR="00DC0610" w:rsidRPr="00C61B47" w:rsidRDefault="00DC0610" w:rsidP="00677180">
            <w:pPr>
              <w:pStyle w:val="Normal1"/>
              <w:rPr>
                <w:b/>
              </w:rPr>
            </w:pPr>
          </w:p>
          <w:p w:rsidR="00DC0610" w:rsidRPr="00C61B47" w:rsidRDefault="00DC0610" w:rsidP="00677180">
            <w:pPr>
              <w:pStyle w:val="Normal1"/>
              <w:rPr>
                <w:b/>
              </w:rPr>
            </w:pPr>
          </w:p>
        </w:tc>
        <w:tc>
          <w:tcPr>
            <w:tcW w:w="2126" w:type="dxa"/>
          </w:tcPr>
          <w:p w:rsidR="00DC0610" w:rsidRPr="00C61B47" w:rsidRDefault="00DC0610" w:rsidP="00677180">
            <w:pPr>
              <w:pStyle w:val="Normal1"/>
              <w:rPr>
                <w:b/>
                <w:color w:val="auto"/>
              </w:rPr>
            </w:pPr>
            <w:r w:rsidRPr="00C61B47">
              <w:rPr>
                <w:b/>
                <w:color w:val="auto"/>
              </w:rPr>
              <w:t>How true is each statement for you?</w:t>
            </w:r>
          </w:p>
          <w:p w:rsidR="00DC0610" w:rsidRPr="00C61B47" w:rsidRDefault="00DC0610" w:rsidP="00677180">
            <w:pPr>
              <w:pStyle w:val="Normal1"/>
              <w:rPr>
                <w:color w:val="auto"/>
              </w:rPr>
            </w:pPr>
            <w:r w:rsidRPr="00C61B47">
              <w:rPr>
                <w:color w:val="auto"/>
              </w:rPr>
              <w:t>1 Disagree a lot</w:t>
            </w:r>
          </w:p>
          <w:p w:rsidR="00DC0610" w:rsidRPr="00C61B47" w:rsidRDefault="00DC0610" w:rsidP="00677180">
            <w:pPr>
              <w:pStyle w:val="Normal1"/>
              <w:rPr>
                <w:color w:val="auto"/>
              </w:rPr>
            </w:pPr>
            <w:r w:rsidRPr="00C61B47">
              <w:rPr>
                <w:color w:val="auto"/>
              </w:rPr>
              <w:t>2 Disagree a little</w:t>
            </w:r>
          </w:p>
          <w:p w:rsidR="00DC0610" w:rsidRPr="00C61B47" w:rsidRDefault="00DC0610" w:rsidP="00677180">
            <w:pPr>
              <w:pStyle w:val="Normal1"/>
              <w:rPr>
                <w:color w:val="auto"/>
              </w:rPr>
            </w:pPr>
            <w:r w:rsidRPr="00C61B47">
              <w:rPr>
                <w:color w:val="auto"/>
              </w:rPr>
              <w:t>3 Don’t agree or disagree</w:t>
            </w:r>
          </w:p>
          <w:p w:rsidR="00DC0610" w:rsidRPr="00C61B47" w:rsidRDefault="00DC0610" w:rsidP="00677180">
            <w:pPr>
              <w:pStyle w:val="Normal1"/>
              <w:rPr>
                <w:color w:val="auto"/>
              </w:rPr>
            </w:pPr>
            <w:r w:rsidRPr="00C61B47">
              <w:rPr>
                <w:color w:val="auto"/>
              </w:rPr>
              <w:t>4 Agree a little</w:t>
            </w:r>
          </w:p>
          <w:p w:rsidR="00DC0610" w:rsidRPr="00C61B47" w:rsidRDefault="00DC0610" w:rsidP="00677180">
            <w:r w:rsidRPr="00C61B47">
              <w:t>5 Agree a lot</w:t>
            </w:r>
          </w:p>
        </w:tc>
        <w:tc>
          <w:tcPr>
            <w:tcW w:w="2127" w:type="dxa"/>
          </w:tcPr>
          <w:p w:rsidR="00DC0610" w:rsidRPr="00C61B47" w:rsidRDefault="00DC0610" w:rsidP="00677180">
            <w:pPr>
              <w:pStyle w:val="Normal1"/>
              <w:rPr>
                <w:b/>
              </w:rPr>
            </w:pPr>
            <w:r w:rsidRPr="00C61B47">
              <w:rPr>
                <w:b/>
              </w:rPr>
              <w:t>No reverse scored items</w:t>
            </w:r>
          </w:p>
        </w:tc>
        <w:tc>
          <w:tcPr>
            <w:tcW w:w="4536" w:type="dxa"/>
            <w:shd w:val="clear" w:color="auto" w:fill="auto"/>
          </w:tcPr>
          <w:p w:rsidR="00DC0610" w:rsidRPr="00C61B47" w:rsidRDefault="00DC0610" w:rsidP="00677180">
            <w:pPr>
              <w:pStyle w:val="Normal1"/>
            </w:pPr>
            <w:r w:rsidRPr="00C61B47">
              <w:t xml:space="preserve">Gadermann, A. M., Schonert-Reichl, K. A., &amp; Zumbo, B. D. (2010). Investigating validity evidence of the </w:t>
            </w:r>
            <w:r w:rsidRPr="00C61B47">
              <w:rPr>
                <w:i/>
              </w:rPr>
              <w:t xml:space="preserve">Satisfaction with Life </w:t>
            </w:r>
            <w:r w:rsidRPr="00C61B47">
              <w:t xml:space="preserve">Scale adapted for Children. </w:t>
            </w:r>
            <w:r w:rsidRPr="00C61B47">
              <w:rPr>
                <w:i/>
              </w:rPr>
              <w:t>Social Indicators Research, 96,</w:t>
            </w:r>
            <w:r w:rsidRPr="00C61B47">
              <w:t xml:space="preserve"> 229–247</w:t>
            </w: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  <w:r w:rsidRPr="00C61B47">
              <w:t>Items appear exactly as in original measure.</w:t>
            </w:r>
          </w:p>
          <w:p w:rsidR="00DC0610" w:rsidRPr="00C61B47" w:rsidRDefault="00DC0610" w:rsidP="00677180">
            <w:pPr>
              <w:pStyle w:val="Normal1"/>
            </w:pPr>
          </w:p>
          <w:p w:rsidR="00DC0610" w:rsidRPr="00C61B47" w:rsidRDefault="00DC0610" w:rsidP="00677180">
            <w:pPr>
              <w:pStyle w:val="Normal1"/>
            </w:pPr>
            <w:r w:rsidRPr="00C61B47">
              <w:t>Directions in orginal measure are:</w:t>
            </w:r>
          </w:p>
          <w:p w:rsidR="00DC0610" w:rsidRPr="00C61B47" w:rsidRDefault="00DC0610" w:rsidP="00677180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rPr>
                <w:color w:val="000000"/>
              </w:rPr>
            </w:pPr>
            <w:r w:rsidRPr="00C61B47">
              <w:t>“</w:t>
            </w:r>
            <w:r w:rsidRPr="00C61B47">
              <w:rPr>
                <w:color w:val="000000"/>
                <w:sz w:val="21"/>
                <w:szCs w:val="21"/>
              </w:rPr>
              <w:t xml:space="preserve">For each of the following statements, please circle the number that describes you the best.” </w:t>
            </w:r>
          </w:p>
          <w:p w:rsidR="00DC0610" w:rsidRPr="00C61B47" w:rsidRDefault="00DC0610" w:rsidP="00677180">
            <w:pPr>
              <w:pStyle w:val="Normal1"/>
              <w:rPr>
                <w:color w:val="auto"/>
              </w:rPr>
            </w:pPr>
          </w:p>
        </w:tc>
      </w:tr>
      <w:tr w:rsidR="00DC0610" w:rsidRPr="00C61B47" w:rsidTr="00677180">
        <w:tc>
          <w:tcPr>
            <w:tcW w:w="5255" w:type="dxa"/>
            <w:shd w:val="clear" w:color="auto" w:fill="auto"/>
          </w:tcPr>
          <w:p w:rsidR="00DC0610" w:rsidRPr="00C61B47" w:rsidRDefault="00DC0610" w:rsidP="00677180">
            <w:pPr>
              <w:pStyle w:val="Normal1"/>
              <w:ind w:left="284" w:right="132" w:hanging="142"/>
              <w:jc w:val="center"/>
              <w:rPr>
                <w:b/>
              </w:rPr>
            </w:pPr>
            <w:r w:rsidRPr="00C61B47">
              <w:rPr>
                <w:b/>
              </w:rPr>
              <w:t>How happy are you with your life as a whole these days?</w:t>
            </w:r>
          </w:p>
        </w:tc>
        <w:tc>
          <w:tcPr>
            <w:tcW w:w="2126" w:type="dxa"/>
          </w:tcPr>
          <w:p w:rsidR="00DC0610" w:rsidRPr="00C61B47" w:rsidRDefault="00DC0610" w:rsidP="00677180">
            <w:pPr>
              <w:pStyle w:val="Normal1"/>
              <w:rPr>
                <w:b/>
                <w:color w:val="auto"/>
              </w:rPr>
            </w:pPr>
            <w:r w:rsidRPr="00C61B47">
              <w:rPr>
                <w:b/>
              </w:rPr>
              <w:t>Please circle one number (either under or in between the faces) Not at all happy – Very Happy 1-10</w:t>
            </w:r>
          </w:p>
        </w:tc>
        <w:tc>
          <w:tcPr>
            <w:tcW w:w="2127" w:type="dxa"/>
          </w:tcPr>
          <w:p w:rsidR="00DC0610" w:rsidRPr="00C61B47" w:rsidRDefault="00DC0610" w:rsidP="00677180">
            <w:pPr>
              <w:rPr>
                <w:i/>
              </w:rPr>
            </w:pPr>
            <w:r w:rsidRPr="00C61B47">
              <w:rPr>
                <w:i/>
              </w:rPr>
              <w:t>Open ended</w:t>
            </w:r>
          </w:p>
          <w:p w:rsidR="00DC0610" w:rsidRPr="00C61B47" w:rsidRDefault="00DC0610" w:rsidP="00677180">
            <w:pPr>
              <w:pStyle w:val="Normal1"/>
              <w:rPr>
                <w:b/>
              </w:rPr>
            </w:pPr>
          </w:p>
        </w:tc>
        <w:tc>
          <w:tcPr>
            <w:tcW w:w="4536" w:type="dxa"/>
            <w:shd w:val="clear" w:color="auto" w:fill="auto"/>
          </w:tcPr>
          <w:p w:rsidR="00DC0610" w:rsidRPr="00C61B47" w:rsidRDefault="00DC0610" w:rsidP="00677180">
            <w:pPr>
              <w:pStyle w:val="Normal1"/>
            </w:pPr>
          </w:p>
        </w:tc>
        <w:tc>
          <w:tcPr>
            <w:tcW w:w="1530" w:type="dxa"/>
          </w:tcPr>
          <w:p w:rsidR="00DC0610" w:rsidRPr="00C61B47" w:rsidRDefault="00DC0610" w:rsidP="00677180">
            <w:r w:rsidRPr="00C61B47">
              <w:t>IN ORIGINAL</w:t>
            </w:r>
          </w:p>
        </w:tc>
      </w:tr>
      <w:tr w:rsidR="00DC0610" w:rsidRPr="00C61B47" w:rsidTr="00677180">
        <w:tc>
          <w:tcPr>
            <w:tcW w:w="5255" w:type="dxa"/>
            <w:tcBorders>
              <w:bottom w:val="single" w:sz="8" w:space="0" w:color="auto"/>
            </w:tcBorders>
            <w:shd w:val="clear" w:color="auto" w:fill="auto"/>
          </w:tcPr>
          <w:p w:rsidR="00DC0610" w:rsidRPr="00C61B47" w:rsidRDefault="00DC0610" w:rsidP="00DC0610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C61B47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In the space below, list things in your life that you are thankful for or make you happy. </w:t>
            </w:r>
          </w:p>
          <w:p w:rsidR="00DC0610" w:rsidRPr="00C61B47" w:rsidRDefault="00DC0610" w:rsidP="00677180">
            <w:pPr>
              <w:ind w:left="360"/>
              <w:rPr>
                <w:color w:val="000000"/>
                <w:lang w:eastAsia="ja-JP"/>
              </w:rPr>
            </w:pPr>
            <w:r w:rsidRPr="00C61B47">
              <w:rPr>
                <w:color w:val="000000"/>
                <w:lang w:eastAsia="ja-JP"/>
              </w:rPr>
              <w:t>List as many things as you can.</w:t>
            </w:r>
          </w:p>
          <w:p w:rsidR="00DC0610" w:rsidRPr="00C61B47" w:rsidRDefault="00DC0610" w:rsidP="00677180">
            <w:pPr>
              <w:pStyle w:val="ListParagraph"/>
              <w:ind w:left="36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  <w:p w:rsidR="00DC0610" w:rsidRPr="00C61B47" w:rsidRDefault="00DC0610" w:rsidP="00DC0610">
            <w:pPr>
              <w:pStyle w:val="ListParagraph"/>
              <w:numPr>
                <w:ilvl w:val="0"/>
                <w:numId w:val="5"/>
              </w:numPr>
              <w:ind w:left="360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C61B47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What are some ways to show kindness to others? List as many as you can think of in the space below.</w:t>
            </w:r>
          </w:p>
          <w:p w:rsidR="00DC0610" w:rsidRPr="00C61B47" w:rsidRDefault="00DC0610" w:rsidP="00677180">
            <w:pPr>
              <w:pStyle w:val="Normal1"/>
              <w:ind w:left="284" w:right="132" w:hanging="142"/>
              <w:rPr>
                <w:b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DC0610" w:rsidRPr="00C61B47" w:rsidRDefault="00DC0610" w:rsidP="00677180">
            <w:pPr>
              <w:pStyle w:val="Normal1"/>
              <w:rPr>
                <w:b/>
              </w:rPr>
            </w:pPr>
          </w:p>
        </w:tc>
        <w:tc>
          <w:tcPr>
            <w:tcW w:w="2127" w:type="dxa"/>
            <w:tcBorders>
              <w:bottom w:val="single" w:sz="8" w:space="0" w:color="auto"/>
            </w:tcBorders>
          </w:tcPr>
          <w:p w:rsidR="00DC0610" w:rsidRPr="00C61B47" w:rsidRDefault="00DC0610" w:rsidP="00677180">
            <w:pPr>
              <w:rPr>
                <w:i/>
              </w:rPr>
            </w:pPr>
            <w:r w:rsidRPr="00C61B47">
              <w:rPr>
                <w:i/>
              </w:rPr>
              <w:t>Open ended</w:t>
            </w:r>
          </w:p>
          <w:p w:rsidR="00DC0610" w:rsidRPr="00C61B47" w:rsidRDefault="00DC0610" w:rsidP="00677180">
            <w:pPr>
              <w:rPr>
                <w:i/>
              </w:rPr>
            </w:pPr>
          </w:p>
        </w:tc>
        <w:tc>
          <w:tcPr>
            <w:tcW w:w="4536" w:type="dxa"/>
            <w:tcBorders>
              <w:bottom w:val="single" w:sz="8" w:space="0" w:color="auto"/>
            </w:tcBorders>
            <w:shd w:val="clear" w:color="auto" w:fill="auto"/>
          </w:tcPr>
          <w:p w:rsidR="00DC0610" w:rsidRPr="00C61B47" w:rsidRDefault="00DC0610" w:rsidP="00677180">
            <w:pPr>
              <w:pStyle w:val="Normal1"/>
            </w:pPr>
          </w:p>
        </w:tc>
        <w:tc>
          <w:tcPr>
            <w:tcW w:w="1530" w:type="dxa"/>
          </w:tcPr>
          <w:p w:rsidR="00DC0610" w:rsidRPr="00C61B47" w:rsidRDefault="00DC0610" w:rsidP="00677180"/>
        </w:tc>
      </w:tr>
    </w:tbl>
    <w:p w:rsidR="00DC0610" w:rsidRPr="00C61B47" w:rsidRDefault="00DC0610" w:rsidP="00DC0610"/>
    <w:p w:rsidR="00DC0610" w:rsidRDefault="00DC0610" w:rsidP="00DC0610"/>
    <w:p w:rsidR="00CD2044" w:rsidRDefault="00DC0610">
      <w:bookmarkStart w:id="0" w:name="_GoBack"/>
      <w:bookmarkEnd w:id="0"/>
    </w:p>
    <w:sectPr w:rsidR="00CD2044" w:rsidSect="0057493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2889" w:rsidRDefault="00DC06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538B" w:rsidRPr="00C61B47" w:rsidRDefault="00DC0610">
    <w:pPr>
      <w:pStyle w:val="Footer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2889" w:rsidRDefault="00DC061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538B" w:rsidRDefault="00DC0610" w:rsidP="005D6DB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8538B" w:rsidRDefault="00DC0610" w:rsidP="005D6DB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538B" w:rsidRDefault="00DC0610" w:rsidP="005D6DB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8538B" w:rsidRDefault="00DC0610" w:rsidP="00B14086">
    <w:pPr>
      <w:pStyle w:val="Header"/>
      <w:ind w:right="360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2889" w:rsidRDefault="00DC061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DC2493"/>
    <w:multiLevelType w:val="hybridMultilevel"/>
    <w:tmpl w:val="8B5CC3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EB45A8"/>
    <w:multiLevelType w:val="hybridMultilevel"/>
    <w:tmpl w:val="F696A0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786FEB"/>
    <w:multiLevelType w:val="hybridMultilevel"/>
    <w:tmpl w:val="CF929E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4C7A0C"/>
    <w:multiLevelType w:val="hybridMultilevel"/>
    <w:tmpl w:val="686EDE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7C0CA4"/>
    <w:multiLevelType w:val="hybridMultilevel"/>
    <w:tmpl w:val="663470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816871"/>
    <w:multiLevelType w:val="hybridMultilevel"/>
    <w:tmpl w:val="8B5CC3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3F54D7"/>
    <w:multiLevelType w:val="hybridMultilevel"/>
    <w:tmpl w:val="F780AD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6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zMzEzsTQ2MDYxMDZT0lEKTi0uzszPAykwrAUAgiv+2iwAAAA="/>
  </w:docVars>
  <w:rsids>
    <w:rsidRoot w:val="00DC0610"/>
    <w:rsid w:val="000E044D"/>
    <w:rsid w:val="004C7D01"/>
    <w:rsid w:val="00617195"/>
    <w:rsid w:val="00DC0610"/>
    <w:rsid w:val="00EC7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14C43D-8E12-4F5C-86F2-0F033BA63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6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C0610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DC061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C0610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DC0610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C0610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DC0610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C0610"/>
  </w:style>
  <w:style w:type="paragraph" w:styleId="BodyText">
    <w:name w:val="Body Text"/>
    <w:basedOn w:val="Normal"/>
    <w:link w:val="BodyTextChar"/>
    <w:rsid w:val="00DC0610"/>
    <w:pPr>
      <w:spacing w:after="120"/>
    </w:pPr>
    <w:rPr>
      <w:lang w:val="nl-NL" w:eastAsia="nl-NL" w:bidi="ar-SA"/>
    </w:rPr>
  </w:style>
  <w:style w:type="character" w:customStyle="1" w:styleId="BodyTextChar">
    <w:name w:val="Body Text Char"/>
    <w:basedOn w:val="DefaultParagraphFont"/>
    <w:link w:val="BodyText"/>
    <w:rsid w:val="00DC0610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NormalWeb">
    <w:name w:val="Normal (Web)"/>
    <w:basedOn w:val="Normal"/>
    <w:uiPriority w:val="99"/>
    <w:unhideWhenUsed/>
    <w:rsid w:val="00DC0610"/>
    <w:rPr>
      <w:rFonts w:eastAsiaTheme="minorEastAsia"/>
      <w:lang w:val="en-US" w:bidi="ar-SA"/>
    </w:rPr>
  </w:style>
  <w:style w:type="paragraph" w:styleId="ListParagraph">
    <w:name w:val="List Paragraph"/>
    <w:basedOn w:val="Normal"/>
    <w:uiPriority w:val="34"/>
    <w:qFormat/>
    <w:rsid w:val="00DC0610"/>
    <w:pPr>
      <w:ind w:left="720"/>
      <w:contextualSpacing/>
    </w:pPr>
    <w:rPr>
      <w:rFonts w:asciiTheme="minorHAnsi" w:eastAsiaTheme="minorEastAsia" w:hAnsiTheme="minorHAnsi" w:cstheme="minorBidi"/>
      <w:lang w:val="en-US" w:bidi="ar-SA"/>
    </w:rPr>
  </w:style>
  <w:style w:type="character" w:customStyle="1" w:styleId="MDIQuestion">
    <w:name w:val="MDI Question"/>
    <w:uiPriority w:val="99"/>
    <w:rsid w:val="00DC0610"/>
    <w:rPr>
      <w:rFonts w:ascii="Calibri" w:hAnsi="Calibri" w:cs="Times New Roman"/>
      <w:bCs/>
      <w:sz w:val="24"/>
    </w:rPr>
  </w:style>
  <w:style w:type="character" w:customStyle="1" w:styleId="MDIQuestion-CheckBoxAnswer">
    <w:name w:val="MDI Question - Check Box Answer"/>
    <w:basedOn w:val="MDIQuestion"/>
    <w:uiPriority w:val="99"/>
    <w:rsid w:val="00DC0610"/>
    <w:rPr>
      <w:rFonts w:ascii="Calibri" w:hAnsi="Calibri" w:cs="Times New Roman"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file:///C:\Users\Jenna\Dropbox%20(KSR%20Lab)\UBC%20Epigenetics%20SEL%20Study\Measures%20to%20Print%20in%20Lab\RAK%20Measures\Dev%20Studies%20Questonnaires.pdf" TargetMode="External"/><Relationship Id="rId11" Type="http://schemas.openxmlformats.org/officeDocument/2006/relationships/header" Target="header3.xml"/><Relationship Id="rId5" Type="http://schemas.openxmlformats.org/officeDocument/2006/relationships/hyperlink" Target="http://www.devstu.org" TargetMode="Externa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783</Words>
  <Characters>10168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zier, Tyralynn</dc:creator>
  <cp:keywords/>
  <dc:description/>
  <cp:lastModifiedBy>Frazier, Tyralynn</cp:lastModifiedBy>
  <cp:revision>1</cp:revision>
  <dcterms:created xsi:type="dcterms:W3CDTF">2022-06-14T07:17:00Z</dcterms:created>
  <dcterms:modified xsi:type="dcterms:W3CDTF">2022-06-14T07:18:00Z</dcterms:modified>
</cp:coreProperties>
</file>